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F6E49" w14:textId="77777777" w:rsidR="00D36B74" w:rsidRPr="00D36B74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212529"/>
          <w:kern w:val="0"/>
          <w:sz w:val="28"/>
          <w:szCs w:val="28"/>
          <w:lang w:val="en-US"/>
          <w14:ligatures w14:val="none"/>
        </w:rPr>
      </w:pPr>
      <w:bookmarkStart w:id="0" w:name="_Hlk145323684"/>
      <w:bookmarkStart w:id="1" w:name="_GoBack"/>
      <w:bookmarkEnd w:id="1"/>
      <w:r w:rsidRPr="00D36B74">
        <w:rPr>
          <w:rFonts w:ascii="Arial" w:hAnsi="Arial" w:cs="Arial"/>
          <w:b/>
          <w:color w:val="212529"/>
          <w:kern w:val="0"/>
          <w:sz w:val="28"/>
          <w:szCs w:val="28"/>
          <w:lang w:val="en-US"/>
          <w14:ligatures w14:val="none"/>
        </w:rPr>
        <w:t>One-year frailty transitions among persons living with HIV aged 70 years or more on ART</w:t>
      </w:r>
    </w:p>
    <w:p w14:paraId="2996AB4E" w14:textId="77777777" w:rsidR="00D36B74" w:rsidRDefault="00D36B74" w:rsidP="00D36B74">
      <w:pPr>
        <w:pStyle w:val="Sansinterligne"/>
        <w:spacing w:line="360" w:lineRule="auto"/>
        <w:jc w:val="both"/>
        <w:rPr>
          <w:rFonts w:ascii="Arial" w:hAnsi="Arial" w:cs="Arial"/>
          <w:b/>
          <w:bCs/>
          <w:u w:val="single"/>
          <w:lang w:val="en-US"/>
        </w:rPr>
      </w:pPr>
    </w:p>
    <w:p w14:paraId="0E8F45D6" w14:textId="77777777" w:rsidR="00D36B74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</w:pP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Jannett Achour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1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 xml:space="preserve">, </w:t>
      </w:r>
      <w:r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Diane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 xml:space="preserve"> Abulizi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1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, Alain Makinson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2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, Cédric Arvieux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3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 xml:space="preserve">, </w:t>
      </w:r>
      <w:r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Fabrice Bonnet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4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, Cécile Goujard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5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, Oriane Lambert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1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 xml:space="preserve">, </w:t>
      </w:r>
      <w:r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Laurence Slama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6</w:t>
      </w:r>
      <w:r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 xml:space="preserve">, 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Hubert Blain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7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, Laurence Meyer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1, 8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, Clotilde Allavena</w:t>
      </w:r>
      <w:r>
        <w:rPr>
          <w:rFonts w:ascii="Arial" w:hAnsi="Arial" w:cs="Arial"/>
          <w:color w:val="212529"/>
          <w:kern w:val="0"/>
          <w:szCs w:val="15"/>
          <w:vertAlign w:val="superscript"/>
          <w:lang w:val="en-US"/>
          <w14:ligatures w14:val="none"/>
        </w:rPr>
        <w:t>9, 10</w:t>
      </w:r>
      <w:r w:rsidRPr="00974BB2"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  <w:t>, and the SEPTAVIH Study Group</w:t>
      </w:r>
    </w:p>
    <w:p w14:paraId="2976D46C" w14:textId="77777777" w:rsidR="00D36B74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5"/>
          <w:lang w:val="en-US"/>
          <w14:ligatures w14:val="none"/>
        </w:rPr>
      </w:pPr>
    </w:p>
    <w:p w14:paraId="4EBFF71E" w14:textId="77777777" w:rsidR="00D36B74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12529"/>
          <w:kern w:val="0"/>
          <w:szCs w:val="15"/>
          <w:lang w:val="en-US"/>
          <w14:ligatures w14:val="none"/>
        </w:rPr>
      </w:pPr>
    </w:p>
    <w:p w14:paraId="35782978" w14:textId="77777777" w:rsidR="00D36B74" w:rsidRPr="00CF1E97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12529"/>
          <w:kern w:val="0"/>
          <w:szCs w:val="15"/>
          <w:lang w:val="en-US"/>
          <w14:ligatures w14:val="none"/>
        </w:rPr>
      </w:pPr>
      <w:r w:rsidRPr="00CF1E97">
        <w:rPr>
          <w:rFonts w:ascii="Arial" w:hAnsi="Arial" w:cs="Arial"/>
          <w:i/>
          <w:iCs/>
          <w:color w:val="212529"/>
          <w:kern w:val="0"/>
          <w:szCs w:val="15"/>
          <w:lang w:val="en-US"/>
          <w14:ligatures w14:val="none"/>
        </w:rPr>
        <w:t>Author information</w:t>
      </w:r>
    </w:p>
    <w:p w14:paraId="5DDBA5D3" w14:textId="77777777" w:rsidR="00D36B74" w:rsidRPr="00974BB2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</w:pPr>
    </w:p>
    <w:p w14:paraId="4E75898F" w14:textId="77777777" w:rsidR="00D36B74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</w:pPr>
      <w:r>
        <w:rPr>
          <w:rFonts w:ascii="Arial" w:hAnsi="Arial" w:cs="Arial"/>
          <w:color w:val="212529"/>
          <w:kern w:val="0"/>
          <w:szCs w:val="14"/>
          <w:vertAlign w:val="superscript"/>
          <w:lang w:val="en-US"/>
          <w14:ligatures w14:val="none"/>
        </w:rPr>
        <w:t>1</w:t>
      </w:r>
      <w:r w:rsidRPr="00974BB2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INSERM CESP, U1018, Paris</w:t>
      </w:r>
      <w:r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-</w:t>
      </w:r>
      <w:r w:rsidRPr="00974BB2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Saclay</w:t>
      </w:r>
      <w:r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 University Le Kremlin-Bicêtre, France</w:t>
      </w:r>
    </w:p>
    <w:p w14:paraId="0E2B2119" w14:textId="77777777" w:rsidR="00D36B74" w:rsidRPr="00974BB2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</w:pPr>
      <w:r>
        <w:rPr>
          <w:rFonts w:ascii="Arial" w:hAnsi="Arial" w:cs="Arial"/>
          <w:color w:val="212529"/>
          <w:kern w:val="0"/>
          <w:szCs w:val="14"/>
          <w:vertAlign w:val="superscript"/>
          <w:lang w:val="en-US"/>
          <w14:ligatures w14:val="none"/>
        </w:rPr>
        <w:t>2</w:t>
      </w:r>
      <w:r w:rsidRPr="00974BB2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Montpellier</w:t>
      </w:r>
      <w:r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 University Hospital</w:t>
      </w:r>
      <w:r w:rsidRPr="00974BB2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, Infectious Diseases Department, Montpellier, France</w:t>
      </w:r>
    </w:p>
    <w:p w14:paraId="27A17002" w14:textId="77777777" w:rsidR="00D36B74" w:rsidRPr="00AD4B6E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</w:pPr>
      <w:r w:rsidRPr="00EF2694">
        <w:rPr>
          <w:rFonts w:ascii="Arial" w:hAnsi="Arial" w:cs="Arial"/>
          <w:color w:val="212529"/>
          <w:kern w:val="0"/>
          <w:szCs w:val="14"/>
          <w:vertAlign w:val="superscript"/>
          <w:lang w:val="en-US"/>
          <w14:ligatures w14:val="none"/>
        </w:rPr>
        <w:t>3</w:t>
      </w:r>
      <w:r w:rsidRPr="00AD4B6E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Rennes</w:t>
      </w:r>
      <w:r w:rsidRPr="00EF2694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 Univer</w:t>
      </w:r>
      <w:r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s</w:t>
      </w:r>
      <w:r w:rsidRPr="00EF2694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ity Hospital</w:t>
      </w:r>
      <w:r w:rsidRPr="00AD4B6E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, Infectious Diseases Department, Rennes, </w:t>
      </w:r>
      <w:r w:rsidRPr="00EF2694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France</w:t>
      </w:r>
      <w:r w:rsidRPr="00AD4B6E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 </w:t>
      </w:r>
    </w:p>
    <w:p w14:paraId="7752D1D8" w14:textId="77777777" w:rsidR="00D36B74" w:rsidRPr="00AD4B6E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</w:pPr>
      <w:r>
        <w:rPr>
          <w:rFonts w:ascii="Arial" w:hAnsi="Arial" w:cs="Arial"/>
          <w:color w:val="212529"/>
          <w:kern w:val="0"/>
          <w:szCs w:val="14"/>
          <w:vertAlign w:val="superscript"/>
          <w:lang w:val="en-US"/>
          <w14:ligatures w14:val="none"/>
        </w:rPr>
        <w:t>4</w:t>
      </w:r>
      <w:r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Bordeaux University Hospital, Internal Medicine Department, Bordeaux, France </w:t>
      </w:r>
    </w:p>
    <w:p w14:paraId="3F49327F" w14:textId="77777777" w:rsidR="00D36B74" w:rsidRPr="00974BB2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</w:pPr>
      <w:r>
        <w:rPr>
          <w:rFonts w:ascii="Arial" w:hAnsi="Arial" w:cs="Arial"/>
          <w:color w:val="212529"/>
          <w:kern w:val="0"/>
          <w:szCs w:val="14"/>
          <w:vertAlign w:val="superscript"/>
          <w:lang w:val="en-US"/>
          <w14:ligatures w14:val="none"/>
        </w:rPr>
        <w:t>5</w:t>
      </w:r>
      <w:r w:rsidRPr="00974BB2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Bicêtre </w:t>
      </w:r>
      <w:r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University </w:t>
      </w:r>
      <w:r w:rsidRPr="00974BB2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Hospital, </w:t>
      </w:r>
      <w:r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Internal Medicine Department, </w:t>
      </w:r>
      <w:r w:rsidRPr="00974BB2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AP-HP, Le Kremlin</w:t>
      </w:r>
      <w:r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-</w:t>
      </w:r>
      <w:r w:rsidRPr="00974BB2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Bicêtre, France</w:t>
      </w:r>
    </w:p>
    <w:p w14:paraId="762302AF" w14:textId="77777777" w:rsidR="00D36B74" w:rsidRPr="00A03A7C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</w:pPr>
      <w:r w:rsidRPr="008913F6">
        <w:rPr>
          <w:rFonts w:ascii="Arial" w:hAnsi="Arial" w:cs="Arial"/>
          <w:color w:val="212529"/>
          <w:kern w:val="0"/>
          <w:szCs w:val="14"/>
          <w:vertAlign w:val="superscript"/>
          <w:lang w:val="en-US"/>
          <w14:ligatures w14:val="none"/>
        </w:rPr>
        <w:t>6</w:t>
      </w:r>
      <w:r w:rsidRPr="008913F6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Hôtel-Dieu Hospital</w:t>
      </w:r>
      <w:r w:rsidRPr="00A03A7C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, Infectious Diseases Department, AP-HP, Paris, France </w:t>
      </w:r>
    </w:p>
    <w:p w14:paraId="382AD788" w14:textId="77777777" w:rsidR="00D36B74" w:rsidRPr="00EF2694" w:rsidRDefault="00D36B74" w:rsidP="00D36B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</w:pPr>
      <w:r w:rsidRPr="00EF2694">
        <w:rPr>
          <w:rFonts w:ascii="Arial" w:hAnsi="Arial" w:cs="Arial"/>
          <w:color w:val="212529"/>
          <w:kern w:val="0"/>
          <w:szCs w:val="14"/>
          <w:vertAlign w:val="superscript"/>
          <w:lang w:val="en-US"/>
          <w14:ligatures w14:val="none"/>
        </w:rPr>
        <w:t>7</w:t>
      </w:r>
      <w:r w:rsidRPr="00EF2694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Montpellier University Hospital, Geriatrics Department, Montpellier, France</w:t>
      </w:r>
    </w:p>
    <w:bookmarkEnd w:id="0"/>
    <w:p w14:paraId="5E9B3BDE" w14:textId="77777777" w:rsidR="00D36B74" w:rsidRPr="007A120D" w:rsidRDefault="00D36B74" w:rsidP="00D36B74">
      <w:pPr>
        <w:pStyle w:val="Sansinterligne"/>
        <w:jc w:val="both"/>
        <w:rPr>
          <w:rFonts w:ascii="Arial" w:hAnsi="Arial" w:cs="Arial"/>
          <w:lang w:val="en-US"/>
        </w:rPr>
      </w:pPr>
      <w:r w:rsidRPr="007A120D">
        <w:rPr>
          <w:rFonts w:ascii="Arial" w:hAnsi="Arial" w:cs="Arial"/>
          <w:vertAlign w:val="superscript"/>
          <w:lang w:val="en-US"/>
        </w:rPr>
        <w:t>8</w:t>
      </w:r>
      <w:r w:rsidRPr="007A120D">
        <w:rPr>
          <w:rFonts w:ascii="Arial" w:hAnsi="Arial" w:cs="Arial"/>
          <w:lang w:val="en-US"/>
        </w:rPr>
        <w:t>Bicêtre University Hospital, Public Health Department, AP-HP, Le Kremlin-Bicêtre, France</w:t>
      </w:r>
    </w:p>
    <w:p w14:paraId="0454AE16" w14:textId="77777777" w:rsidR="00D36B74" w:rsidRPr="007A120D" w:rsidRDefault="00D36B74" w:rsidP="00D36B74">
      <w:pPr>
        <w:pStyle w:val="Sansinterligne"/>
        <w:jc w:val="both"/>
        <w:rPr>
          <w:rFonts w:ascii="Arial" w:hAnsi="Arial" w:cs="Arial"/>
          <w:vertAlign w:val="superscript"/>
          <w:lang w:val="en-US"/>
        </w:rPr>
      </w:pPr>
      <w:r w:rsidRPr="007A120D">
        <w:rPr>
          <w:rFonts w:ascii="Arial" w:hAnsi="Arial" w:cs="Arial"/>
          <w:vertAlign w:val="superscript"/>
          <w:lang w:val="en-US"/>
        </w:rPr>
        <w:t>9</w:t>
      </w:r>
      <w:r w:rsidRPr="007A120D">
        <w:rPr>
          <w:rFonts w:ascii="Arial" w:hAnsi="Arial" w:cs="Arial"/>
          <w:lang w:val="en-US"/>
        </w:rPr>
        <w:t>INSERM, EA1413, Nantes, France</w:t>
      </w:r>
      <w:r w:rsidRPr="007A120D">
        <w:rPr>
          <w:rFonts w:ascii="Arial" w:hAnsi="Arial" w:cs="Arial"/>
          <w:vertAlign w:val="superscript"/>
          <w:lang w:val="en-US"/>
        </w:rPr>
        <w:t xml:space="preserve"> </w:t>
      </w:r>
    </w:p>
    <w:p w14:paraId="3FA72DD3" w14:textId="77777777" w:rsidR="00D36B74" w:rsidRPr="00EF2694" w:rsidRDefault="00D36B74" w:rsidP="00D36B74">
      <w:pPr>
        <w:pStyle w:val="Sansinterligne"/>
        <w:jc w:val="both"/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</w:pPr>
      <w:r w:rsidRPr="007A120D">
        <w:rPr>
          <w:rFonts w:ascii="Arial" w:hAnsi="Arial" w:cs="Arial"/>
          <w:vertAlign w:val="superscript"/>
          <w:lang w:val="en-US"/>
        </w:rPr>
        <w:t>10</w:t>
      </w:r>
      <w:r w:rsidRPr="007A120D">
        <w:rPr>
          <w:rFonts w:ascii="Arial" w:hAnsi="Arial" w:cs="Arial"/>
          <w:lang w:val="en-US"/>
        </w:rPr>
        <w:t>Nantes University Hospital, Infectious Diseases</w:t>
      </w:r>
      <w:r w:rsidRPr="00EF2694"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 xml:space="preserve"> Department</w:t>
      </w:r>
      <w:r>
        <w:rPr>
          <w:rFonts w:ascii="Arial" w:hAnsi="Arial" w:cs="Arial"/>
          <w:color w:val="212529"/>
          <w:kern w:val="0"/>
          <w:szCs w:val="14"/>
          <w:lang w:val="en-US"/>
          <w14:ligatures w14:val="none"/>
        </w:rPr>
        <w:t>, Nantes, France</w:t>
      </w:r>
    </w:p>
    <w:p w14:paraId="4542C19A" w14:textId="77777777" w:rsidR="00D36B74" w:rsidRDefault="00D36B74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7671C57F" w14:textId="77777777" w:rsidR="00D36B74" w:rsidRDefault="00D36B74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F7802D1" w14:textId="30CD766C" w:rsidR="00D36B74" w:rsidRDefault="00D36B74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 xml:space="preserve">Appendix </w:t>
      </w:r>
    </w:p>
    <w:p w14:paraId="54A9217F" w14:textId="26F8C71F" w:rsidR="00D36B74" w:rsidRDefault="00D36B74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45C1A1E9" w14:textId="7D38DF96" w:rsidR="00D36B74" w:rsidRPr="00D36B74" w:rsidRDefault="00D36B74" w:rsidP="00D36B74">
      <w:pPr>
        <w:pStyle w:val="Sansinterligne"/>
        <w:numPr>
          <w:ilvl w:val="0"/>
          <w:numId w:val="5"/>
        </w:num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1:</w:t>
      </w:r>
      <w:r w:rsidRPr="00D36B74">
        <w:rPr>
          <w:rFonts w:ascii="Arial" w:hAnsi="Arial" w:cs="Arial"/>
          <w:b/>
          <w:bCs/>
          <w:lang w:val="en-US"/>
        </w:rPr>
        <w:t xml:space="preserve"> </w:t>
      </w:r>
      <w:r w:rsidRPr="00D36B74">
        <w:rPr>
          <w:rFonts w:ascii="Arial" w:hAnsi="Arial" w:cs="Arial"/>
          <w:lang w:val="en-US"/>
        </w:rPr>
        <w:t>Variables included in the imputation model.</w:t>
      </w:r>
    </w:p>
    <w:p w14:paraId="672C6CF8" w14:textId="62C16AF3" w:rsidR="00D36B74" w:rsidRDefault="00D36B74" w:rsidP="00D36B74">
      <w:pPr>
        <w:pStyle w:val="Sansinterligne"/>
        <w:numPr>
          <w:ilvl w:val="0"/>
          <w:numId w:val="5"/>
        </w:numPr>
        <w:spacing w:line="276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table 2:</w:t>
      </w:r>
      <w:r w:rsidRPr="00D36B74">
        <w:rPr>
          <w:rFonts w:ascii="Arial" w:eastAsia="Calibri" w:hAnsi="Arial" w:cs="Arial"/>
          <w:b/>
          <w:lang w:val="en-US"/>
        </w:rPr>
        <w:t xml:space="preserve"> </w:t>
      </w:r>
      <w:r w:rsidRPr="00D36B74">
        <w:rPr>
          <w:rFonts w:ascii="Arial" w:eastAsia="Calibri" w:hAnsi="Arial" w:cs="Arial"/>
          <w:bCs/>
          <w:lang w:val="en-US"/>
        </w:rPr>
        <w:t xml:space="preserve">Comparison of the baseline characteristics of participants with complete data and participants with missing data for </w:t>
      </w:r>
      <w:r w:rsidR="00BA2381">
        <w:rPr>
          <w:rFonts w:ascii="Arial" w:eastAsia="Calibri" w:hAnsi="Arial" w:cs="Arial"/>
          <w:bCs/>
          <w:lang w:val="en-US"/>
        </w:rPr>
        <w:t xml:space="preserve">the </w:t>
      </w:r>
      <w:r w:rsidRPr="00D36B74">
        <w:rPr>
          <w:rFonts w:ascii="Arial" w:eastAsia="Calibri" w:hAnsi="Arial" w:cs="Arial"/>
          <w:bCs/>
          <w:lang w:val="en-US"/>
        </w:rPr>
        <w:t xml:space="preserve">Fried score at </w:t>
      </w:r>
      <w:r w:rsidR="00B800B8">
        <w:rPr>
          <w:rFonts w:ascii="Arial" w:eastAsia="Calibri" w:hAnsi="Arial" w:cs="Arial"/>
          <w:bCs/>
          <w:lang w:val="en-US"/>
        </w:rPr>
        <w:t>baseline</w:t>
      </w:r>
    </w:p>
    <w:p w14:paraId="48E2A039" w14:textId="409209FE" w:rsidR="00D36B74" w:rsidRPr="00D36B74" w:rsidRDefault="00D36B74" w:rsidP="00D36B74">
      <w:pPr>
        <w:pStyle w:val="Paragraphedeliste"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bCs/>
          <w:lang w:val="en-US"/>
        </w:rPr>
      </w:pPr>
      <w:r w:rsidRPr="00D36B74">
        <w:rPr>
          <w:rFonts w:ascii="Arial" w:hAnsi="Arial" w:cs="Arial"/>
          <w:b/>
          <w:bCs/>
          <w:lang w:val="en-US"/>
        </w:rPr>
        <w:t>Supplementary table 3</w:t>
      </w:r>
      <w:r w:rsidR="00593447">
        <w:rPr>
          <w:rFonts w:ascii="Arial" w:hAnsi="Arial" w:cs="Arial"/>
          <w:b/>
          <w:bCs/>
          <w:lang w:val="en-US"/>
        </w:rPr>
        <w:t>:</w:t>
      </w:r>
      <w:r w:rsidRPr="00D36B74">
        <w:rPr>
          <w:rFonts w:ascii="Arial" w:hAnsi="Arial" w:cs="Arial"/>
          <w:b/>
          <w:bCs/>
          <w:lang w:val="en-US"/>
        </w:rPr>
        <w:t xml:space="preserve"> </w:t>
      </w:r>
      <w:r w:rsidRPr="00D36B74">
        <w:rPr>
          <w:rFonts w:ascii="Arial" w:eastAsia="Calibri" w:hAnsi="Arial" w:cs="Arial"/>
          <w:bCs/>
          <w:lang w:val="en-US"/>
        </w:rPr>
        <w:t xml:space="preserve">Comparison of the baseline characteristics of participants with complete data and participants with missing data for Fried score at twelve-months. </w:t>
      </w:r>
    </w:p>
    <w:p w14:paraId="147AAD69" w14:textId="0E5646EA" w:rsidR="00702B0A" w:rsidRPr="00702B0A" w:rsidRDefault="00702B0A" w:rsidP="00702B0A">
      <w:pPr>
        <w:pStyle w:val="Paragraphedeliste"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bCs/>
          <w:lang w:val="en-US"/>
        </w:rPr>
      </w:pPr>
      <w:r w:rsidRPr="00702B0A">
        <w:rPr>
          <w:rFonts w:ascii="Arial" w:hAnsi="Arial" w:cs="Arial"/>
          <w:b/>
          <w:bCs/>
          <w:lang w:val="en-US"/>
        </w:rPr>
        <w:t>Supplementary table 4</w:t>
      </w:r>
      <w:r w:rsidR="00593447">
        <w:rPr>
          <w:rFonts w:ascii="Arial" w:hAnsi="Arial" w:cs="Arial"/>
          <w:b/>
          <w:bCs/>
          <w:lang w:val="en-US"/>
        </w:rPr>
        <w:t>:</w:t>
      </w:r>
      <w:r w:rsidRPr="00702B0A">
        <w:rPr>
          <w:rFonts w:ascii="Arial" w:hAnsi="Arial" w:cs="Arial"/>
          <w:b/>
          <w:bCs/>
          <w:lang w:val="en-US"/>
        </w:rPr>
        <w:t xml:space="preserve"> </w:t>
      </w:r>
      <w:r w:rsidRPr="00702B0A">
        <w:rPr>
          <w:rFonts w:ascii="Arial" w:eastAsia="Calibri" w:hAnsi="Arial" w:cs="Arial"/>
          <w:bCs/>
          <w:lang w:val="en-US"/>
        </w:rPr>
        <w:t xml:space="preserve">Comparison of the baseline characteristics of participants who came to the twelve-months visit and </w:t>
      </w:r>
      <w:r w:rsidR="003A375D" w:rsidRPr="00702B0A">
        <w:rPr>
          <w:rFonts w:ascii="Arial" w:eastAsia="Calibri" w:hAnsi="Arial" w:cs="Arial"/>
          <w:bCs/>
          <w:lang w:val="en-US"/>
        </w:rPr>
        <w:t xml:space="preserve">participants </w:t>
      </w:r>
      <w:r w:rsidRPr="00702B0A">
        <w:rPr>
          <w:rFonts w:ascii="Arial" w:eastAsia="Calibri" w:hAnsi="Arial" w:cs="Arial"/>
          <w:bCs/>
          <w:lang w:val="en-US"/>
        </w:rPr>
        <w:t xml:space="preserve">lost-to-follow-up. </w:t>
      </w:r>
    </w:p>
    <w:p w14:paraId="7597FFDE" w14:textId="693A9CDB" w:rsidR="003338E5" w:rsidRPr="003338E5" w:rsidRDefault="003338E5" w:rsidP="003338E5">
      <w:pPr>
        <w:pStyle w:val="Paragraphedeliste"/>
        <w:numPr>
          <w:ilvl w:val="0"/>
          <w:numId w:val="5"/>
        </w:numPr>
        <w:spacing w:after="0" w:line="240" w:lineRule="auto"/>
        <w:rPr>
          <w:rFonts w:ascii="Arial" w:eastAsia="Calibri" w:hAnsi="Arial" w:cs="Arial"/>
          <w:b/>
          <w:lang w:val="en-US"/>
        </w:rPr>
      </w:pPr>
      <w:r w:rsidRPr="003338E5">
        <w:rPr>
          <w:rFonts w:ascii="Arial" w:hAnsi="Arial" w:cs="Arial"/>
          <w:b/>
          <w:bCs/>
          <w:lang w:val="en-US"/>
        </w:rPr>
        <w:t>Supplementary table 5</w:t>
      </w:r>
      <w:r w:rsidR="00593447">
        <w:rPr>
          <w:rFonts w:ascii="Arial" w:hAnsi="Arial" w:cs="Arial"/>
          <w:b/>
          <w:bCs/>
          <w:lang w:val="en-US"/>
        </w:rPr>
        <w:t>:</w:t>
      </w:r>
      <w:r w:rsidRPr="003338E5">
        <w:rPr>
          <w:rFonts w:ascii="Arial" w:hAnsi="Arial" w:cs="Arial"/>
          <w:b/>
          <w:bCs/>
          <w:lang w:val="en-US"/>
        </w:rPr>
        <w:t xml:space="preserve"> </w:t>
      </w:r>
      <w:r w:rsidRPr="003338E5">
        <w:rPr>
          <w:rFonts w:ascii="Arial" w:eastAsia="Calibri" w:hAnsi="Arial" w:cs="Arial"/>
          <w:bCs/>
          <w:lang w:val="en-US"/>
        </w:rPr>
        <w:t xml:space="preserve">Comparison of the Fried frailty phenotypes at </w:t>
      </w:r>
      <w:r>
        <w:rPr>
          <w:rFonts w:ascii="Arial" w:eastAsia="Calibri" w:hAnsi="Arial" w:cs="Arial"/>
          <w:bCs/>
          <w:lang w:val="en-US"/>
        </w:rPr>
        <w:t>baseline</w:t>
      </w:r>
      <w:r w:rsidRPr="003338E5">
        <w:rPr>
          <w:rFonts w:ascii="Arial" w:eastAsia="Calibri" w:hAnsi="Arial" w:cs="Arial"/>
          <w:bCs/>
          <w:lang w:val="en-US"/>
        </w:rPr>
        <w:t xml:space="preserve"> of participants who came to the twelve-months visit and participants lost to follow-up.</w:t>
      </w:r>
      <w:r w:rsidRPr="003338E5">
        <w:rPr>
          <w:rFonts w:ascii="Arial" w:eastAsia="Calibri" w:hAnsi="Arial" w:cs="Arial"/>
          <w:b/>
          <w:lang w:val="en-US"/>
        </w:rPr>
        <w:t xml:space="preserve"> </w:t>
      </w:r>
    </w:p>
    <w:p w14:paraId="4747EADA" w14:textId="3F83A16B" w:rsidR="00593447" w:rsidRPr="00593447" w:rsidRDefault="00593447" w:rsidP="00593447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593447">
        <w:rPr>
          <w:rFonts w:ascii="Arial" w:hAnsi="Arial" w:cs="Arial"/>
          <w:b/>
          <w:bCs/>
          <w:lang w:val="en-US"/>
        </w:rPr>
        <w:t>Supplementary table 6</w:t>
      </w:r>
      <w:r>
        <w:rPr>
          <w:rFonts w:ascii="Arial" w:hAnsi="Arial" w:cs="Arial"/>
          <w:b/>
          <w:bCs/>
          <w:lang w:val="en-US"/>
        </w:rPr>
        <w:t>:</w:t>
      </w:r>
      <w:r w:rsidRPr="00593447">
        <w:rPr>
          <w:rFonts w:ascii="Arial" w:hAnsi="Arial" w:cs="Arial"/>
          <w:b/>
          <w:bCs/>
          <w:lang w:val="en-US"/>
        </w:rPr>
        <w:t xml:space="preserve"> </w:t>
      </w:r>
      <w:r w:rsidRPr="00593447">
        <w:rPr>
          <w:rFonts w:ascii="Arial" w:hAnsi="Arial" w:cs="Arial"/>
          <w:lang w:val="en-US"/>
        </w:rPr>
        <w:t>Prevalence of frailty criteria of robust and prefrail participants at baseline who worsened their functional capacities at twelve-months.</w:t>
      </w:r>
      <w:r w:rsidRPr="00593447">
        <w:rPr>
          <w:rFonts w:ascii="Arial" w:hAnsi="Arial" w:cs="Arial"/>
          <w:b/>
          <w:bCs/>
          <w:lang w:val="en-US"/>
        </w:rPr>
        <w:t xml:space="preserve"> </w:t>
      </w:r>
    </w:p>
    <w:p w14:paraId="067E292F" w14:textId="23791B70" w:rsidR="00593447" w:rsidRPr="00593447" w:rsidRDefault="00593447" w:rsidP="00593447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593447">
        <w:rPr>
          <w:rFonts w:ascii="Arial" w:hAnsi="Arial" w:cs="Arial"/>
          <w:b/>
          <w:bCs/>
          <w:lang w:val="en-US"/>
        </w:rPr>
        <w:t>Supplementary table 7</w:t>
      </w:r>
      <w:r>
        <w:rPr>
          <w:rFonts w:ascii="Arial" w:hAnsi="Arial" w:cs="Arial"/>
          <w:b/>
          <w:bCs/>
          <w:lang w:val="en-US"/>
        </w:rPr>
        <w:t xml:space="preserve">: </w:t>
      </w:r>
      <w:r w:rsidRPr="00593447">
        <w:rPr>
          <w:rFonts w:ascii="Arial" w:hAnsi="Arial" w:cs="Arial"/>
          <w:lang w:val="en-US"/>
        </w:rPr>
        <w:t xml:space="preserve">Prevalence of frailty criteria of prefrail and frail participants at baseline who improved their functional capacities at twelve-months. </w:t>
      </w:r>
    </w:p>
    <w:p w14:paraId="74C5C041" w14:textId="483A18C2" w:rsidR="00A86636" w:rsidRPr="00A86636" w:rsidRDefault="00A86636" w:rsidP="00A86636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Arial" w:hAnsi="Arial" w:cs="Arial"/>
          <w:lang w:val="en-US"/>
        </w:rPr>
      </w:pPr>
      <w:r w:rsidRPr="00A86636">
        <w:rPr>
          <w:rFonts w:ascii="Arial" w:hAnsi="Arial" w:cs="Arial"/>
          <w:b/>
          <w:bCs/>
          <w:lang w:val="en-US"/>
        </w:rPr>
        <w:t>Supplementary table 8</w:t>
      </w:r>
      <w:r>
        <w:rPr>
          <w:rFonts w:ascii="Arial" w:hAnsi="Arial" w:cs="Arial"/>
          <w:b/>
          <w:bCs/>
          <w:lang w:val="en-US"/>
        </w:rPr>
        <w:t>:</w:t>
      </w:r>
      <w:r w:rsidRPr="00A86636">
        <w:rPr>
          <w:rFonts w:ascii="Arial" w:hAnsi="Arial" w:cs="Arial"/>
          <w:b/>
          <w:bCs/>
          <w:lang w:val="en-US"/>
        </w:rPr>
        <w:t xml:space="preserve"> </w:t>
      </w:r>
      <w:r w:rsidRPr="00A86636">
        <w:rPr>
          <w:rFonts w:ascii="Arial" w:hAnsi="Arial" w:cs="Arial"/>
          <w:lang w:val="en-US"/>
        </w:rPr>
        <w:t>Factors associated with the evolution of robust and prefrail participants over one year, on complete cases, in univaria</w:t>
      </w:r>
      <w:r w:rsidR="00E60A97">
        <w:rPr>
          <w:rFonts w:ascii="Arial" w:hAnsi="Arial" w:cs="Arial"/>
          <w:lang w:val="en-US"/>
        </w:rPr>
        <w:t>ble</w:t>
      </w:r>
      <w:r w:rsidRPr="00A86636">
        <w:rPr>
          <w:rFonts w:ascii="Arial" w:hAnsi="Arial" w:cs="Arial"/>
          <w:lang w:val="en-US"/>
        </w:rPr>
        <w:t xml:space="preserve"> analyses. </w:t>
      </w:r>
    </w:p>
    <w:p w14:paraId="19670C5A" w14:textId="100FAEBC" w:rsidR="00A5233B" w:rsidRDefault="008D4869" w:rsidP="00A5233B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8D4869">
        <w:rPr>
          <w:rFonts w:ascii="Arial" w:hAnsi="Arial" w:cs="Arial"/>
          <w:b/>
          <w:bCs/>
          <w:lang w:val="en-US"/>
        </w:rPr>
        <w:t xml:space="preserve">Supplementary table </w:t>
      </w:r>
      <w:r w:rsidR="0078430A">
        <w:rPr>
          <w:rFonts w:ascii="Arial" w:hAnsi="Arial" w:cs="Arial"/>
          <w:b/>
          <w:bCs/>
          <w:lang w:val="en-US"/>
        </w:rPr>
        <w:t>9</w:t>
      </w:r>
      <w:r>
        <w:rPr>
          <w:rFonts w:ascii="Arial" w:hAnsi="Arial" w:cs="Arial"/>
          <w:b/>
          <w:bCs/>
          <w:lang w:val="en-US"/>
        </w:rPr>
        <w:t>:</w:t>
      </w:r>
      <w:r w:rsidRPr="008D4869">
        <w:rPr>
          <w:rFonts w:ascii="Arial" w:hAnsi="Arial" w:cs="Arial"/>
          <w:b/>
          <w:bCs/>
          <w:lang w:val="en-US"/>
        </w:rPr>
        <w:t xml:space="preserve"> </w:t>
      </w:r>
      <w:r w:rsidRPr="008D4869">
        <w:rPr>
          <w:rFonts w:ascii="Arial" w:hAnsi="Arial" w:cs="Arial"/>
          <w:lang w:val="en-US"/>
        </w:rPr>
        <w:t>Comparison of the vital status at twelve-months according to</w:t>
      </w:r>
      <w:r>
        <w:rPr>
          <w:rFonts w:ascii="Arial" w:hAnsi="Arial" w:cs="Arial"/>
          <w:lang w:val="en-US"/>
        </w:rPr>
        <w:t xml:space="preserve"> the</w:t>
      </w:r>
      <w:r w:rsidRPr="008D4869">
        <w:rPr>
          <w:rFonts w:ascii="Arial" w:hAnsi="Arial" w:cs="Arial"/>
          <w:lang w:val="en-US"/>
        </w:rPr>
        <w:t xml:space="preserve"> Fried frailty phenotype at baseline.</w:t>
      </w:r>
      <w:r w:rsidRPr="008D4869">
        <w:rPr>
          <w:rFonts w:ascii="Arial" w:hAnsi="Arial" w:cs="Arial"/>
          <w:b/>
          <w:bCs/>
          <w:lang w:val="en-US"/>
        </w:rPr>
        <w:t xml:space="preserve"> </w:t>
      </w:r>
    </w:p>
    <w:p w14:paraId="77153E7F" w14:textId="7F966357" w:rsidR="00D36B74" w:rsidRPr="00A5233B" w:rsidRDefault="00D36B74" w:rsidP="00A5233B">
      <w:pPr>
        <w:pStyle w:val="Paragraphedeliste"/>
        <w:numPr>
          <w:ilvl w:val="0"/>
          <w:numId w:val="5"/>
        </w:num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A5233B">
        <w:rPr>
          <w:rFonts w:ascii="Arial" w:hAnsi="Arial" w:cs="Arial"/>
          <w:b/>
          <w:bCs/>
          <w:lang w:val="en-US"/>
        </w:rPr>
        <w:t>Supplementary figure 1</w:t>
      </w:r>
      <w:r w:rsidR="00320F79">
        <w:rPr>
          <w:rFonts w:ascii="Arial" w:hAnsi="Arial" w:cs="Arial"/>
          <w:b/>
          <w:bCs/>
          <w:lang w:val="en-US"/>
        </w:rPr>
        <w:t>:</w:t>
      </w:r>
      <w:r w:rsidRPr="00A5233B">
        <w:rPr>
          <w:rFonts w:ascii="Arial" w:hAnsi="Arial" w:cs="Arial"/>
          <w:b/>
          <w:bCs/>
          <w:lang w:val="en-US"/>
        </w:rPr>
        <w:t xml:space="preserve"> </w:t>
      </w:r>
      <w:r w:rsidRPr="00A5233B">
        <w:rPr>
          <w:rFonts w:ascii="Arial" w:hAnsi="Arial" w:cs="Arial"/>
          <w:lang w:val="en-US"/>
        </w:rPr>
        <w:t>Frequency of missing data for Fried score at baseline and at twelve-months follow-up</w:t>
      </w:r>
      <w:r w:rsidR="00C40605">
        <w:rPr>
          <w:rFonts w:ascii="Arial" w:hAnsi="Arial" w:cs="Arial"/>
          <w:lang w:val="en-US"/>
        </w:rPr>
        <w:t>.</w:t>
      </w:r>
    </w:p>
    <w:p w14:paraId="25EBFA6A" w14:textId="77777777" w:rsidR="00D36B74" w:rsidRDefault="00D36B74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263FB36E" w14:textId="77777777" w:rsidR="00493B9B" w:rsidRDefault="00493B9B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6C253051" w14:textId="77777777" w:rsidR="00D36B74" w:rsidRDefault="00D36B74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5B636183" w14:textId="77777777" w:rsidR="00D36B74" w:rsidRDefault="00D36B74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06315B10" w14:textId="77777777" w:rsidR="0052326F" w:rsidRDefault="0052326F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lang w:val="en-US"/>
        </w:rPr>
      </w:pPr>
    </w:p>
    <w:p w14:paraId="41D7A5CA" w14:textId="08858AFA" w:rsidR="008B6E48" w:rsidRPr="009D79FE" w:rsidRDefault="00900567" w:rsidP="008B6E48">
      <w:pPr>
        <w:pStyle w:val="Sansinterligne"/>
        <w:spacing w:line="276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</w:t>
      </w:r>
      <w:r w:rsidR="00D854C6">
        <w:rPr>
          <w:rFonts w:ascii="Arial" w:hAnsi="Arial" w:cs="Arial"/>
          <w:b/>
          <w:bCs/>
          <w:lang w:val="en-US"/>
        </w:rPr>
        <w:t>ary</w:t>
      </w:r>
      <w:r w:rsidR="00B268A2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able 1</w:t>
      </w:r>
      <w:r w:rsidR="008B6E48" w:rsidRPr="009D79FE">
        <w:rPr>
          <w:rFonts w:ascii="Arial" w:hAnsi="Arial" w:cs="Arial"/>
          <w:b/>
          <w:bCs/>
          <w:lang w:val="en-US"/>
        </w:rPr>
        <w:t>. Variables included in the imputation model.</w:t>
      </w:r>
    </w:p>
    <w:p w14:paraId="090017B8" w14:textId="77777777" w:rsidR="008B6E48" w:rsidRPr="009D79FE" w:rsidRDefault="008B6E48" w:rsidP="008B6E48">
      <w:pPr>
        <w:pStyle w:val="Sansinterligne"/>
        <w:spacing w:line="276" w:lineRule="auto"/>
        <w:jc w:val="both"/>
        <w:rPr>
          <w:b/>
          <w:bCs/>
          <w:lang w:val="en-US"/>
        </w:rPr>
      </w:pPr>
    </w:p>
    <w:tbl>
      <w:tblPr>
        <w:tblStyle w:val="Tableausimple2"/>
        <w:tblW w:w="0" w:type="auto"/>
        <w:tblInd w:w="0" w:type="dxa"/>
        <w:tblLook w:val="04A0" w:firstRow="1" w:lastRow="0" w:firstColumn="1" w:lastColumn="0" w:noHBand="0" w:noVBand="1"/>
      </w:tblPr>
      <w:tblGrid>
        <w:gridCol w:w="2830"/>
        <w:gridCol w:w="6186"/>
      </w:tblGrid>
      <w:tr w:rsidR="008B6E48" w:rsidRPr="009D79FE" w14:paraId="64A468FD" w14:textId="77777777" w:rsidTr="002D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39A9F72" w14:textId="77777777" w:rsidR="008B6E48" w:rsidRPr="009D79FE" w:rsidRDefault="008B6E48" w:rsidP="008B6E48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Type </w:t>
            </w:r>
          </w:p>
        </w:tc>
        <w:tc>
          <w:tcPr>
            <w:tcW w:w="6186" w:type="dxa"/>
          </w:tcPr>
          <w:p w14:paraId="3DE3BBB2" w14:textId="77777777" w:rsidR="008B6E48" w:rsidRPr="009D79FE" w:rsidRDefault="008B6E48" w:rsidP="008B6E48">
            <w:pPr>
              <w:pStyle w:val="Sansinterligne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      Variable</w:t>
            </w:r>
          </w:p>
        </w:tc>
      </w:tr>
      <w:tr w:rsidR="008B6E48" w:rsidRPr="009D79FE" w14:paraId="7DC88628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25C9D23" w14:textId="384E2E88" w:rsidR="008B6E48" w:rsidRPr="009D79FE" w:rsidRDefault="008B6E48" w:rsidP="008B6E48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Fried score at baseline    </w:t>
            </w:r>
          </w:p>
        </w:tc>
        <w:tc>
          <w:tcPr>
            <w:tcW w:w="6186" w:type="dxa"/>
          </w:tcPr>
          <w:p w14:paraId="0604F86C" w14:textId="77777777" w:rsidR="008B6E48" w:rsidRPr="009D79FE" w:rsidRDefault="008B6E48" w:rsidP="008B6E48">
            <w:pPr>
              <w:pStyle w:val="Sansinterligne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Weight measured at baseline</w:t>
            </w:r>
          </w:p>
          <w:p w14:paraId="07BAFD43" w14:textId="77777777" w:rsidR="008B6E48" w:rsidRPr="009D79FE" w:rsidRDefault="008B6E48" w:rsidP="008B6E48">
            <w:pPr>
              <w:pStyle w:val="Sansinterligne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Self-reported weight one-year before inclusion in SEPTAVIH</w:t>
            </w:r>
          </w:p>
          <w:p w14:paraId="2B92A565" w14:textId="77777777" w:rsidR="008B6E48" w:rsidRPr="009D79FE" w:rsidRDefault="008B6E48" w:rsidP="008B6E48">
            <w:pPr>
              <w:pStyle w:val="Sansinterligne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Height measured at baseline</w:t>
            </w:r>
          </w:p>
          <w:p w14:paraId="33DFD40E" w14:textId="77777777" w:rsidR="008B6E48" w:rsidRPr="009D79FE" w:rsidRDefault="008B6E48" w:rsidP="008B6E48">
            <w:pPr>
              <w:pStyle w:val="Sansinterligne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Self-reported evaluation </w:t>
            </w:r>
            <w:r>
              <w:rPr>
                <w:rFonts w:ascii="Arial" w:hAnsi="Arial" w:cs="Arial"/>
                <w:lang w:val="en-US"/>
              </w:rPr>
              <w:t>of</w:t>
            </w:r>
            <w:r w:rsidRPr="009D79FE">
              <w:rPr>
                <w:rFonts w:ascii="Arial" w:hAnsi="Arial" w:cs="Arial"/>
                <w:lang w:val="en-US"/>
              </w:rPr>
              <w:t xml:space="preserve"> two questions measuring exhaustion: never to a few times a week/ frequently or always (questions: “I felt that everything I did was an effort”, “I could not get going”).</w:t>
            </w:r>
          </w:p>
          <w:p w14:paraId="2CD6F80D" w14:textId="77777777" w:rsidR="008B6E48" w:rsidRPr="009D79FE" w:rsidRDefault="008B6E48" w:rsidP="008B6E48">
            <w:pPr>
              <w:pStyle w:val="Sansinterligne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i/>
                <w:iCs/>
                <w:lang w:val="en-US"/>
              </w:rPr>
              <w:t>Metabolic</w:t>
            </w:r>
            <w:r w:rsidRPr="009D79FE">
              <w:rPr>
                <w:rFonts w:ascii="Arial" w:hAnsi="Arial" w:cs="Arial"/>
                <w:lang w:val="en-US"/>
              </w:rPr>
              <w:t xml:space="preserve"> </w:t>
            </w:r>
            <w:r w:rsidRPr="009D79FE">
              <w:rPr>
                <w:rFonts w:ascii="Arial" w:hAnsi="Arial" w:cs="Arial"/>
                <w:i/>
                <w:iCs/>
                <w:lang w:val="en-US"/>
              </w:rPr>
              <w:t>Equivalent of Task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from self-reported level of physical activity</w:t>
            </w:r>
          </w:p>
          <w:p w14:paraId="4DF6D1D4" w14:textId="77777777" w:rsidR="008B6E48" w:rsidRPr="009D79FE" w:rsidRDefault="008B6E48" w:rsidP="008B6E48">
            <w:pPr>
              <w:pStyle w:val="Sansinterligne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Walking speed </w:t>
            </w:r>
          </w:p>
          <w:p w14:paraId="10DC9A52" w14:textId="77777777" w:rsidR="008B6E48" w:rsidRPr="009D79FE" w:rsidRDefault="008B6E48" w:rsidP="008B6E48">
            <w:pPr>
              <w:pStyle w:val="Sansinterligne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Grip strength on the left hand </w:t>
            </w:r>
          </w:p>
          <w:p w14:paraId="7A18E944" w14:textId="77777777" w:rsidR="008B6E48" w:rsidRPr="009D79FE" w:rsidRDefault="008B6E48" w:rsidP="008B6E48">
            <w:pPr>
              <w:pStyle w:val="Sansinterligne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Grip strength on the right hand </w:t>
            </w:r>
          </w:p>
          <w:p w14:paraId="28B9DFB9" w14:textId="77777777" w:rsidR="008B6E48" w:rsidRPr="009D79FE" w:rsidRDefault="008B6E48" w:rsidP="008B6E48">
            <w:pPr>
              <w:pStyle w:val="Sansinterligne"/>
              <w:numPr>
                <w:ilvl w:val="0"/>
                <w:numId w:val="2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Dominant hand </w:t>
            </w:r>
          </w:p>
        </w:tc>
      </w:tr>
      <w:tr w:rsidR="008B6E48" w:rsidRPr="006F6CB8" w14:paraId="1747BE6A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0CFB774" w14:textId="232BFC1B" w:rsidR="008B6E48" w:rsidRPr="009D79FE" w:rsidRDefault="008B6E48" w:rsidP="008B6E48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Fried score at twelve-months visit  </w:t>
            </w:r>
          </w:p>
        </w:tc>
        <w:tc>
          <w:tcPr>
            <w:tcW w:w="6186" w:type="dxa"/>
          </w:tcPr>
          <w:p w14:paraId="0BBD87A1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Weight measured at twelve-months visit  </w:t>
            </w:r>
          </w:p>
          <w:p w14:paraId="0108DE98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Self-reported evaluation </w:t>
            </w:r>
            <w:r>
              <w:rPr>
                <w:rFonts w:ascii="Arial" w:hAnsi="Arial" w:cs="Arial"/>
                <w:lang w:val="en-US"/>
              </w:rPr>
              <w:t>of</w:t>
            </w:r>
            <w:r w:rsidRPr="009D79FE">
              <w:rPr>
                <w:rFonts w:ascii="Arial" w:hAnsi="Arial" w:cs="Arial"/>
                <w:lang w:val="en-US"/>
              </w:rPr>
              <w:t xml:space="preserve"> two questions measuring exhaustion: never to a few times a week/ frequently or always (questions: “I felt that everything I did was an effort”, “I could not get going”).</w:t>
            </w:r>
          </w:p>
          <w:p w14:paraId="4C501C0C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i/>
                <w:iCs/>
                <w:lang w:val="en-US"/>
              </w:rPr>
              <w:t>Metabolic</w:t>
            </w:r>
            <w:r w:rsidRPr="009D79FE">
              <w:rPr>
                <w:rFonts w:ascii="Arial" w:hAnsi="Arial" w:cs="Arial"/>
                <w:lang w:val="en-US"/>
              </w:rPr>
              <w:t xml:space="preserve"> </w:t>
            </w:r>
            <w:r w:rsidRPr="009D79FE">
              <w:rPr>
                <w:rFonts w:ascii="Arial" w:hAnsi="Arial" w:cs="Arial"/>
                <w:i/>
                <w:iCs/>
                <w:lang w:val="en-US"/>
              </w:rPr>
              <w:t>Equivalent of Task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from self-reported level of physical activity</w:t>
            </w:r>
          </w:p>
          <w:p w14:paraId="3850E65B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Walking speed </w:t>
            </w:r>
          </w:p>
          <w:p w14:paraId="12A208E1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Grip strength on the left hand </w:t>
            </w:r>
          </w:p>
          <w:p w14:paraId="6D3B4EB7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Grip strength on the right hand </w:t>
            </w:r>
          </w:p>
        </w:tc>
      </w:tr>
      <w:tr w:rsidR="008B6E48" w:rsidRPr="006F6CB8" w14:paraId="06132675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660ACC5" w14:textId="77777777" w:rsidR="008B6E48" w:rsidRPr="009D79FE" w:rsidRDefault="008B6E48" w:rsidP="008B6E48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Sociodemographic characteristics </w:t>
            </w:r>
          </w:p>
        </w:tc>
        <w:tc>
          <w:tcPr>
            <w:tcW w:w="6186" w:type="dxa"/>
          </w:tcPr>
          <w:p w14:paraId="35D0C740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Age at baseline (years, continuous variable)</w:t>
            </w:r>
          </w:p>
          <w:p w14:paraId="2578B93E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Gender</w:t>
            </w:r>
          </w:p>
          <w:p w14:paraId="236754F2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Born in sub-Saharan Africa (yes/ no)</w:t>
            </w:r>
          </w:p>
          <w:p w14:paraId="4E327E16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Socio-economic status (EPICE score, continuous variable)</w:t>
            </w:r>
          </w:p>
          <w:p w14:paraId="021BF859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College education level (yes/ no)</w:t>
            </w:r>
          </w:p>
        </w:tc>
      </w:tr>
      <w:tr w:rsidR="008B6E48" w:rsidRPr="006F6CB8" w14:paraId="3EC97966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7B70BDB" w14:textId="77777777" w:rsidR="008B6E48" w:rsidRPr="009D79FE" w:rsidRDefault="008B6E48" w:rsidP="008B6E48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HIV infection  </w:t>
            </w:r>
          </w:p>
          <w:p w14:paraId="344EA79E" w14:textId="77777777" w:rsidR="008B6E48" w:rsidRPr="009D79FE" w:rsidRDefault="008B6E48" w:rsidP="008B6E48">
            <w:pPr>
              <w:spacing w:line="276" w:lineRule="auto"/>
              <w:jc w:val="right"/>
              <w:rPr>
                <w:lang w:val="en-US"/>
              </w:rPr>
            </w:pPr>
            <w:r w:rsidRPr="009D79FE">
              <w:rPr>
                <w:lang w:val="en-US"/>
              </w:rPr>
              <w:t xml:space="preserve"> </w:t>
            </w:r>
          </w:p>
        </w:tc>
        <w:tc>
          <w:tcPr>
            <w:tcW w:w="6186" w:type="dxa"/>
          </w:tcPr>
          <w:p w14:paraId="48812589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Diagnostic of HIV infection before the 15</w:t>
            </w:r>
            <w:r w:rsidRPr="009D79FE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9D79FE">
              <w:rPr>
                <w:rFonts w:ascii="Arial" w:hAnsi="Arial" w:cs="Arial"/>
                <w:lang w:val="en-US"/>
              </w:rPr>
              <w:t xml:space="preserve"> of July, 1996 (yes /no)</w:t>
            </w:r>
          </w:p>
          <w:p w14:paraId="1D89E5C1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Duration of known HIV infection (years, continuous variable)</w:t>
            </w:r>
          </w:p>
          <w:p w14:paraId="4E3FEB56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AIDS status (yes/ no)</w:t>
            </w:r>
          </w:p>
          <w:p w14:paraId="0534345D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CD4+ T-cell count (cell/mm</w:t>
            </w:r>
            <w:r w:rsidRPr="009D79FE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Pr="009D79FE">
              <w:rPr>
                <w:rFonts w:ascii="Arial" w:hAnsi="Arial" w:cs="Arial"/>
                <w:lang w:val="en-US"/>
              </w:rPr>
              <w:t>, continuous variable) at baseline</w:t>
            </w:r>
          </w:p>
        </w:tc>
      </w:tr>
      <w:tr w:rsidR="008B6E48" w:rsidRPr="009D79FE" w14:paraId="52B40C12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2431EF0" w14:textId="77777777" w:rsidR="008B6E48" w:rsidRPr="009D79FE" w:rsidRDefault="008B6E48" w:rsidP="008B6E48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Comorbidities</w:t>
            </w:r>
          </w:p>
        </w:tc>
        <w:tc>
          <w:tcPr>
            <w:tcW w:w="6186" w:type="dxa"/>
          </w:tcPr>
          <w:p w14:paraId="7406B1B4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Number of comorbidity among hypertension, stroke, angina/ myocardial infarction, arteritis, type 2 diabetes, dyslipidemia, chronic kidney disease, chronic obstructive pulmonary disease/ emphysema, osteoporosis, non-haematological cancer (except basal or spinoid skin cancer, cervical cancer, Kaposi sarcoma)</w:t>
            </w:r>
          </w:p>
          <w:p w14:paraId="3FDC4266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Current smoker </w:t>
            </w:r>
            <w:r w:rsidRPr="009D79FE">
              <w:rPr>
                <w:rFonts w:ascii="Arial" w:hAnsi="Arial" w:cs="Arial"/>
                <w:i/>
                <w:iCs/>
                <w:lang w:val="en-US"/>
              </w:rPr>
              <w:t>versus</w:t>
            </w:r>
            <w:r w:rsidRPr="009D79FE">
              <w:rPr>
                <w:rFonts w:ascii="Arial" w:hAnsi="Arial" w:cs="Arial"/>
                <w:lang w:val="en-US"/>
              </w:rPr>
              <w:t xml:space="preserve"> previous or no smoker  </w:t>
            </w:r>
          </w:p>
          <w:p w14:paraId="7FEC0E34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Hypertension </w:t>
            </w:r>
          </w:p>
          <w:p w14:paraId="1DE9E837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Type 2 diabetes</w:t>
            </w:r>
          </w:p>
          <w:p w14:paraId="317E3B41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 xml:space="preserve">Chronic kidney disease </w:t>
            </w:r>
          </w:p>
        </w:tc>
      </w:tr>
      <w:tr w:rsidR="008B6E48" w:rsidRPr="009D79FE" w14:paraId="6D855813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03FF81D" w14:textId="77777777" w:rsidR="008B6E48" w:rsidRPr="009D79FE" w:rsidRDefault="008B6E48" w:rsidP="008B6E48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9D79FE">
              <w:rPr>
                <w:rFonts w:ascii="Arial" w:hAnsi="Arial" w:cs="Arial"/>
                <w:lang w:val="en-US"/>
              </w:rPr>
              <w:t>Cognitive and psychiatric conditions at baseline</w:t>
            </w:r>
          </w:p>
        </w:tc>
        <w:tc>
          <w:tcPr>
            <w:tcW w:w="6186" w:type="dxa"/>
          </w:tcPr>
          <w:p w14:paraId="111E47C1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i/>
                <w:iCs/>
                <w:lang w:val="en-US"/>
              </w:rPr>
              <w:t xml:space="preserve">Montreal Cognitive Assessment </w:t>
            </w:r>
            <w:r w:rsidRPr="009D79FE">
              <w:rPr>
                <w:rFonts w:ascii="Arial" w:hAnsi="Arial" w:cs="Arial"/>
                <w:lang w:val="en-US"/>
              </w:rPr>
              <w:t xml:space="preserve">score  </w:t>
            </w:r>
          </w:p>
          <w:p w14:paraId="51B37B13" w14:textId="77777777" w:rsidR="008B6E48" w:rsidRPr="009D79FE" w:rsidRDefault="008B6E48" w:rsidP="008B6E48">
            <w:pPr>
              <w:pStyle w:val="Sansinterligne"/>
              <w:numPr>
                <w:ilvl w:val="0"/>
                <w:numId w:val="1"/>
              </w:num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D79FE">
              <w:rPr>
                <w:rFonts w:ascii="Arial" w:hAnsi="Arial" w:cs="Arial"/>
                <w:i/>
                <w:iCs/>
                <w:lang w:val="en-US"/>
              </w:rPr>
              <w:t xml:space="preserve">Center for Epidemiologic Studies Depression </w:t>
            </w:r>
            <w:r w:rsidRPr="009D79FE">
              <w:rPr>
                <w:rFonts w:ascii="Arial" w:hAnsi="Arial" w:cs="Arial"/>
                <w:lang w:val="en-US"/>
              </w:rPr>
              <w:t>score</w:t>
            </w:r>
          </w:p>
        </w:tc>
      </w:tr>
    </w:tbl>
    <w:p w14:paraId="2F90B861" w14:textId="77777777" w:rsidR="008B6E48" w:rsidRPr="009D79FE" w:rsidRDefault="008B6E48" w:rsidP="008B6E48">
      <w:pPr>
        <w:pStyle w:val="Sansinterligne"/>
        <w:spacing w:line="276" w:lineRule="auto"/>
        <w:jc w:val="both"/>
        <w:rPr>
          <w:lang w:val="en-US"/>
        </w:rPr>
      </w:pPr>
    </w:p>
    <w:p w14:paraId="5DFE353B" w14:textId="50C6E13F" w:rsidR="008B6E48" w:rsidRDefault="008B6E48" w:rsidP="008B6E48">
      <w:pPr>
        <w:pStyle w:val="Sansinterligne"/>
        <w:spacing w:line="276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9D79FE">
        <w:rPr>
          <w:rFonts w:ascii="Arial" w:hAnsi="Arial" w:cs="Arial"/>
          <w:sz w:val="18"/>
          <w:szCs w:val="18"/>
          <w:lang w:val="en-US"/>
        </w:rPr>
        <w:t xml:space="preserve">In the imputation model, we included </w:t>
      </w:r>
      <w:r w:rsidR="001117A0">
        <w:rPr>
          <w:rFonts w:ascii="Arial" w:hAnsi="Arial" w:cs="Arial"/>
          <w:sz w:val="18"/>
          <w:szCs w:val="18"/>
          <w:lang w:val="en-US"/>
        </w:rPr>
        <w:t xml:space="preserve"> the following var</w:t>
      </w:r>
      <w:r w:rsidR="00CD2FCF">
        <w:rPr>
          <w:rFonts w:ascii="Arial" w:hAnsi="Arial" w:cs="Arial"/>
          <w:sz w:val="18"/>
          <w:szCs w:val="18"/>
          <w:lang w:val="en-US"/>
        </w:rPr>
        <w:t>iables</w:t>
      </w:r>
      <w:r w:rsidR="001117A0">
        <w:rPr>
          <w:rFonts w:ascii="Arial" w:hAnsi="Arial" w:cs="Arial"/>
          <w:sz w:val="18"/>
          <w:szCs w:val="18"/>
          <w:lang w:val="en-US"/>
        </w:rPr>
        <w:t xml:space="preserve">: 1) </w:t>
      </w:r>
      <w:r w:rsidRPr="009D79FE">
        <w:rPr>
          <w:rFonts w:ascii="Arial" w:hAnsi="Arial" w:cs="Arial"/>
          <w:sz w:val="18"/>
          <w:szCs w:val="18"/>
          <w:lang w:val="en-US"/>
        </w:rPr>
        <w:t xml:space="preserve">all variables required to calculate </w:t>
      </w:r>
      <w:r w:rsidR="001117A0">
        <w:rPr>
          <w:rFonts w:ascii="Arial" w:hAnsi="Arial" w:cs="Arial"/>
          <w:sz w:val="18"/>
          <w:szCs w:val="18"/>
          <w:lang w:val="en-US"/>
        </w:rPr>
        <w:t xml:space="preserve">the </w:t>
      </w:r>
      <w:r w:rsidRPr="009D79FE">
        <w:rPr>
          <w:rFonts w:ascii="Arial" w:hAnsi="Arial" w:cs="Arial"/>
          <w:sz w:val="18"/>
          <w:szCs w:val="18"/>
          <w:lang w:val="en-US"/>
        </w:rPr>
        <w:t xml:space="preserve">Fried score, </w:t>
      </w:r>
      <w:r w:rsidR="001117A0">
        <w:rPr>
          <w:rFonts w:ascii="Arial" w:hAnsi="Arial" w:cs="Arial"/>
          <w:sz w:val="18"/>
          <w:szCs w:val="18"/>
          <w:lang w:val="en-US"/>
        </w:rPr>
        <w:t xml:space="preserve">2) </w:t>
      </w:r>
      <w:r w:rsidRPr="009D79FE">
        <w:rPr>
          <w:rFonts w:ascii="Arial" w:hAnsi="Arial" w:cs="Arial"/>
          <w:sz w:val="18"/>
          <w:szCs w:val="18"/>
          <w:lang w:val="en-US"/>
        </w:rPr>
        <w:t xml:space="preserve">sociodemographic or medical variables we assumed </w:t>
      </w:r>
      <w:r w:rsidR="00766433" w:rsidRPr="00766433">
        <w:rPr>
          <w:rFonts w:ascii="Arial" w:hAnsi="Arial" w:cs="Arial"/>
          <w:i/>
          <w:iCs/>
          <w:sz w:val="18"/>
          <w:szCs w:val="18"/>
          <w:lang w:val="en-US"/>
        </w:rPr>
        <w:t>a priori</w:t>
      </w:r>
      <w:r w:rsidR="00766433">
        <w:rPr>
          <w:rFonts w:ascii="Arial" w:hAnsi="Arial" w:cs="Arial"/>
          <w:sz w:val="18"/>
          <w:szCs w:val="18"/>
          <w:lang w:val="en-US"/>
        </w:rPr>
        <w:t xml:space="preserve"> </w:t>
      </w:r>
      <w:r w:rsidRPr="009D79FE">
        <w:rPr>
          <w:rFonts w:ascii="Arial" w:hAnsi="Arial" w:cs="Arial"/>
          <w:sz w:val="18"/>
          <w:szCs w:val="18"/>
          <w:lang w:val="en-US"/>
        </w:rPr>
        <w:t xml:space="preserve">to be associated with missing data, </w:t>
      </w:r>
      <w:r w:rsidR="001117A0">
        <w:rPr>
          <w:rFonts w:ascii="Arial" w:hAnsi="Arial" w:cs="Arial"/>
          <w:sz w:val="18"/>
          <w:szCs w:val="18"/>
          <w:lang w:val="en-US"/>
        </w:rPr>
        <w:t xml:space="preserve">3) </w:t>
      </w:r>
      <w:r w:rsidRPr="009D79FE">
        <w:rPr>
          <w:rFonts w:ascii="Arial" w:hAnsi="Arial" w:cs="Arial"/>
          <w:sz w:val="18"/>
          <w:szCs w:val="18"/>
          <w:lang w:val="en-US"/>
        </w:rPr>
        <w:t xml:space="preserve">variables statistically associated with missing data for </w:t>
      </w:r>
      <w:r w:rsidR="00756517">
        <w:rPr>
          <w:rFonts w:ascii="Arial" w:hAnsi="Arial" w:cs="Arial"/>
          <w:sz w:val="18"/>
          <w:szCs w:val="18"/>
          <w:lang w:val="en-US"/>
        </w:rPr>
        <w:t xml:space="preserve">the </w:t>
      </w:r>
      <w:r w:rsidRPr="009D79FE">
        <w:rPr>
          <w:rFonts w:ascii="Arial" w:hAnsi="Arial" w:cs="Arial"/>
          <w:sz w:val="18"/>
          <w:szCs w:val="18"/>
          <w:lang w:val="en-US"/>
        </w:rPr>
        <w:t xml:space="preserve">Fried score and </w:t>
      </w:r>
      <w:r w:rsidR="001117A0">
        <w:rPr>
          <w:rFonts w:ascii="Arial" w:hAnsi="Arial" w:cs="Arial"/>
          <w:sz w:val="18"/>
          <w:szCs w:val="18"/>
          <w:lang w:val="en-US"/>
        </w:rPr>
        <w:t xml:space="preserve">4) </w:t>
      </w:r>
      <w:r w:rsidRPr="009D79FE">
        <w:rPr>
          <w:rFonts w:ascii="Arial" w:hAnsi="Arial" w:cs="Arial"/>
          <w:sz w:val="18"/>
          <w:szCs w:val="18"/>
          <w:lang w:val="en-US"/>
        </w:rPr>
        <w:t xml:space="preserve">variables we assumed to be associated with </w:t>
      </w:r>
      <w:r w:rsidR="00756517">
        <w:rPr>
          <w:rFonts w:ascii="Arial" w:hAnsi="Arial" w:cs="Arial"/>
          <w:sz w:val="18"/>
          <w:szCs w:val="18"/>
          <w:lang w:val="en-US"/>
        </w:rPr>
        <w:t xml:space="preserve">one-year </w:t>
      </w:r>
      <w:r w:rsidRPr="009D79FE">
        <w:rPr>
          <w:rFonts w:ascii="Arial" w:hAnsi="Arial" w:cs="Arial"/>
          <w:sz w:val="18"/>
          <w:szCs w:val="18"/>
          <w:lang w:val="en-US"/>
        </w:rPr>
        <w:t>frailty transitions in PLWH.</w:t>
      </w:r>
    </w:p>
    <w:p w14:paraId="7C4D0A06" w14:textId="77777777" w:rsidR="008B6E48" w:rsidRDefault="008B6E48" w:rsidP="008B6E48">
      <w:pPr>
        <w:pStyle w:val="Sansinterligne"/>
        <w:spacing w:line="276" w:lineRule="auto"/>
        <w:jc w:val="both"/>
        <w:rPr>
          <w:rFonts w:ascii="Arial" w:hAnsi="Arial" w:cs="Arial"/>
          <w:lang w:val="en-US"/>
        </w:rPr>
      </w:pPr>
    </w:p>
    <w:p w14:paraId="0003F947" w14:textId="77777777" w:rsidR="00900567" w:rsidRDefault="00900567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08B91120" w14:textId="0388B182" w:rsidR="00900567" w:rsidRDefault="00624FA8" w:rsidP="00624FA8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624FA8">
        <w:rPr>
          <w:rFonts w:ascii="Arial" w:hAnsi="Arial" w:cs="Arial"/>
          <w:b/>
          <w:bCs/>
          <w:lang w:val="en-US"/>
        </w:rPr>
        <w:t>Supplement</w:t>
      </w:r>
      <w:r w:rsidR="00D854C6">
        <w:rPr>
          <w:rFonts w:ascii="Arial" w:hAnsi="Arial" w:cs="Arial"/>
          <w:b/>
          <w:bCs/>
          <w:lang w:val="en-US"/>
        </w:rPr>
        <w:t>ary</w:t>
      </w:r>
      <w:r w:rsidRPr="00624FA8">
        <w:rPr>
          <w:rFonts w:ascii="Arial" w:hAnsi="Arial" w:cs="Arial"/>
          <w:b/>
          <w:bCs/>
          <w:lang w:val="en-US"/>
        </w:rPr>
        <w:t xml:space="preserve"> table 2. </w:t>
      </w:r>
      <w:r w:rsidR="003942E7" w:rsidRPr="00624FA8">
        <w:rPr>
          <w:rFonts w:ascii="Arial" w:eastAsia="Calibri" w:hAnsi="Arial" w:cs="Arial"/>
          <w:b/>
          <w:lang w:val="en-US"/>
        </w:rPr>
        <w:t xml:space="preserve">Comparison of the </w:t>
      </w:r>
      <w:r w:rsidR="003942E7">
        <w:rPr>
          <w:rFonts w:ascii="Arial" w:eastAsia="Calibri" w:hAnsi="Arial" w:cs="Arial"/>
          <w:b/>
          <w:lang w:val="en-US"/>
        </w:rPr>
        <w:t xml:space="preserve">baseline </w:t>
      </w:r>
      <w:r w:rsidR="003942E7" w:rsidRPr="00624FA8">
        <w:rPr>
          <w:rFonts w:ascii="Arial" w:eastAsia="Calibri" w:hAnsi="Arial" w:cs="Arial"/>
          <w:b/>
          <w:lang w:val="en-US"/>
        </w:rPr>
        <w:t>characteristics of participants with complete data</w:t>
      </w:r>
      <w:r w:rsidR="003942E7">
        <w:rPr>
          <w:rFonts w:ascii="Arial" w:eastAsia="Calibri" w:hAnsi="Arial" w:cs="Arial"/>
          <w:b/>
          <w:lang w:val="en-US"/>
        </w:rPr>
        <w:t xml:space="preserve"> and participants with </w:t>
      </w:r>
      <w:r w:rsidR="003942E7" w:rsidRPr="00624FA8">
        <w:rPr>
          <w:rFonts w:ascii="Arial" w:eastAsia="Calibri" w:hAnsi="Arial" w:cs="Arial"/>
          <w:b/>
          <w:lang w:val="en-US"/>
        </w:rPr>
        <w:t xml:space="preserve">missing </w:t>
      </w:r>
      <w:r w:rsidR="003942E7">
        <w:rPr>
          <w:rFonts w:ascii="Arial" w:eastAsia="Calibri" w:hAnsi="Arial" w:cs="Arial"/>
          <w:b/>
          <w:lang w:val="en-US"/>
        </w:rPr>
        <w:t>data</w:t>
      </w:r>
      <w:r w:rsidR="003942E7" w:rsidRPr="00624FA8">
        <w:rPr>
          <w:rFonts w:ascii="Arial" w:eastAsia="Calibri" w:hAnsi="Arial" w:cs="Arial"/>
          <w:b/>
          <w:lang w:val="en-US"/>
        </w:rPr>
        <w:t xml:space="preserve"> </w:t>
      </w:r>
      <w:r w:rsidR="003942E7">
        <w:rPr>
          <w:rFonts w:ascii="Arial" w:eastAsia="Calibri" w:hAnsi="Arial" w:cs="Arial"/>
          <w:b/>
          <w:lang w:val="en-US"/>
        </w:rPr>
        <w:t>for</w:t>
      </w:r>
      <w:r w:rsidR="002733CE">
        <w:rPr>
          <w:rFonts w:ascii="Arial" w:eastAsia="Calibri" w:hAnsi="Arial" w:cs="Arial"/>
          <w:b/>
          <w:lang w:val="en-US"/>
        </w:rPr>
        <w:t xml:space="preserve"> the</w:t>
      </w:r>
      <w:r w:rsidR="003942E7">
        <w:rPr>
          <w:rFonts w:ascii="Arial" w:eastAsia="Calibri" w:hAnsi="Arial" w:cs="Arial"/>
          <w:b/>
          <w:lang w:val="en-US"/>
        </w:rPr>
        <w:t xml:space="preserve"> Fried score</w:t>
      </w:r>
      <w:r>
        <w:rPr>
          <w:rFonts w:ascii="Arial" w:eastAsia="Calibri" w:hAnsi="Arial" w:cs="Arial"/>
          <w:b/>
          <w:lang w:val="en-US"/>
        </w:rPr>
        <w:t xml:space="preserve"> at</w:t>
      </w:r>
      <w:r w:rsidR="008743A0">
        <w:rPr>
          <w:rFonts w:ascii="Arial" w:eastAsia="Calibri" w:hAnsi="Arial" w:cs="Arial"/>
          <w:b/>
          <w:lang w:val="en-US"/>
        </w:rPr>
        <w:t xml:space="preserve"> </w:t>
      </w:r>
      <w:r w:rsidR="00ED593D">
        <w:rPr>
          <w:rFonts w:ascii="Arial" w:eastAsia="Calibri" w:hAnsi="Arial" w:cs="Arial"/>
          <w:b/>
          <w:lang w:val="en-US"/>
        </w:rPr>
        <w:t>baseline</w:t>
      </w:r>
      <w:r w:rsidR="004E09B6">
        <w:rPr>
          <w:rFonts w:ascii="Arial" w:eastAsia="Calibri" w:hAnsi="Arial" w:cs="Arial"/>
          <w:b/>
          <w:lang w:val="en-US"/>
        </w:rPr>
        <w:t xml:space="preserve"> (n = 491)</w:t>
      </w:r>
      <w:r>
        <w:rPr>
          <w:rFonts w:ascii="Arial" w:eastAsia="Calibri" w:hAnsi="Arial" w:cs="Arial"/>
          <w:b/>
          <w:lang w:val="en-US"/>
        </w:rPr>
        <w:t xml:space="preserve">. </w:t>
      </w:r>
    </w:p>
    <w:p w14:paraId="25F8EF53" w14:textId="77777777" w:rsidR="008743A0" w:rsidRPr="00624FA8" w:rsidRDefault="008743A0" w:rsidP="00624FA8">
      <w:pPr>
        <w:spacing w:after="0" w:line="240" w:lineRule="auto"/>
        <w:rPr>
          <w:rFonts w:ascii="Arial" w:eastAsia="Calibri" w:hAnsi="Arial" w:cs="Arial"/>
          <w:lang w:val="en-US"/>
        </w:rPr>
      </w:pPr>
    </w:p>
    <w:tbl>
      <w:tblPr>
        <w:tblStyle w:val="Tableausimple2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2409"/>
        <w:gridCol w:w="2127"/>
        <w:gridCol w:w="1224"/>
      </w:tblGrid>
      <w:tr w:rsidR="00900567" w:rsidRPr="00A36CA0" w14:paraId="0FE644AB" w14:textId="77777777" w:rsidTr="002D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3ED2BD8F" w14:textId="1237DEA2" w:rsidR="00900567" w:rsidRPr="008743A0" w:rsidRDefault="008743A0" w:rsidP="002D260D">
            <w:pPr>
              <w:pStyle w:val="Sansinterligne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ariables, n (%) or median [IQR]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5BEF4FC" w14:textId="232ACA7A" w:rsidR="00900567" w:rsidRPr="008743A0" w:rsidRDefault="008743A0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Complete data for 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ed score</w:t>
            </w:r>
          </w:p>
          <w:p w14:paraId="79C93FCF" w14:textId="5136C5B5" w:rsidR="00900567" w:rsidRPr="008743A0" w:rsidRDefault="00900567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(n = 38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A1E75A" w14:textId="0B3E9D7C" w:rsidR="00900567" w:rsidRPr="008743A0" w:rsidRDefault="008743A0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Missing data for 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ed score</w:t>
            </w:r>
          </w:p>
          <w:p w14:paraId="36354AFA" w14:textId="55B61498" w:rsidR="00900567" w:rsidRPr="008743A0" w:rsidRDefault="00900567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(n = 1</w:t>
            </w:r>
            <w:r w:rsidR="00754B2C" w:rsidRPr="008743A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358A2626" w14:textId="77777777" w:rsidR="00900567" w:rsidRPr="00A36CA0" w:rsidRDefault="00900567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6CA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900567" w:rsidRPr="00A36CA0" w14:paraId="62BEF0F4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E504D4" w14:textId="2BA9107F" w:rsidR="00900567" w:rsidRPr="00A36CA0" w:rsidRDefault="008743A0" w:rsidP="002D260D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09" w:type="dxa"/>
            <w:vAlign w:val="center"/>
          </w:tcPr>
          <w:p w14:paraId="5FF6EF0A" w14:textId="40334DC8" w:rsidR="00900567" w:rsidRPr="00A36CA0" w:rsidRDefault="00CA22B8" w:rsidP="002D260D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 (82.5)</w:t>
            </w:r>
          </w:p>
        </w:tc>
        <w:tc>
          <w:tcPr>
            <w:tcW w:w="2127" w:type="dxa"/>
            <w:vAlign w:val="center"/>
          </w:tcPr>
          <w:p w14:paraId="1F3D2B0D" w14:textId="79FD60B6" w:rsidR="00900567" w:rsidRPr="00A36CA0" w:rsidRDefault="00CA22B8" w:rsidP="002D260D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76.7)</w:t>
            </w:r>
          </w:p>
        </w:tc>
        <w:tc>
          <w:tcPr>
            <w:tcW w:w="1224" w:type="dxa"/>
            <w:vAlign w:val="center"/>
          </w:tcPr>
          <w:p w14:paraId="08A95217" w14:textId="73CAB942" w:rsidR="00900567" w:rsidRPr="00A36CA0" w:rsidRDefault="00FA36C6" w:rsidP="002D260D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900567" w:rsidRPr="00A36CA0" w14:paraId="560454CB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22EAE1C" w14:textId="08A98117" w:rsidR="00900567" w:rsidRPr="00A36CA0" w:rsidRDefault="008743A0" w:rsidP="002D260D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409" w:type="dxa"/>
            <w:vAlign w:val="center"/>
          </w:tcPr>
          <w:p w14:paraId="4927A680" w14:textId="77777777" w:rsidR="00900567" w:rsidRDefault="00624FA8" w:rsidP="002D260D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5</w:t>
            </w:r>
          </w:p>
          <w:p w14:paraId="63DA5078" w14:textId="0EF025F7" w:rsidR="00624FA8" w:rsidRPr="00A36CA0" w:rsidRDefault="00624FA8" w:rsidP="002D260D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1.5 ; 77.0]</w:t>
            </w:r>
          </w:p>
        </w:tc>
        <w:tc>
          <w:tcPr>
            <w:tcW w:w="2127" w:type="dxa"/>
            <w:vAlign w:val="center"/>
          </w:tcPr>
          <w:p w14:paraId="4B81B84F" w14:textId="77777777" w:rsidR="00900567" w:rsidRDefault="00624FA8" w:rsidP="002D260D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1</w:t>
            </w:r>
          </w:p>
          <w:p w14:paraId="494E05CD" w14:textId="6517528A" w:rsidR="00624FA8" w:rsidRPr="00A36CA0" w:rsidRDefault="00624FA8" w:rsidP="002D260D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1.9 ; 77.3]</w:t>
            </w:r>
          </w:p>
        </w:tc>
        <w:tc>
          <w:tcPr>
            <w:tcW w:w="1224" w:type="dxa"/>
            <w:vAlign w:val="center"/>
          </w:tcPr>
          <w:p w14:paraId="51416D20" w14:textId="252ECDA0" w:rsidR="00900567" w:rsidRPr="00A36CA0" w:rsidRDefault="00F925E4" w:rsidP="002D260D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753123" w:rsidRPr="00A36CA0" w14:paraId="7E5B792E" w14:textId="77777777" w:rsidTr="005A76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F35C65C" w14:textId="21581875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llege education level</w:t>
            </w:r>
          </w:p>
        </w:tc>
        <w:tc>
          <w:tcPr>
            <w:tcW w:w="2409" w:type="dxa"/>
            <w:vAlign w:val="center"/>
          </w:tcPr>
          <w:p w14:paraId="4D07B6B9" w14:textId="3B8D54FB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39.7)</w:t>
            </w:r>
          </w:p>
        </w:tc>
        <w:tc>
          <w:tcPr>
            <w:tcW w:w="2127" w:type="dxa"/>
            <w:vAlign w:val="center"/>
          </w:tcPr>
          <w:p w14:paraId="3BF9C86D" w14:textId="38020284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44.7)</w:t>
            </w:r>
          </w:p>
        </w:tc>
        <w:tc>
          <w:tcPr>
            <w:tcW w:w="1224" w:type="dxa"/>
            <w:vAlign w:val="center"/>
          </w:tcPr>
          <w:p w14:paraId="788AC2AE" w14:textId="402759EB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753123" w:rsidRPr="00A36CA0" w14:paraId="4A164EF8" w14:textId="77777777" w:rsidTr="005A76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644D02D" w14:textId="162E03AE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prived socioeconomic statu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  <w:vAlign w:val="center"/>
          </w:tcPr>
          <w:p w14:paraId="68F30891" w14:textId="3BCCAE5C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 (61.1)</w:t>
            </w:r>
          </w:p>
        </w:tc>
        <w:tc>
          <w:tcPr>
            <w:tcW w:w="2127" w:type="dxa"/>
            <w:vAlign w:val="center"/>
          </w:tcPr>
          <w:p w14:paraId="4E9C81AF" w14:textId="20DF1B63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52.4)</w:t>
            </w:r>
          </w:p>
        </w:tc>
        <w:tc>
          <w:tcPr>
            <w:tcW w:w="1224" w:type="dxa"/>
            <w:vAlign w:val="center"/>
          </w:tcPr>
          <w:p w14:paraId="6527FCB3" w14:textId="72067CCD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753123" w:rsidRPr="00A36CA0" w14:paraId="386CBBEE" w14:textId="77777777" w:rsidTr="0056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4E0682B" w14:textId="5ABEA62D" w:rsidR="00753123" w:rsidRPr="008743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rn in sub-Saharan Africa</w:t>
            </w:r>
          </w:p>
        </w:tc>
        <w:tc>
          <w:tcPr>
            <w:tcW w:w="2409" w:type="dxa"/>
            <w:vAlign w:val="center"/>
          </w:tcPr>
          <w:p w14:paraId="40091EED" w14:textId="22985FA4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14.9)</w:t>
            </w:r>
          </w:p>
        </w:tc>
        <w:tc>
          <w:tcPr>
            <w:tcW w:w="2127" w:type="dxa"/>
            <w:vAlign w:val="center"/>
          </w:tcPr>
          <w:p w14:paraId="38F433C1" w14:textId="33C6F636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16.5)</w:t>
            </w:r>
          </w:p>
        </w:tc>
        <w:tc>
          <w:tcPr>
            <w:tcW w:w="1224" w:type="dxa"/>
            <w:vAlign w:val="center"/>
          </w:tcPr>
          <w:p w14:paraId="0B723BCC" w14:textId="1FE70595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753123" w:rsidRPr="00A36CA0" w14:paraId="79B6E8B4" w14:textId="77777777" w:rsidTr="0056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3E72637E" w14:textId="34179013" w:rsidR="00753123" w:rsidRPr="008743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uration of known HIV infection (years)</w:t>
            </w:r>
          </w:p>
        </w:tc>
        <w:tc>
          <w:tcPr>
            <w:tcW w:w="2409" w:type="dxa"/>
            <w:vAlign w:val="center"/>
          </w:tcPr>
          <w:p w14:paraId="0BA7EF86" w14:textId="77777777" w:rsidR="00753123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3.1 </w:t>
            </w:r>
          </w:p>
          <w:p w14:paraId="455F9DEF" w14:textId="292BE5D2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5.8 ; 27.7]</w:t>
            </w:r>
          </w:p>
        </w:tc>
        <w:tc>
          <w:tcPr>
            <w:tcW w:w="2127" w:type="dxa"/>
            <w:vAlign w:val="center"/>
          </w:tcPr>
          <w:p w14:paraId="15ECF0F3" w14:textId="77777777" w:rsidR="00753123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  <w:p w14:paraId="003AA668" w14:textId="7FCED87F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4.4 ; 28.6]</w:t>
            </w:r>
          </w:p>
        </w:tc>
        <w:tc>
          <w:tcPr>
            <w:tcW w:w="1224" w:type="dxa"/>
            <w:vAlign w:val="center"/>
          </w:tcPr>
          <w:p w14:paraId="650E8952" w14:textId="06D6656B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753123" w:rsidRPr="00A36CA0" w14:paraId="0F9011E8" w14:textId="77777777" w:rsidTr="0056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90A286A" w14:textId="00D6BC2A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V diagnosis before 1996</w:t>
            </w:r>
          </w:p>
        </w:tc>
        <w:tc>
          <w:tcPr>
            <w:tcW w:w="2409" w:type="dxa"/>
            <w:vAlign w:val="center"/>
          </w:tcPr>
          <w:p w14:paraId="15BD616C" w14:textId="5A35DD61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 (48.7)</w:t>
            </w:r>
          </w:p>
        </w:tc>
        <w:tc>
          <w:tcPr>
            <w:tcW w:w="2127" w:type="dxa"/>
            <w:vAlign w:val="center"/>
          </w:tcPr>
          <w:p w14:paraId="1D4F29E7" w14:textId="5F7AC64D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41.7)</w:t>
            </w:r>
          </w:p>
        </w:tc>
        <w:tc>
          <w:tcPr>
            <w:tcW w:w="1224" w:type="dxa"/>
            <w:vAlign w:val="center"/>
          </w:tcPr>
          <w:p w14:paraId="01074934" w14:textId="04165FAD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753123" w:rsidRPr="00A36CA0" w14:paraId="47CB7611" w14:textId="77777777" w:rsidTr="00563C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50BA5BC" w14:textId="379366B2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ry of clinical AIDS</w:t>
            </w:r>
          </w:p>
        </w:tc>
        <w:tc>
          <w:tcPr>
            <w:tcW w:w="2409" w:type="dxa"/>
            <w:vAlign w:val="center"/>
          </w:tcPr>
          <w:p w14:paraId="4AE1E1F8" w14:textId="28A9F32F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28.9)</w:t>
            </w:r>
          </w:p>
        </w:tc>
        <w:tc>
          <w:tcPr>
            <w:tcW w:w="2127" w:type="dxa"/>
            <w:vAlign w:val="center"/>
          </w:tcPr>
          <w:p w14:paraId="56A6BFEC" w14:textId="075E8B31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22.3)</w:t>
            </w:r>
          </w:p>
        </w:tc>
        <w:tc>
          <w:tcPr>
            <w:tcW w:w="1224" w:type="dxa"/>
            <w:vAlign w:val="center"/>
          </w:tcPr>
          <w:p w14:paraId="561D9434" w14:textId="54092CCF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753123" w:rsidRPr="00A36CA0" w14:paraId="36C9C379" w14:textId="77777777" w:rsidTr="00563C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37D4895" w14:textId="64AE12F0" w:rsidR="00753123" w:rsidRPr="008743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aseline CD4+ T-cell count &lt; 350/m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09" w:type="dxa"/>
            <w:vAlign w:val="center"/>
          </w:tcPr>
          <w:p w14:paraId="5856773C" w14:textId="421E0E38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14.2)</w:t>
            </w:r>
          </w:p>
        </w:tc>
        <w:tc>
          <w:tcPr>
            <w:tcW w:w="2127" w:type="dxa"/>
            <w:vAlign w:val="center"/>
          </w:tcPr>
          <w:p w14:paraId="08292359" w14:textId="07436117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3.6)</w:t>
            </w:r>
          </w:p>
        </w:tc>
        <w:tc>
          <w:tcPr>
            <w:tcW w:w="1224" w:type="dxa"/>
            <w:vAlign w:val="center"/>
          </w:tcPr>
          <w:p w14:paraId="2D3DCC0C" w14:textId="5CCF4ABB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53123" w:rsidRPr="00A36CA0" w14:paraId="5DC37769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55CCDFF" w14:textId="3E5A8CF1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detectable HIV viral load </w:t>
            </w:r>
          </w:p>
        </w:tc>
        <w:tc>
          <w:tcPr>
            <w:tcW w:w="2409" w:type="dxa"/>
            <w:vAlign w:val="center"/>
          </w:tcPr>
          <w:p w14:paraId="0457B610" w14:textId="110BA7E3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6 (94.3)</w:t>
            </w:r>
          </w:p>
        </w:tc>
        <w:tc>
          <w:tcPr>
            <w:tcW w:w="2127" w:type="dxa"/>
            <w:vAlign w:val="center"/>
          </w:tcPr>
          <w:p w14:paraId="33F03232" w14:textId="1DDF12AC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94.2)</w:t>
            </w:r>
          </w:p>
        </w:tc>
        <w:tc>
          <w:tcPr>
            <w:tcW w:w="1224" w:type="dxa"/>
            <w:vAlign w:val="center"/>
          </w:tcPr>
          <w:p w14:paraId="20C26C5A" w14:textId="042496C1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753123" w:rsidRPr="00A36CA0" w14:paraId="4C8A9DC8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EC8D242" w14:textId="00B62F84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ltimorbidity (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 comorbidities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9" w:type="dxa"/>
            <w:vAlign w:val="center"/>
          </w:tcPr>
          <w:p w14:paraId="69370305" w14:textId="5C51493D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 (79.1)</w:t>
            </w:r>
          </w:p>
        </w:tc>
        <w:tc>
          <w:tcPr>
            <w:tcW w:w="2127" w:type="dxa"/>
            <w:vAlign w:val="center"/>
          </w:tcPr>
          <w:p w14:paraId="7E7BB6DF" w14:textId="1034BFA8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77.7)</w:t>
            </w:r>
          </w:p>
        </w:tc>
        <w:tc>
          <w:tcPr>
            <w:tcW w:w="1224" w:type="dxa"/>
            <w:vAlign w:val="center"/>
          </w:tcPr>
          <w:p w14:paraId="6B2383F7" w14:textId="1EBF331A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753123" w:rsidRPr="00A36CA0" w14:paraId="46B5AE3B" w14:textId="77777777" w:rsidTr="00E50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CD3CFA7" w14:textId="68F842FC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urrent smoker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9" w:type="dxa"/>
            <w:vAlign w:val="center"/>
          </w:tcPr>
          <w:p w14:paraId="64D23D3D" w14:textId="092BF94B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 (41.2)</w:t>
            </w:r>
          </w:p>
        </w:tc>
        <w:tc>
          <w:tcPr>
            <w:tcW w:w="2127" w:type="dxa"/>
            <w:vAlign w:val="center"/>
          </w:tcPr>
          <w:p w14:paraId="70844BDC" w14:textId="28F79DBA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33.0)</w:t>
            </w:r>
          </w:p>
        </w:tc>
        <w:tc>
          <w:tcPr>
            <w:tcW w:w="1224" w:type="dxa"/>
            <w:vAlign w:val="center"/>
          </w:tcPr>
          <w:p w14:paraId="1E5F3D0C" w14:textId="338FEC0D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753123" w:rsidRPr="00A36CA0" w14:paraId="2FBD3C63" w14:textId="77777777" w:rsidTr="00E50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2E9E21A" w14:textId="75C250F9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 blood pressur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409" w:type="dxa"/>
            <w:vAlign w:val="center"/>
          </w:tcPr>
          <w:p w14:paraId="2193E307" w14:textId="7FDD8875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 (67.0)</w:t>
            </w:r>
          </w:p>
        </w:tc>
        <w:tc>
          <w:tcPr>
            <w:tcW w:w="2127" w:type="dxa"/>
            <w:vAlign w:val="center"/>
          </w:tcPr>
          <w:p w14:paraId="41794661" w14:textId="75A00566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66.0)</w:t>
            </w:r>
          </w:p>
        </w:tc>
        <w:tc>
          <w:tcPr>
            <w:tcW w:w="1224" w:type="dxa"/>
            <w:vAlign w:val="center"/>
          </w:tcPr>
          <w:p w14:paraId="648DD1F9" w14:textId="50A24C5A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753123" w:rsidRPr="00A36CA0" w14:paraId="0BE9B50E" w14:textId="77777777" w:rsidTr="00E50F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9C27045" w14:textId="0D6CD679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 2 diabete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09" w:type="dxa"/>
            <w:vAlign w:val="center"/>
          </w:tcPr>
          <w:p w14:paraId="0359B36E" w14:textId="79381555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21.1)</w:t>
            </w:r>
          </w:p>
        </w:tc>
        <w:tc>
          <w:tcPr>
            <w:tcW w:w="2127" w:type="dxa"/>
            <w:vAlign w:val="center"/>
          </w:tcPr>
          <w:p w14:paraId="23452475" w14:textId="3F36E311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0.4)</w:t>
            </w:r>
          </w:p>
        </w:tc>
        <w:tc>
          <w:tcPr>
            <w:tcW w:w="1224" w:type="dxa"/>
            <w:vAlign w:val="center"/>
          </w:tcPr>
          <w:p w14:paraId="2E945766" w14:textId="37BA793B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753123" w:rsidRPr="00A36CA0" w14:paraId="63B8170C" w14:textId="77777777" w:rsidTr="00E50F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FD39B20" w14:textId="1A9F95A0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ronic kidney diseas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409" w:type="dxa"/>
            <w:vAlign w:val="center"/>
          </w:tcPr>
          <w:p w14:paraId="13F2E794" w14:textId="17CD146A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 (40.7)</w:t>
            </w:r>
          </w:p>
        </w:tc>
        <w:tc>
          <w:tcPr>
            <w:tcW w:w="2127" w:type="dxa"/>
            <w:vAlign w:val="center"/>
          </w:tcPr>
          <w:p w14:paraId="68AAE125" w14:textId="1007A205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36.9)</w:t>
            </w:r>
          </w:p>
        </w:tc>
        <w:tc>
          <w:tcPr>
            <w:tcW w:w="1224" w:type="dxa"/>
            <w:vAlign w:val="center"/>
          </w:tcPr>
          <w:p w14:paraId="7E8C341C" w14:textId="6F0AF31D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753123" w:rsidRPr="00A36CA0" w14:paraId="001265EA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8591162" w14:textId="4C1E5F5E" w:rsidR="00753123" w:rsidRPr="00A36CA0" w:rsidRDefault="00753123" w:rsidP="00753123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ronic cognitive disorder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409" w:type="dxa"/>
            <w:vAlign w:val="center"/>
          </w:tcPr>
          <w:p w14:paraId="7BFCB743" w14:textId="2646F9A5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 (54.6)</w:t>
            </w:r>
          </w:p>
        </w:tc>
        <w:tc>
          <w:tcPr>
            <w:tcW w:w="2127" w:type="dxa"/>
            <w:vAlign w:val="center"/>
          </w:tcPr>
          <w:p w14:paraId="290F7D4D" w14:textId="5E1F6AFC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56.3)</w:t>
            </w:r>
          </w:p>
        </w:tc>
        <w:tc>
          <w:tcPr>
            <w:tcW w:w="1224" w:type="dxa"/>
            <w:vAlign w:val="center"/>
          </w:tcPr>
          <w:p w14:paraId="5246C578" w14:textId="56C14FFC" w:rsidR="00753123" w:rsidRPr="00A36CA0" w:rsidRDefault="00753123" w:rsidP="00753123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</w:tbl>
    <w:p w14:paraId="5CD257D1" w14:textId="1FF1D57B" w:rsidR="00393FEA" w:rsidRPr="000D6B08" w:rsidRDefault="00393FEA" w:rsidP="00900567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0D6B08">
        <w:rPr>
          <w:rFonts w:ascii="Arial" w:hAnsi="Arial" w:cs="Arial"/>
          <w:sz w:val="16"/>
          <w:szCs w:val="16"/>
          <w:lang w:val="en-US"/>
        </w:rPr>
        <w:t xml:space="preserve">Qualitative variable : number, </w:t>
      </w:r>
      <w:r w:rsidR="003B0352" w:rsidRPr="000D6B08">
        <w:rPr>
          <w:rFonts w:ascii="Arial" w:hAnsi="Arial" w:cs="Arial"/>
          <w:sz w:val="16"/>
          <w:szCs w:val="16"/>
          <w:lang w:val="en-US"/>
        </w:rPr>
        <w:t>percentage</w:t>
      </w:r>
      <w:r w:rsidRPr="000D6B08">
        <w:rPr>
          <w:rFonts w:ascii="Arial" w:hAnsi="Arial" w:cs="Arial"/>
          <w:sz w:val="16"/>
          <w:szCs w:val="16"/>
          <w:lang w:val="en-US"/>
        </w:rPr>
        <w:t>, Chi square test</w:t>
      </w:r>
    </w:p>
    <w:p w14:paraId="0DCB07CC" w14:textId="28D3DCCF" w:rsidR="00900567" w:rsidRPr="00665A75" w:rsidRDefault="00393FEA" w:rsidP="00F654BE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665A75">
        <w:rPr>
          <w:rFonts w:ascii="Arial" w:hAnsi="Arial" w:cs="Arial"/>
          <w:sz w:val="16"/>
          <w:szCs w:val="16"/>
          <w:lang w:val="en-US"/>
        </w:rPr>
        <w:t xml:space="preserve">Quantitative variable : median, interquartiles, Kruskal-Wallis test  </w:t>
      </w:r>
      <w:r w:rsidR="00F654BE" w:rsidRPr="00665A75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4AF55EE5" w14:textId="77777777" w:rsidR="00753123" w:rsidRDefault="00753123" w:rsidP="00753123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>
        <w:rPr>
          <w:rFonts w:ascii="Arial" w:hAnsi="Arial" w:cs="Arial"/>
          <w:sz w:val="16"/>
          <w:szCs w:val="16"/>
          <w:lang w:val="en-US"/>
        </w:rPr>
        <w:t>Assessed by an EPICE (Assessment of precariousness and health inequalities in health examination centers) score ≥ 30.17.</w:t>
      </w:r>
    </w:p>
    <w:p w14:paraId="42466064" w14:textId="683DD5F4" w:rsidR="00753123" w:rsidRDefault="00753123" w:rsidP="00753123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>
        <w:rPr>
          <w:rFonts w:ascii="Arial" w:hAnsi="Arial" w:cs="Arial"/>
          <w:sz w:val="16"/>
          <w:szCs w:val="16"/>
          <w:lang w:val="en-US"/>
        </w:rPr>
        <w:t>diseases: high blood pressure, type 2 diabetes, angina/myocardial infarction, stroke and associated disorders, peripheral artery disease, dyslipidemia, chronic kidney disease, chronic respiratory disease, osteoporosis, cancer in medical record (except cervical cancer, non-Hodgkin lymphoma, Kaposi, and basal/spinoid skin cancers).</w:t>
      </w:r>
    </w:p>
    <w:p w14:paraId="20ECB712" w14:textId="77777777" w:rsidR="00753123" w:rsidRDefault="00753123" w:rsidP="00753123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>
        <w:rPr>
          <w:rFonts w:ascii="Arial" w:hAnsi="Arial" w:cs="Arial"/>
          <w:sz w:val="16"/>
          <w:szCs w:val="16"/>
          <w:lang w:val="en-US"/>
        </w:rPr>
        <w:t>At least one cigarette per day.</w:t>
      </w:r>
    </w:p>
    <w:p w14:paraId="3437DFBE" w14:textId="77777777" w:rsidR="00753123" w:rsidRDefault="00753123" w:rsidP="00753123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r>
        <w:rPr>
          <w:rFonts w:ascii="Arial" w:hAnsi="Arial" w:cs="Arial"/>
          <w:sz w:val="16"/>
          <w:szCs w:val="16"/>
          <w:lang w:val="en-US"/>
        </w:rPr>
        <w:t>Systolic blood pressure ≥140 mmHg or diastolic blood pressure ≥ 90 mmHg or previous diagnosis in medical record.</w:t>
      </w:r>
    </w:p>
    <w:p w14:paraId="5E8F4A52" w14:textId="77777777" w:rsidR="00753123" w:rsidRDefault="00753123" w:rsidP="00753123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e</w:t>
      </w:r>
      <w:r>
        <w:rPr>
          <w:rFonts w:ascii="Arial" w:hAnsi="Arial" w:cs="Arial"/>
          <w:sz w:val="16"/>
          <w:szCs w:val="16"/>
          <w:lang w:val="en-US"/>
        </w:rPr>
        <w:t xml:space="preserve">Glycosylated hemoglobin &gt; 7% or previous clinical diagnosis in medical record. </w:t>
      </w:r>
    </w:p>
    <w:p w14:paraId="3A2324E0" w14:textId="77777777" w:rsidR="00753123" w:rsidRDefault="00753123" w:rsidP="00753123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f</w:t>
      </w:r>
      <w:r>
        <w:rPr>
          <w:rFonts w:ascii="Arial" w:hAnsi="Arial" w:cs="Arial"/>
          <w:sz w:val="16"/>
          <w:szCs w:val="16"/>
          <w:lang w:val="en-US"/>
        </w:rPr>
        <w:t xml:space="preserve">Estimated filtration rate &lt; 60 mL/min/1.73 m² (using the CKD-EPI equation) or diagnosis in medical record. </w:t>
      </w:r>
    </w:p>
    <w:p w14:paraId="714A6D3B" w14:textId="77777777" w:rsidR="00753123" w:rsidRDefault="00753123" w:rsidP="00753123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g</w:t>
      </w:r>
      <w:r>
        <w:rPr>
          <w:rFonts w:ascii="Arial" w:hAnsi="Arial" w:cs="Arial"/>
          <w:sz w:val="16"/>
          <w:szCs w:val="16"/>
          <w:lang w:val="en-US"/>
        </w:rPr>
        <w:t>MOCA (</w:t>
      </w:r>
      <w:r>
        <w:rPr>
          <w:rFonts w:ascii="Arial" w:hAnsi="Arial" w:cs="Arial"/>
          <w:i/>
          <w:iCs/>
          <w:sz w:val="16"/>
          <w:szCs w:val="16"/>
          <w:lang w:val="en-US"/>
        </w:rPr>
        <w:t>Montreal Cognitive Assessment Scale</w:t>
      </w:r>
      <w:r>
        <w:rPr>
          <w:rFonts w:ascii="Arial" w:hAnsi="Arial" w:cs="Arial"/>
          <w:sz w:val="16"/>
          <w:szCs w:val="16"/>
          <w:lang w:val="en-US"/>
        </w:rPr>
        <w:t xml:space="preserve">) score &lt; 26. </w:t>
      </w:r>
    </w:p>
    <w:p w14:paraId="40F6CFFC" w14:textId="77777777" w:rsidR="00900567" w:rsidRPr="00665A75" w:rsidRDefault="00900567" w:rsidP="00900567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5332ED3" w14:textId="6C0E78F2" w:rsidR="000D6B08" w:rsidRDefault="000D6B08" w:rsidP="000D6B08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624FA8">
        <w:rPr>
          <w:rFonts w:ascii="Arial" w:hAnsi="Arial" w:cs="Arial"/>
          <w:b/>
          <w:bCs/>
          <w:lang w:val="en-US"/>
        </w:rPr>
        <w:t>Supplement</w:t>
      </w:r>
      <w:r w:rsidR="00D854C6">
        <w:rPr>
          <w:rFonts w:ascii="Arial" w:hAnsi="Arial" w:cs="Arial"/>
          <w:b/>
          <w:bCs/>
          <w:lang w:val="en-US"/>
        </w:rPr>
        <w:t>ary</w:t>
      </w:r>
      <w:r w:rsidRPr="00624FA8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>3</w:t>
      </w:r>
      <w:r w:rsidRPr="00624FA8">
        <w:rPr>
          <w:rFonts w:ascii="Arial" w:hAnsi="Arial" w:cs="Arial"/>
          <w:b/>
          <w:bCs/>
          <w:lang w:val="en-US"/>
        </w:rPr>
        <w:t xml:space="preserve">. </w:t>
      </w:r>
      <w:r w:rsidRPr="00624FA8">
        <w:rPr>
          <w:rFonts w:ascii="Arial" w:eastAsia="Calibri" w:hAnsi="Arial" w:cs="Arial"/>
          <w:b/>
          <w:lang w:val="en-US"/>
        </w:rPr>
        <w:t xml:space="preserve">Comparison of the </w:t>
      </w:r>
      <w:r>
        <w:rPr>
          <w:rFonts w:ascii="Arial" w:eastAsia="Calibri" w:hAnsi="Arial" w:cs="Arial"/>
          <w:b/>
          <w:lang w:val="en-US"/>
        </w:rPr>
        <w:t xml:space="preserve">baseline </w:t>
      </w:r>
      <w:r w:rsidRPr="00624FA8">
        <w:rPr>
          <w:rFonts w:ascii="Arial" w:eastAsia="Calibri" w:hAnsi="Arial" w:cs="Arial"/>
          <w:b/>
          <w:lang w:val="en-US"/>
        </w:rPr>
        <w:t>characteristics of participants with complete data</w:t>
      </w:r>
      <w:r>
        <w:rPr>
          <w:rFonts w:ascii="Arial" w:eastAsia="Calibri" w:hAnsi="Arial" w:cs="Arial"/>
          <w:b/>
          <w:lang w:val="en-US"/>
        </w:rPr>
        <w:t xml:space="preserve"> </w:t>
      </w:r>
      <w:r w:rsidR="00BA27C2">
        <w:rPr>
          <w:rFonts w:ascii="Arial" w:eastAsia="Calibri" w:hAnsi="Arial" w:cs="Arial"/>
          <w:b/>
          <w:lang w:val="en-US"/>
        </w:rPr>
        <w:t xml:space="preserve">and participants with </w:t>
      </w:r>
      <w:r w:rsidR="00BA27C2" w:rsidRPr="00624FA8">
        <w:rPr>
          <w:rFonts w:ascii="Arial" w:eastAsia="Calibri" w:hAnsi="Arial" w:cs="Arial"/>
          <w:b/>
          <w:lang w:val="en-US"/>
        </w:rPr>
        <w:t xml:space="preserve">missing </w:t>
      </w:r>
      <w:r w:rsidR="00BA27C2">
        <w:rPr>
          <w:rFonts w:ascii="Arial" w:eastAsia="Calibri" w:hAnsi="Arial" w:cs="Arial"/>
          <w:b/>
          <w:lang w:val="en-US"/>
        </w:rPr>
        <w:t>data</w:t>
      </w:r>
      <w:r w:rsidR="00BA27C2" w:rsidRPr="00624FA8">
        <w:rPr>
          <w:rFonts w:ascii="Arial" w:eastAsia="Calibri" w:hAnsi="Arial" w:cs="Arial"/>
          <w:b/>
          <w:lang w:val="en-US"/>
        </w:rPr>
        <w:t xml:space="preserve"> </w:t>
      </w:r>
      <w:r w:rsidR="00D36722">
        <w:rPr>
          <w:rFonts w:ascii="Arial" w:eastAsia="Calibri" w:hAnsi="Arial" w:cs="Arial"/>
          <w:b/>
          <w:lang w:val="en-US"/>
        </w:rPr>
        <w:t xml:space="preserve">for Fried score </w:t>
      </w:r>
      <w:r>
        <w:rPr>
          <w:rFonts w:ascii="Arial" w:eastAsia="Calibri" w:hAnsi="Arial" w:cs="Arial"/>
          <w:b/>
          <w:lang w:val="en-US"/>
        </w:rPr>
        <w:t xml:space="preserve">at twelve-months </w:t>
      </w:r>
      <w:r w:rsidR="004E09B6">
        <w:rPr>
          <w:rFonts w:ascii="Arial" w:eastAsia="Calibri" w:hAnsi="Arial" w:cs="Arial"/>
          <w:b/>
          <w:lang w:val="en-US"/>
        </w:rPr>
        <w:t>(n = 491)</w:t>
      </w:r>
      <w:r>
        <w:rPr>
          <w:rFonts w:ascii="Arial" w:eastAsia="Calibri" w:hAnsi="Arial" w:cs="Arial"/>
          <w:b/>
          <w:lang w:val="en-US"/>
        </w:rPr>
        <w:t xml:space="preserve">. </w:t>
      </w:r>
    </w:p>
    <w:p w14:paraId="57982A5F" w14:textId="77777777" w:rsidR="000D6B08" w:rsidRPr="00624FA8" w:rsidRDefault="000D6B08" w:rsidP="000D6B08">
      <w:pPr>
        <w:spacing w:after="0" w:line="240" w:lineRule="auto"/>
        <w:rPr>
          <w:rFonts w:ascii="Arial" w:eastAsia="Calibri" w:hAnsi="Arial" w:cs="Arial"/>
          <w:lang w:val="en-US"/>
        </w:rPr>
      </w:pPr>
    </w:p>
    <w:tbl>
      <w:tblPr>
        <w:tblStyle w:val="Tableausimple2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2409"/>
        <w:gridCol w:w="2127"/>
        <w:gridCol w:w="1224"/>
      </w:tblGrid>
      <w:tr w:rsidR="000D6B08" w:rsidRPr="00A36CA0" w14:paraId="3DF97311" w14:textId="77777777" w:rsidTr="002D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039E5090" w14:textId="77777777" w:rsidR="000D6B08" w:rsidRPr="008743A0" w:rsidRDefault="000D6B08" w:rsidP="002D260D">
            <w:pPr>
              <w:pStyle w:val="Sansinterligne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ariables, n (%) or median [IQR]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B8553D1" w14:textId="77777777" w:rsidR="000D6B08" w:rsidRPr="008743A0" w:rsidRDefault="000D6B08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Complete data for 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ed score</w:t>
            </w:r>
          </w:p>
          <w:p w14:paraId="74ED58E8" w14:textId="06757D22" w:rsidR="000D6B08" w:rsidRPr="008743A0" w:rsidRDefault="000D6B08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(n = 3</w:t>
            </w:r>
            <w:r w:rsidR="00191BCF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78B058" w14:textId="77777777" w:rsidR="000D6B08" w:rsidRPr="008743A0" w:rsidRDefault="000D6B08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Missing data for 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ied score</w:t>
            </w:r>
          </w:p>
          <w:p w14:paraId="411207BF" w14:textId="2C0617A7" w:rsidR="000D6B08" w:rsidRPr="008743A0" w:rsidRDefault="000D6B08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(n = 1</w:t>
            </w:r>
            <w:r w:rsidR="00191BCF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  <w:r w:rsidRPr="008743A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24" w:type="dxa"/>
            <w:shd w:val="clear" w:color="auto" w:fill="auto"/>
            <w:vAlign w:val="center"/>
          </w:tcPr>
          <w:p w14:paraId="6BBFF3D0" w14:textId="77777777" w:rsidR="000D6B08" w:rsidRPr="00A36CA0" w:rsidRDefault="000D6B08" w:rsidP="002D260D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6CA0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0D6B08" w:rsidRPr="00A36CA0" w14:paraId="5B050774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5C01A6F" w14:textId="77777777" w:rsidR="000D6B08" w:rsidRPr="00A36CA0" w:rsidRDefault="000D6B08" w:rsidP="002D260D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09" w:type="dxa"/>
            <w:vAlign w:val="center"/>
          </w:tcPr>
          <w:p w14:paraId="55C2E432" w14:textId="4215D124" w:rsidR="000D6B08" w:rsidRPr="00A36CA0" w:rsidRDefault="00F773CC" w:rsidP="002D260D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 (81.2)</w:t>
            </w:r>
          </w:p>
        </w:tc>
        <w:tc>
          <w:tcPr>
            <w:tcW w:w="2127" w:type="dxa"/>
            <w:vAlign w:val="center"/>
          </w:tcPr>
          <w:p w14:paraId="30B94422" w14:textId="3A1B3DE4" w:rsidR="000D6B08" w:rsidRPr="00A36CA0" w:rsidRDefault="00F773CC" w:rsidP="002D260D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 (81.5)</w:t>
            </w:r>
          </w:p>
        </w:tc>
        <w:tc>
          <w:tcPr>
            <w:tcW w:w="1224" w:type="dxa"/>
            <w:vAlign w:val="center"/>
          </w:tcPr>
          <w:p w14:paraId="4E778A64" w14:textId="10E40365" w:rsidR="000D6B08" w:rsidRPr="00A36CA0" w:rsidRDefault="00F773CC" w:rsidP="002D260D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B81C15" w:rsidRPr="00A36CA0" w14:paraId="298C71C4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AFBC0E8" w14:textId="6BAD762D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409" w:type="dxa"/>
            <w:vAlign w:val="center"/>
          </w:tcPr>
          <w:p w14:paraId="108731AE" w14:textId="77777777" w:rsidR="00B81C15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3.3 </w:t>
            </w:r>
          </w:p>
          <w:p w14:paraId="2F6895E1" w14:textId="2A9000DA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1.5 ; 76.5]</w:t>
            </w:r>
          </w:p>
        </w:tc>
        <w:tc>
          <w:tcPr>
            <w:tcW w:w="2127" w:type="dxa"/>
            <w:vAlign w:val="center"/>
          </w:tcPr>
          <w:p w14:paraId="673521C3" w14:textId="77777777" w:rsidR="00B81C15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4</w:t>
            </w:r>
          </w:p>
          <w:p w14:paraId="7F33039D" w14:textId="21439FFC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2.2 ; 78.1]</w:t>
            </w:r>
          </w:p>
        </w:tc>
        <w:tc>
          <w:tcPr>
            <w:tcW w:w="1224" w:type="dxa"/>
            <w:vAlign w:val="center"/>
          </w:tcPr>
          <w:p w14:paraId="631EA428" w14:textId="7AA740F7" w:rsidR="00B81C15" w:rsidRPr="00E60257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60257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</w:tr>
      <w:tr w:rsidR="00B81C15" w:rsidRPr="00A36CA0" w14:paraId="1846DE38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BF540E0" w14:textId="011749E9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llege education level</w:t>
            </w:r>
          </w:p>
        </w:tc>
        <w:tc>
          <w:tcPr>
            <w:tcW w:w="2409" w:type="dxa"/>
            <w:vAlign w:val="center"/>
          </w:tcPr>
          <w:p w14:paraId="5AC68E97" w14:textId="4EA06418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41.0)</w:t>
            </w:r>
          </w:p>
        </w:tc>
        <w:tc>
          <w:tcPr>
            <w:tcW w:w="2127" w:type="dxa"/>
            <w:vAlign w:val="center"/>
          </w:tcPr>
          <w:p w14:paraId="0E59200F" w14:textId="7A2CBE16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 (40.1)</w:t>
            </w:r>
          </w:p>
        </w:tc>
        <w:tc>
          <w:tcPr>
            <w:tcW w:w="1224" w:type="dxa"/>
            <w:vAlign w:val="center"/>
          </w:tcPr>
          <w:p w14:paraId="0C2F93D4" w14:textId="21855C3D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B81C15" w:rsidRPr="00A36CA0" w14:paraId="79F2F33E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1C7D8A4" w14:textId="0F0DB8CD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prived socioeconomic statu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409" w:type="dxa"/>
            <w:vAlign w:val="center"/>
          </w:tcPr>
          <w:p w14:paraId="1ACF04AA" w14:textId="4B9F5F1F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30.4)</w:t>
            </w:r>
          </w:p>
        </w:tc>
        <w:tc>
          <w:tcPr>
            <w:tcW w:w="2127" w:type="dxa"/>
            <w:vAlign w:val="center"/>
          </w:tcPr>
          <w:p w14:paraId="12F2B59E" w14:textId="62151497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38.3)</w:t>
            </w:r>
          </w:p>
        </w:tc>
        <w:tc>
          <w:tcPr>
            <w:tcW w:w="1224" w:type="dxa"/>
            <w:vAlign w:val="center"/>
          </w:tcPr>
          <w:p w14:paraId="042E294C" w14:textId="21458C74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B81C15" w:rsidRPr="00A36CA0" w14:paraId="3087104E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86A78EC" w14:textId="28427E42" w:rsidR="00B81C15" w:rsidRPr="008743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rn in sub-Saharan Africa</w:t>
            </w:r>
          </w:p>
        </w:tc>
        <w:tc>
          <w:tcPr>
            <w:tcW w:w="2409" w:type="dxa"/>
            <w:vAlign w:val="center"/>
          </w:tcPr>
          <w:p w14:paraId="27ADE90D" w14:textId="3407521E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4.0)</w:t>
            </w:r>
          </w:p>
        </w:tc>
        <w:tc>
          <w:tcPr>
            <w:tcW w:w="2127" w:type="dxa"/>
            <w:vAlign w:val="center"/>
          </w:tcPr>
          <w:p w14:paraId="55D2602D" w14:textId="6B955DBE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7.9)</w:t>
            </w:r>
          </w:p>
        </w:tc>
        <w:tc>
          <w:tcPr>
            <w:tcW w:w="1224" w:type="dxa"/>
            <w:vAlign w:val="center"/>
          </w:tcPr>
          <w:p w14:paraId="02C090FE" w14:textId="71DA1FE4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B81C15" w:rsidRPr="006F6CB8" w14:paraId="7D60AE44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889445F" w14:textId="069287CB" w:rsidR="00B81C15" w:rsidRPr="008743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uration of known HIV infection (years)</w:t>
            </w:r>
          </w:p>
        </w:tc>
        <w:tc>
          <w:tcPr>
            <w:tcW w:w="2409" w:type="dxa"/>
            <w:vAlign w:val="center"/>
          </w:tcPr>
          <w:p w14:paraId="033AAD53" w14:textId="65006133" w:rsidR="00B81C15" w:rsidRPr="00665A75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1B8E6650" w14:textId="11076D7F" w:rsidR="00B81C15" w:rsidRPr="00665A75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vAlign w:val="center"/>
          </w:tcPr>
          <w:p w14:paraId="40F7CC2D" w14:textId="316F2C68" w:rsidR="00B81C15" w:rsidRPr="00665A75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81C15" w:rsidRPr="00A36CA0" w14:paraId="4A4CBE32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10A5155" w14:textId="6FC021FF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V diagnosis before 1996</w:t>
            </w:r>
          </w:p>
        </w:tc>
        <w:tc>
          <w:tcPr>
            <w:tcW w:w="2409" w:type="dxa"/>
            <w:vAlign w:val="center"/>
          </w:tcPr>
          <w:p w14:paraId="03DEC947" w14:textId="01242598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 (49.5)</w:t>
            </w:r>
          </w:p>
        </w:tc>
        <w:tc>
          <w:tcPr>
            <w:tcW w:w="2127" w:type="dxa"/>
            <w:vAlign w:val="center"/>
          </w:tcPr>
          <w:p w14:paraId="14DC6065" w14:textId="0D14E913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42.6)</w:t>
            </w:r>
          </w:p>
        </w:tc>
        <w:tc>
          <w:tcPr>
            <w:tcW w:w="1224" w:type="dxa"/>
            <w:vAlign w:val="center"/>
          </w:tcPr>
          <w:p w14:paraId="656AB91F" w14:textId="3AAA7B5D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B81C15" w:rsidRPr="00A36CA0" w14:paraId="0A102074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D2971B5" w14:textId="4BFCD11C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ry of clinical AIDS</w:t>
            </w:r>
          </w:p>
        </w:tc>
        <w:tc>
          <w:tcPr>
            <w:tcW w:w="2409" w:type="dxa"/>
            <w:vAlign w:val="center"/>
          </w:tcPr>
          <w:p w14:paraId="39FC1C06" w14:textId="3A3F5799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25.8)</w:t>
            </w:r>
          </w:p>
        </w:tc>
        <w:tc>
          <w:tcPr>
            <w:tcW w:w="2127" w:type="dxa"/>
            <w:vAlign w:val="center"/>
          </w:tcPr>
          <w:p w14:paraId="17CBE1FB" w14:textId="534C09E9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30.9)</w:t>
            </w:r>
          </w:p>
        </w:tc>
        <w:tc>
          <w:tcPr>
            <w:tcW w:w="1224" w:type="dxa"/>
            <w:vAlign w:val="center"/>
          </w:tcPr>
          <w:p w14:paraId="03A91ED2" w14:textId="3E9D1168" w:rsidR="00B81C15" w:rsidRPr="00F773CC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73CC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B81C15" w:rsidRPr="00A36CA0" w14:paraId="40CB9132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7B9C487" w14:textId="390A0049" w:rsidR="00B81C15" w:rsidRPr="008743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aseline CD4+ T-cell count &lt; 350/m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409" w:type="dxa"/>
            <w:vAlign w:val="center"/>
          </w:tcPr>
          <w:p w14:paraId="1CB54656" w14:textId="668D1515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10.9)</w:t>
            </w:r>
          </w:p>
        </w:tc>
        <w:tc>
          <w:tcPr>
            <w:tcW w:w="2127" w:type="dxa"/>
            <w:vAlign w:val="center"/>
          </w:tcPr>
          <w:p w14:paraId="71581C2B" w14:textId="4D6EC675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0.4)</w:t>
            </w:r>
          </w:p>
        </w:tc>
        <w:tc>
          <w:tcPr>
            <w:tcW w:w="1224" w:type="dxa"/>
            <w:vAlign w:val="center"/>
          </w:tcPr>
          <w:p w14:paraId="5C3D9009" w14:textId="2DC04BB3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773CC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</w:tr>
      <w:tr w:rsidR="00B81C15" w:rsidRPr="00A36CA0" w14:paraId="322E0857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C8E0287" w14:textId="2495289B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detectable HIV viral load </w:t>
            </w:r>
          </w:p>
        </w:tc>
        <w:tc>
          <w:tcPr>
            <w:tcW w:w="2409" w:type="dxa"/>
            <w:vAlign w:val="center"/>
          </w:tcPr>
          <w:p w14:paraId="4F03ED4D" w14:textId="6F8E92AE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 (95.4)</w:t>
            </w:r>
          </w:p>
        </w:tc>
        <w:tc>
          <w:tcPr>
            <w:tcW w:w="2127" w:type="dxa"/>
            <w:vAlign w:val="center"/>
          </w:tcPr>
          <w:p w14:paraId="64B39144" w14:textId="03E9FFC5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92.0)</w:t>
            </w:r>
          </w:p>
        </w:tc>
        <w:tc>
          <w:tcPr>
            <w:tcW w:w="1224" w:type="dxa"/>
            <w:vAlign w:val="center"/>
          </w:tcPr>
          <w:p w14:paraId="57D8C5ED" w14:textId="57222C5D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B81C15" w:rsidRPr="00A36CA0" w14:paraId="43E5027A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B02B305" w14:textId="7F322D59" w:rsidR="00B81C15" w:rsidRPr="00A36CA0" w:rsidRDefault="00B81C15" w:rsidP="00B81C15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ltimorbidity (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 comorbidities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409" w:type="dxa"/>
            <w:vAlign w:val="center"/>
          </w:tcPr>
          <w:p w14:paraId="219A9040" w14:textId="634F896B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 (79.3)</w:t>
            </w:r>
          </w:p>
        </w:tc>
        <w:tc>
          <w:tcPr>
            <w:tcW w:w="2127" w:type="dxa"/>
            <w:vAlign w:val="center"/>
          </w:tcPr>
          <w:p w14:paraId="419C9B07" w14:textId="6097FD05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77.8)</w:t>
            </w:r>
          </w:p>
        </w:tc>
        <w:tc>
          <w:tcPr>
            <w:tcW w:w="1224" w:type="dxa"/>
            <w:vAlign w:val="center"/>
          </w:tcPr>
          <w:p w14:paraId="2FF422BA" w14:textId="74DA1FDE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B81C15" w:rsidRPr="00A36CA0" w14:paraId="62CCB818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39CD20B" w14:textId="57F299A7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urrent smoker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409" w:type="dxa"/>
            <w:vAlign w:val="center"/>
          </w:tcPr>
          <w:p w14:paraId="7232D406" w14:textId="257DC580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40.4)</w:t>
            </w:r>
          </w:p>
        </w:tc>
        <w:tc>
          <w:tcPr>
            <w:tcW w:w="2127" w:type="dxa"/>
            <w:vAlign w:val="center"/>
          </w:tcPr>
          <w:p w14:paraId="22FCD6D4" w14:textId="4DB4CED3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37.7)</w:t>
            </w:r>
          </w:p>
        </w:tc>
        <w:tc>
          <w:tcPr>
            <w:tcW w:w="1224" w:type="dxa"/>
            <w:vAlign w:val="center"/>
          </w:tcPr>
          <w:p w14:paraId="58CA452D" w14:textId="0F332953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B81C15" w:rsidRPr="00A36CA0" w14:paraId="1731D8FA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2BF6E5F" w14:textId="67B9E093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 blood pressur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409" w:type="dxa"/>
            <w:vAlign w:val="center"/>
          </w:tcPr>
          <w:p w14:paraId="64FA23CD" w14:textId="6192FED4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 (68.4)</w:t>
            </w:r>
          </w:p>
        </w:tc>
        <w:tc>
          <w:tcPr>
            <w:tcW w:w="2127" w:type="dxa"/>
            <w:vAlign w:val="center"/>
          </w:tcPr>
          <w:p w14:paraId="6B3C61E3" w14:textId="41260F67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63.6)</w:t>
            </w:r>
          </w:p>
        </w:tc>
        <w:tc>
          <w:tcPr>
            <w:tcW w:w="1224" w:type="dxa"/>
            <w:vAlign w:val="center"/>
          </w:tcPr>
          <w:p w14:paraId="06842952" w14:textId="5B61897B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B81C15" w:rsidRPr="00A36CA0" w14:paraId="63AA5F73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E5DAC69" w14:textId="74C85C05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 2 diabete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409" w:type="dxa"/>
            <w:vAlign w:val="center"/>
          </w:tcPr>
          <w:p w14:paraId="1AAC1DD3" w14:textId="0686F94C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21.6)</w:t>
            </w:r>
          </w:p>
        </w:tc>
        <w:tc>
          <w:tcPr>
            <w:tcW w:w="2127" w:type="dxa"/>
            <w:vAlign w:val="center"/>
          </w:tcPr>
          <w:p w14:paraId="5800EDDC" w14:textId="384B21B7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9.8)</w:t>
            </w:r>
          </w:p>
        </w:tc>
        <w:tc>
          <w:tcPr>
            <w:tcW w:w="1224" w:type="dxa"/>
            <w:vAlign w:val="center"/>
          </w:tcPr>
          <w:p w14:paraId="36B1F254" w14:textId="52D9A388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B81C15" w:rsidRPr="00A36CA0" w14:paraId="7C7034F6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1A1C9DF0" w14:textId="3BCE21DF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ronic kidney diseas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409" w:type="dxa"/>
            <w:vAlign w:val="center"/>
          </w:tcPr>
          <w:p w14:paraId="56E3CDE3" w14:textId="210F2D9C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38.9)</w:t>
            </w:r>
          </w:p>
        </w:tc>
        <w:tc>
          <w:tcPr>
            <w:tcW w:w="2127" w:type="dxa"/>
            <w:vAlign w:val="center"/>
          </w:tcPr>
          <w:p w14:paraId="7C5E652A" w14:textId="52EDA99D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42.0)</w:t>
            </w:r>
          </w:p>
        </w:tc>
        <w:tc>
          <w:tcPr>
            <w:tcW w:w="1224" w:type="dxa"/>
            <w:vAlign w:val="center"/>
          </w:tcPr>
          <w:p w14:paraId="4C5BE515" w14:textId="47BF1713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B81C15" w:rsidRPr="00A36CA0" w14:paraId="4B37ACC8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7ACB581" w14:textId="18D955EF" w:rsidR="00B81C15" w:rsidRPr="00A36CA0" w:rsidRDefault="00B81C15" w:rsidP="00B81C15">
            <w:pPr>
              <w:pStyle w:val="Sansinterligne"/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ronic cognitive disorder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409" w:type="dxa"/>
            <w:vAlign w:val="center"/>
          </w:tcPr>
          <w:p w14:paraId="37BC04AF" w14:textId="0AC8225F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 (48.0)</w:t>
            </w:r>
          </w:p>
        </w:tc>
        <w:tc>
          <w:tcPr>
            <w:tcW w:w="2127" w:type="dxa"/>
            <w:vAlign w:val="center"/>
          </w:tcPr>
          <w:p w14:paraId="430C79ED" w14:textId="7FFFE1BD" w:rsidR="00B81C15" w:rsidRPr="00A36CA0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69.1)</w:t>
            </w:r>
          </w:p>
        </w:tc>
        <w:tc>
          <w:tcPr>
            <w:tcW w:w="1224" w:type="dxa"/>
            <w:vAlign w:val="center"/>
          </w:tcPr>
          <w:p w14:paraId="50AE5675" w14:textId="7ABCE34F" w:rsidR="00B81C15" w:rsidRPr="00C2585C" w:rsidRDefault="00B81C15" w:rsidP="00B81C15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585C">
              <w:rPr>
                <w:rFonts w:ascii="Arial" w:hAnsi="Arial" w:cs="Arial"/>
                <w:b/>
                <w:bCs/>
                <w:sz w:val="20"/>
                <w:szCs w:val="20"/>
              </w:rPr>
              <w:t>&lt;0.01</w:t>
            </w:r>
          </w:p>
        </w:tc>
      </w:tr>
    </w:tbl>
    <w:p w14:paraId="52289DCE" w14:textId="6DCD7167" w:rsidR="00D65BD6" w:rsidRDefault="00D65BD6" w:rsidP="000D6B08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The category of participants with missing data for Fried score at twelve-months follow-up</w:t>
      </w:r>
      <w:r w:rsidR="000A747B">
        <w:rPr>
          <w:rFonts w:ascii="Arial" w:hAnsi="Arial" w:cs="Arial"/>
          <w:sz w:val="16"/>
          <w:szCs w:val="16"/>
          <w:lang w:val="en-US"/>
        </w:rPr>
        <w:t xml:space="preserve"> (n = 162)</w:t>
      </w:r>
      <w:r>
        <w:rPr>
          <w:rFonts w:ascii="Arial" w:hAnsi="Arial" w:cs="Arial"/>
          <w:sz w:val="16"/>
          <w:szCs w:val="16"/>
          <w:lang w:val="en-US"/>
        </w:rPr>
        <w:t xml:space="preserve"> include lost-to-follow-up patients</w:t>
      </w:r>
      <w:r w:rsidR="000A747B">
        <w:rPr>
          <w:rFonts w:ascii="Arial" w:hAnsi="Arial" w:cs="Arial"/>
          <w:sz w:val="16"/>
          <w:szCs w:val="16"/>
          <w:lang w:val="en-US"/>
        </w:rPr>
        <w:t xml:space="preserve"> (n= 49)</w:t>
      </w:r>
      <w:r>
        <w:rPr>
          <w:rFonts w:ascii="Arial" w:hAnsi="Arial" w:cs="Arial"/>
          <w:sz w:val="16"/>
          <w:szCs w:val="16"/>
          <w:lang w:val="en-US"/>
        </w:rPr>
        <w:t xml:space="preserve">. </w:t>
      </w:r>
    </w:p>
    <w:p w14:paraId="31EC4C2C" w14:textId="7B42F11B" w:rsidR="000D6B08" w:rsidRPr="000D6B08" w:rsidRDefault="000D6B08" w:rsidP="000D6B08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0D6B08">
        <w:rPr>
          <w:rFonts w:ascii="Arial" w:hAnsi="Arial" w:cs="Arial"/>
          <w:sz w:val="16"/>
          <w:szCs w:val="16"/>
          <w:lang w:val="en-US"/>
        </w:rPr>
        <w:t>Qualitative variable : number, percentage, Chi square test</w:t>
      </w:r>
    </w:p>
    <w:p w14:paraId="513313D1" w14:textId="77777777" w:rsidR="000D6B08" w:rsidRPr="000D6B08" w:rsidRDefault="000D6B08" w:rsidP="000D6B08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0D6B08">
        <w:rPr>
          <w:rFonts w:ascii="Arial" w:hAnsi="Arial" w:cs="Arial"/>
          <w:sz w:val="16"/>
          <w:szCs w:val="16"/>
          <w:lang w:val="en-US"/>
        </w:rPr>
        <w:t xml:space="preserve">Quantitative variable : median, interquartiles, Kruskal-Wallis test   </w:t>
      </w:r>
    </w:p>
    <w:p w14:paraId="3E1345E1" w14:textId="77777777" w:rsidR="00B81C15" w:rsidRDefault="00B81C15" w:rsidP="00B81C15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>
        <w:rPr>
          <w:rFonts w:ascii="Arial" w:hAnsi="Arial" w:cs="Arial"/>
          <w:sz w:val="16"/>
          <w:szCs w:val="16"/>
          <w:lang w:val="en-US"/>
        </w:rPr>
        <w:t>Assessed by an EPICE (Assessment of precariousness and health inequalities in health examination centers) score ≥ 30.17.</w:t>
      </w:r>
    </w:p>
    <w:p w14:paraId="046CAEDF" w14:textId="38BA4593" w:rsidR="00B81C15" w:rsidRDefault="00B81C15" w:rsidP="00B81C15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>
        <w:rPr>
          <w:rFonts w:ascii="Arial" w:hAnsi="Arial" w:cs="Arial"/>
          <w:sz w:val="16"/>
          <w:szCs w:val="16"/>
          <w:lang w:val="en-US"/>
        </w:rPr>
        <w:t>diseases: high blood pressure, type 2 diabetes, angina/myocardial infarction, stroke and associated disorders, peripheral artery disease, dyslipidemia, chronic kidney disease, chronic respiratory disease, osteoporosis, cancer in medical record (except cervical cancer, non-Hodgkin lymphoma, Kaposi, and basal/spinoid skin cancers).</w:t>
      </w:r>
    </w:p>
    <w:p w14:paraId="587D443A" w14:textId="77777777" w:rsidR="00B81C15" w:rsidRDefault="00B81C15" w:rsidP="00B81C15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>
        <w:rPr>
          <w:rFonts w:ascii="Arial" w:hAnsi="Arial" w:cs="Arial"/>
          <w:sz w:val="16"/>
          <w:szCs w:val="16"/>
          <w:lang w:val="en-US"/>
        </w:rPr>
        <w:t>At least one cigarette per day.</w:t>
      </w:r>
    </w:p>
    <w:p w14:paraId="58AF4D25" w14:textId="77777777" w:rsidR="00B81C15" w:rsidRDefault="00B81C15" w:rsidP="00B81C15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r>
        <w:rPr>
          <w:rFonts w:ascii="Arial" w:hAnsi="Arial" w:cs="Arial"/>
          <w:sz w:val="16"/>
          <w:szCs w:val="16"/>
          <w:lang w:val="en-US"/>
        </w:rPr>
        <w:t>Systolic blood pressure ≥140 mmHg or diastolic blood pressure ≥ 90 mmHg or previous diagnosis in medical record.</w:t>
      </w:r>
    </w:p>
    <w:p w14:paraId="582F69BE" w14:textId="77777777" w:rsidR="00B81C15" w:rsidRDefault="00B81C15" w:rsidP="00B81C15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e</w:t>
      </w:r>
      <w:r>
        <w:rPr>
          <w:rFonts w:ascii="Arial" w:hAnsi="Arial" w:cs="Arial"/>
          <w:sz w:val="16"/>
          <w:szCs w:val="16"/>
          <w:lang w:val="en-US"/>
        </w:rPr>
        <w:t xml:space="preserve">Glycosylated hemoglobin &gt; 7% or previous clinical diagnosis in medical record. </w:t>
      </w:r>
    </w:p>
    <w:p w14:paraId="2DF88E0B" w14:textId="77777777" w:rsidR="00B81C15" w:rsidRDefault="00B81C15" w:rsidP="00B81C15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f</w:t>
      </w:r>
      <w:r>
        <w:rPr>
          <w:rFonts w:ascii="Arial" w:hAnsi="Arial" w:cs="Arial"/>
          <w:sz w:val="16"/>
          <w:szCs w:val="16"/>
          <w:lang w:val="en-US"/>
        </w:rPr>
        <w:t xml:space="preserve">Estimated filtration rate &lt; 60 mL/min/1.73 m² (using the CKD-EPI equation) or diagnosis in medical record. </w:t>
      </w:r>
    </w:p>
    <w:p w14:paraId="336E04AD" w14:textId="77777777" w:rsidR="00B81C15" w:rsidRDefault="00B81C15" w:rsidP="00B81C15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g</w:t>
      </w:r>
      <w:r>
        <w:rPr>
          <w:rFonts w:ascii="Arial" w:hAnsi="Arial" w:cs="Arial"/>
          <w:sz w:val="16"/>
          <w:szCs w:val="16"/>
          <w:lang w:val="en-US"/>
        </w:rPr>
        <w:t>MOCA (</w:t>
      </w:r>
      <w:r>
        <w:rPr>
          <w:rFonts w:ascii="Arial" w:hAnsi="Arial" w:cs="Arial"/>
          <w:i/>
          <w:iCs/>
          <w:sz w:val="16"/>
          <w:szCs w:val="16"/>
          <w:lang w:val="en-US"/>
        </w:rPr>
        <w:t>Montreal Cognitive Assessment Scale</w:t>
      </w:r>
      <w:r>
        <w:rPr>
          <w:rFonts w:ascii="Arial" w:hAnsi="Arial" w:cs="Arial"/>
          <w:sz w:val="16"/>
          <w:szCs w:val="16"/>
          <w:lang w:val="en-US"/>
        </w:rPr>
        <w:t xml:space="preserve">) score &lt; 26. </w:t>
      </w:r>
    </w:p>
    <w:p w14:paraId="50DAE337" w14:textId="77777777" w:rsidR="000D6B08" w:rsidRPr="00665A75" w:rsidRDefault="000D6B08" w:rsidP="000D6B08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84B9E7A" w14:textId="77777777" w:rsidR="000D6B08" w:rsidRDefault="000D6B08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410593C7" w14:textId="77777777" w:rsidR="00B800B8" w:rsidRPr="00665A75" w:rsidRDefault="00B800B8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1A4FCEED" w14:textId="77777777" w:rsidR="0002052B" w:rsidRPr="00665A75" w:rsidRDefault="0002052B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15956C5E" w14:textId="77777777" w:rsidR="0002052B" w:rsidRPr="00665A75" w:rsidRDefault="0002052B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44C95C8A" w14:textId="77777777" w:rsidR="0002052B" w:rsidRDefault="0002052B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5CC10D01" w14:textId="77777777" w:rsidR="0052326F" w:rsidRDefault="0052326F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6D8BE86F" w14:textId="77777777" w:rsidR="0052326F" w:rsidRDefault="0052326F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3F151A2C" w14:textId="77777777" w:rsidR="0052326F" w:rsidRDefault="0052326F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539B2049" w14:textId="77777777" w:rsidR="0052326F" w:rsidRDefault="0052326F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048C0F97" w14:textId="77777777" w:rsidR="0052326F" w:rsidRPr="00665A75" w:rsidRDefault="0052326F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3E21F822" w14:textId="77777777" w:rsidR="0002052B" w:rsidRPr="00665A75" w:rsidRDefault="0002052B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5D3A8AB5" w14:textId="5025B767" w:rsidR="004E09B6" w:rsidRDefault="004E09B6" w:rsidP="002D260D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624FA8">
        <w:rPr>
          <w:rFonts w:ascii="Arial" w:hAnsi="Arial" w:cs="Arial"/>
          <w:b/>
          <w:bCs/>
          <w:lang w:val="en-US"/>
        </w:rPr>
        <w:t>Supplement</w:t>
      </w:r>
      <w:r w:rsidR="00D854C6">
        <w:rPr>
          <w:rFonts w:ascii="Arial" w:hAnsi="Arial" w:cs="Arial"/>
          <w:b/>
          <w:bCs/>
          <w:lang w:val="en-US"/>
        </w:rPr>
        <w:t>ary</w:t>
      </w:r>
      <w:r w:rsidRPr="00624FA8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>4</w:t>
      </w:r>
      <w:r w:rsidRPr="00624FA8">
        <w:rPr>
          <w:rFonts w:ascii="Arial" w:hAnsi="Arial" w:cs="Arial"/>
          <w:b/>
          <w:bCs/>
          <w:lang w:val="en-US"/>
        </w:rPr>
        <w:t xml:space="preserve">. </w:t>
      </w:r>
      <w:r w:rsidRPr="00624FA8">
        <w:rPr>
          <w:rFonts w:ascii="Arial" w:eastAsia="Calibri" w:hAnsi="Arial" w:cs="Arial"/>
          <w:b/>
          <w:lang w:val="en-US"/>
        </w:rPr>
        <w:t xml:space="preserve">Comparison of the </w:t>
      </w:r>
      <w:r>
        <w:rPr>
          <w:rFonts w:ascii="Arial" w:eastAsia="Calibri" w:hAnsi="Arial" w:cs="Arial"/>
          <w:b/>
          <w:lang w:val="en-US"/>
        </w:rPr>
        <w:t xml:space="preserve">baseline </w:t>
      </w:r>
      <w:r w:rsidRPr="00624FA8">
        <w:rPr>
          <w:rFonts w:ascii="Arial" w:eastAsia="Calibri" w:hAnsi="Arial" w:cs="Arial"/>
          <w:b/>
          <w:lang w:val="en-US"/>
        </w:rPr>
        <w:t xml:space="preserve">characteristics of </w:t>
      </w:r>
      <w:r w:rsidR="00BA27C2">
        <w:rPr>
          <w:rFonts w:ascii="Arial" w:eastAsia="Calibri" w:hAnsi="Arial" w:cs="Arial"/>
          <w:b/>
          <w:lang w:val="en-US"/>
        </w:rPr>
        <w:t>participants</w:t>
      </w:r>
      <w:r w:rsidRPr="00624FA8">
        <w:rPr>
          <w:rFonts w:ascii="Arial" w:eastAsia="Calibri" w:hAnsi="Arial" w:cs="Arial"/>
          <w:b/>
          <w:lang w:val="en-US"/>
        </w:rPr>
        <w:t xml:space="preserve"> </w:t>
      </w:r>
      <w:r>
        <w:rPr>
          <w:rFonts w:ascii="Arial" w:eastAsia="Calibri" w:hAnsi="Arial" w:cs="Arial"/>
          <w:b/>
          <w:lang w:val="en-US"/>
        </w:rPr>
        <w:t>who came t</w:t>
      </w:r>
      <w:r w:rsidR="00EB356F">
        <w:rPr>
          <w:rFonts w:ascii="Arial" w:eastAsia="Calibri" w:hAnsi="Arial" w:cs="Arial"/>
          <w:b/>
          <w:lang w:val="en-US"/>
        </w:rPr>
        <w:t>o</w:t>
      </w:r>
      <w:r>
        <w:rPr>
          <w:rFonts w:ascii="Arial" w:eastAsia="Calibri" w:hAnsi="Arial" w:cs="Arial"/>
          <w:b/>
          <w:lang w:val="en-US"/>
        </w:rPr>
        <w:t xml:space="preserve"> the twelve-months visit</w:t>
      </w:r>
      <w:r w:rsidR="00BA27C2">
        <w:rPr>
          <w:rFonts w:ascii="Arial" w:eastAsia="Calibri" w:hAnsi="Arial" w:cs="Arial"/>
          <w:b/>
          <w:lang w:val="en-US"/>
        </w:rPr>
        <w:t xml:space="preserve"> and </w:t>
      </w:r>
      <w:r w:rsidR="003A375D" w:rsidRPr="00624FA8">
        <w:rPr>
          <w:rFonts w:ascii="Arial" w:eastAsia="Calibri" w:hAnsi="Arial" w:cs="Arial"/>
          <w:b/>
          <w:lang w:val="en-US"/>
        </w:rPr>
        <w:t>participants</w:t>
      </w:r>
      <w:r w:rsidR="003A375D">
        <w:rPr>
          <w:rFonts w:ascii="Arial" w:eastAsia="Calibri" w:hAnsi="Arial" w:cs="Arial"/>
          <w:b/>
          <w:lang w:val="en-US"/>
        </w:rPr>
        <w:t xml:space="preserve"> </w:t>
      </w:r>
      <w:r w:rsidR="00BA27C2">
        <w:rPr>
          <w:rFonts w:ascii="Arial" w:eastAsia="Calibri" w:hAnsi="Arial" w:cs="Arial"/>
          <w:b/>
          <w:lang w:val="en-US"/>
        </w:rPr>
        <w:t>lost</w:t>
      </w:r>
      <w:r w:rsidR="00701033">
        <w:rPr>
          <w:rFonts w:ascii="Arial" w:eastAsia="Calibri" w:hAnsi="Arial" w:cs="Arial"/>
          <w:b/>
          <w:lang w:val="en-US"/>
        </w:rPr>
        <w:t xml:space="preserve"> </w:t>
      </w:r>
      <w:r w:rsidR="00BA27C2">
        <w:rPr>
          <w:rFonts w:ascii="Arial" w:eastAsia="Calibri" w:hAnsi="Arial" w:cs="Arial"/>
          <w:b/>
          <w:lang w:val="en-US"/>
        </w:rPr>
        <w:t>to</w:t>
      </w:r>
      <w:r w:rsidR="00701033">
        <w:rPr>
          <w:rFonts w:ascii="Arial" w:eastAsia="Calibri" w:hAnsi="Arial" w:cs="Arial"/>
          <w:b/>
          <w:lang w:val="en-US"/>
        </w:rPr>
        <w:t xml:space="preserve"> </w:t>
      </w:r>
      <w:r w:rsidR="00BA27C2">
        <w:rPr>
          <w:rFonts w:ascii="Arial" w:eastAsia="Calibri" w:hAnsi="Arial" w:cs="Arial"/>
          <w:b/>
          <w:lang w:val="en-US"/>
        </w:rPr>
        <w:t xml:space="preserve">follow-up </w:t>
      </w:r>
      <w:r>
        <w:rPr>
          <w:rFonts w:ascii="Arial" w:eastAsia="Calibri" w:hAnsi="Arial" w:cs="Arial"/>
          <w:b/>
          <w:lang w:val="en-US"/>
        </w:rPr>
        <w:t xml:space="preserve">(n= 491). </w:t>
      </w:r>
    </w:p>
    <w:p w14:paraId="29E822B6" w14:textId="77777777" w:rsidR="004E09B6" w:rsidRPr="00624FA8" w:rsidRDefault="004E09B6" w:rsidP="004E09B6">
      <w:pPr>
        <w:spacing w:after="0" w:line="240" w:lineRule="auto"/>
        <w:rPr>
          <w:rFonts w:ascii="Arial" w:eastAsia="Calibri" w:hAnsi="Arial" w:cs="Arial"/>
          <w:lang w:val="en-US"/>
        </w:rPr>
      </w:pPr>
    </w:p>
    <w:tbl>
      <w:tblPr>
        <w:tblStyle w:val="Tableausimple2"/>
        <w:tblW w:w="9072" w:type="dxa"/>
        <w:tblInd w:w="0" w:type="dxa"/>
        <w:tblLook w:val="04A0" w:firstRow="1" w:lastRow="0" w:firstColumn="1" w:lastColumn="0" w:noHBand="0" w:noVBand="1"/>
      </w:tblPr>
      <w:tblGrid>
        <w:gridCol w:w="3681"/>
        <w:gridCol w:w="2273"/>
        <w:gridCol w:w="1843"/>
        <w:gridCol w:w="1275"/>
      </w:tblGrid>
      <w:tr w:rsidR="00D53044" w:rsidRPr="00563886" w14:paraId="75C984DF" w14:textId="77777777" w:rsidTr="002D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60CA0476" w14:textId="0DCFB136" w:rsidR="00D53044" w:rsidRPr="004E09B6" w:rsidRDefault="00D53044" w:rsidP="00D53044">
            <w:pPr>
              <w:pStyle w:val="Sansinterligne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ariables, n (%) or median [IQR]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411A1D4D" w14:textId="328E8DC1" w:rsidR="00D53044" w:rsidRPr="00D802F4" w:rsidRDefault="00D53044" w:rsidP="00D53044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>Participants who came 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 the 12-months visit</w:t>
            </w:r>
          </w:p>
          <w:p w14:paraId="21E2E52C" w14:textId="77777777" w:rsidR="00D53044" w:rsidRPr="00D802F4" w:rsidRDefault="00D53044" w:rsidP="00D53044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>(n = 4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7E866E" w14:textId="0460BE44" w:rsidR="00D53044" w:rsidRPr="00D802F4" w:rsidRDefault="003A375D" w:rsidP="00D53044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icipants</w:t>
            </w: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D53044" w:rsidRPr="00D802F4">
              <w:rPr>
                <w:rFonts w:ascii="Arial" w:hAnsi="Arial" w:cs="Arial"/>
                <w:sz w:val="20"/>
                <w:szCs w:val="20"/>
                <w:lang w:val="en-US"/>
              </w:rPr>
              <w:t>ost</w:t>
            </w:r>
            <w:r w:rsidR="0070103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53044" w:rsidRPr="00D802F4"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="0070103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53044" w:rsidRPr="00D802F4">
              <w:rPr>
                <w:rFonts w:ascii="Arial" w:hAnsi="Arial" w:cs="Arial"/>
                <w:sz w:val="20"/>
                <w:szCs w:val="20"/>
                <w:lang w:val="en-US"/>
              </w:rPr>
              <w:t>follow-u</w:t>
            </w:r>
            <w:r w:rsidR="00D53044">
              <w:rPr>
                <w:rFonts w:ascii="Arial" w:hAnsi="Arial" w:cs="Arial"/>
                <w:sz w:val="20"/>
                <w:szCs w:val="20"/>
                <w:lang w:val="en-US"/>
              </w:rPr>
              <w:t xml:space="preserve">p </w:t>
            </w:r>
          </w:p>
          <w:p w14:paraId="48F7DB57" w14:textId="77777777" w:rsidR="00D53044" w:rsidRPr="00D802F4" w:rsidRDefault="00D53044" w:rsidP="00D53044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>(n = 4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A666FA" w14:textId="77777777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D53044" w:rsidRPr="00563886" w14:paraId="45E3FDD2" w14:textId="77777777" w:rsidTr="00DD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4EFB491C" w14:textId="00C64B54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273" w:type="dxa"/>
            <w:vAlign w:val="center"/>
          </w:tcPr>
          <w:p w14:paraId="193098CE" w14:textId="7A2C8274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 (81.0)</w:t>
            </w:r>
          </w:p>
        </w:tc>
        <w:tc>
          <w:tcPr>
            <w:tcW w:w="1843" w:type="dxa"/>
            <w:vAlign w:val="center"/>
          </w:tcPr>
          <w:p w14:paraId="7862E44F" w14:textId="095AC8EE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83.7)</w:t>
            </w:r>
          </w:p>
        </w:tc>
        <w:tc>
          <w:tcPr>
            <w:tcW w:w="1275" w:type="dxa"/>
            <w:vAlign w:val="center"/>
          </w:tcPr>
          <w:p w14:paraId="04DDA3DD" w14:textId="6A95D72F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800F68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D53044" w:rsidRPr="00563886" w14:paraId="351F1D31" w14:textId="77777777" w:rsidTr="00DD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568D4564" w14:textId="28627FCE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273" w:type="dxa"/>
            <w:vAlign w:val="center"/>
          </w:tcPr>
          <w:p w14:paraId="50E3A84A" w14:textId="632585E4" w:rsidR="00D53044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3.7 </w:t>
            </w:r>
          </w:p>
          <w:p w14:paraId="04AC00F2" w14:textId="0F6020DD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1.6 ; 77.0]</w:t>
            </w:r>
          </w:p>
        </w:tc>
        <w:tc>
          <w:tcPr>
            <w:tcW w:w="1843" w:type="dxa"/>
            <w:vAlign w:val="center"/>
          </w:tcPr>
          <w:p w14:paraId="567BA6A7" w14:textId="77777777" w:rsidR="00D53044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</w:t>
            </w:r>
          </w:p>
          <w:p w14:paraId="55AD01CE" w14:textId="1F227D4E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1.7 ; 77.1]</w:t>
            </w:r>
          </w:p>
        </w:tc>
        <w:tc>
          <w:tcPr>
            <w:tcW w:w="1275" w:type="dxa"/>
            <w:vAlign w:val="center"/>
          </w:tcPr>
          <w:p w14:paraId="692B1705" w14:textId="4CBC99B5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D53044" w:rsidRPr="00563886" w14:paraId="38FB38EC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05AFBCBE" w14:textId="223B3282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ollege education level</w:t>
            </w:r>
          </w:p>
        </w:tc>
        <w:tc>
          <w:tcPr>
            <w:tcW w:w="2273" w:type="dxa"/>
            <w:vAlign w:val="center"/>
          </w:tcPr>
          <w:p w14:paraId="41E873A1" w14:textId="07C77A8D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40.0)</w:t>
            </w:r>
          </w:p>
        </w:tc>
        <w:tc>
          <w:tcPr>
            <w:tcW w:w="1843" w:type="dxa"/>
            <w:vAlign w:val="center"/>
          </w:tcPr>
          <w:p w14:paraId="0DA8C095" w14:textId="0AB51F82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46.9)</w:t>
            </w:r>
          </w:p>
        </w:tc>
        <w:tc>
          <w:tcPr>
            <w:tcW w:w="1275" w:type="dxa"/>
            <w:vAlign w:val="center"/>
          </w:tcPr>
          <w:p w14:paraId="1DF0C67C" w14:textId="61867F1D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D53044" w:rsidRPr="00563886" w14:paraId="3BD43411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8C38037" w14:textId="232713FD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eprived socioeconomic status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73" w:type="dxa"/>
            <w:vAlign w:val="center"/>
          </w:tcPr>
          <w:p w14:paraId="1F1A8697" w14:textId="14A46E75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32.1)</w:t>
            </w:r>
          </w:p>
        </w:tc>
        <w:tc>
          <w:tcPr>
            <w:tcW w:w="1843" w:type="dxa"/>
            <w:vAlign w:val="center"/>
          </w:tcPr>
          <w:p w14:paraId="57AA02B4" w14:textId="4D46401F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40.8)</w:t>
            </w:r>
          </w:p>
        </w:tc>
        <w:tc>
          <w:tcPr>
            <w:tcW w:w="1275" w:type="dxa"/>
            <w:vAlign w:val="center"/>
          </w:tcPr>
          <w:p w14:paraId="3036A7E8" w14:textId="04C1D0E2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D53044" w:rsidRPr="00563886" w14:paraId="4068FA25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6DE4046" w14:textId="249AA0ED" w:rsidR="00D53044" w:rsidRPr="00771E6E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rn in sub-Saharan Africa</w:t>
            </w:r>
          </w:p>
        </w:tc>
        <w:tc>
          <w:tcPr>
            <w:tcW w:w="2273" w:type="dxa"/>
            <w:vAlign w:val="center"/>
          </w:tcPr>
          <w:p w14:paraId="27549DF0" w14:textId="49C42DAB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16.1)</w:t>
            </w:r>
          </w:p>
        </w:tc>
        <w:tc>
          <w:tcPr>
            <w:tcW w:w="1843" w:type="dxa"/>
            <w:vAlign w:val="center"/>
          </w:tcPr>
          <w:p w14:paraId="743BD83A" w14:textId="490F37AE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.2)</w:t>
            </w:r>
          </w:p>
        </w:tc>
        <w:tc>
          <w:tcPr>
            <w:tcW w:w="1275" w:type="dxa"/>
            <w:vAlign w:val="center"/>
          </w:tcPr>
          <w:p w14:paraId="36E31352" w14:textId="5D49E232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D53044" w:rsidRPr="00563886" w14:paraId="04F588A4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651309D" w14:textId="6A9A6596" w:rsidR="00D53044" w:rsidRPr="00771E6E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uration of known HIV infection (years)</w:t>
            </w:r>
          </w:p>
        </w:tc>
        <w:tc>
          <w:tcPr>
            <w:tcW w:w="2273" w:type="dxa"/>
            <w:vAlign w:val="center"/>
          </w:tcPr>
          <w:p w14:paraId="70C13FB6" w14:textId="77777777" w:rsidR="00D53044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  <w:p w14:paraId="43C2C257" w14:textId="0FC48C61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5.6 ; 27.8]</w:t>
            </w:r>
          </w:p>
        </w:tc>
        <w:tc>
          <w:tcPr>
            <w:tcW w:w="1843" w:type="dxa"/>
            <w:vAlign w:val="center"/>
          </w:tcPr>
          <w:p w14:paraId="48F8237A" w14:textId="77777777" w:rsidR="00D53044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</w:t>
            </w:r>
          </w:p>
          <w:p w14:paraId="21A64C23" w14:textId="66122326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4.7 ; 27.8]</w:t>
            </w:r>
          </w:p>
        </w:tc>
        <w:tc>
          <w:tcPr>
            <w:tcW w:w="1275" w:type="dxa"/>
            <w:vAlign w:val="center"/>
          </w:tcPr>
          <w:p w14:paraId="03C3ADF7" w14:textId="7F81BD06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D53044" w:rsidRPr="00563886" w14:paraId="3346FC86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A87BFFD" w14:textId="3D97E3F8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V diagnosis before 1996</w:t>
            </w:r>
          </w:p>
        </w:tc>
        <w:tc>
          <w:tcPr>
            <w:tcW w:w="2273" w:type="dxa"/>
            <w:vAlign w:val="center"/>
          </w:tcPr>
          <w:p w14:paraId="24DD2088" w14:textId="23D0D5E4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 (48.0)</w:t>
            </w:r>
          </w:p>
        </w:tc>
        <w:tc>
          <w:tcPr>
            <w:tcW w:w="1843" w:type="dxa"/>
            <w:vAlign w:val="center"/>
          </w:tcPr>
          <w:p w14:paraId="5235D028" w14:textId="1DAA47D9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40.8)</w:t>
            </w:r>
          </w:p>
        </w:tc>
        <w:tc>
          <w:tcPr>
            <w:tcW w:w="1275" w:type="dxa"/>
            <w:vAlign w:val="center"/>
          </w:tcPr>
          <w:p w14:paraId="757F64B2" w14:textId="28931644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D53044" w:rsidRPr="00563886" w14:paraId="0F147954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5525DE5" w14:textId="0C90419F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story of clinical AIDS</w:t>
            </w:r>
          </w:p>
        </w:tc>
        <w:tc>
          <w:tcPr>
            <w:tcW w:w="2273" w:type="dxa"/>
            <w:vAlign w:val="center"/>
          </w:tcPr>
          <w:p w14:paraId="03E90365" w14:textId="415B7129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27.1)</w:t>
            </w:r>
          </w:p>
        </w:tc>
        <w:tc>
          <w:tcPr>
            <w:tcW w:w="1843" w:type="dxa"/>
            <w:vAlign w:val="center"/>
          </w:tcPr>
          <w:p w14:paraId="1D33EE12" w14:textId="7F3664B9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30.6)</w:t>
            </w:r>
          </w:p>
        </w:tc>
        <w:tc>
          <w:tcPr>
            <w:tcW w:w="1275" w:type="dxa"/>
            <w:vAlign w:val="center"/>
          </w:tcPr>
          <w:p w14:paraId="6C40DABD" w14:textId="60FDA2F2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D53044" w:rsidRPr="00563886" w14:paraId="4942B953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F7F37F3" w14:textId="3DA560DA" w:rsidR="00D53044" w:rsidRPr="00771E6E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aseline CD4+ T-cell count &lt; 350/mm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73" w:type="dxa"/>
            <w:vAlign w:val="center"/>
          </w:tcPr>
          <w:p w14:paraId="6E923419" w14:textId="14E0E696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13.8)</w:t>
            </w:r>
          </w:p>
        </w:tc>
        <w:tc>
          <w:tcPr>
            <w:tcW w:w="1843" w:type="dxa"/>
            <w:vAlign w:val="center"/>
          </w:tcPr>
          <w:p w14:paraId="79E5A694" w14:textId="6005EBD4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6.3)</w:t>
            </w:r>
          </w:p>
        </w:tc>
        <w:tc>
          <w:tcPr>
            <w:tcW w:w="1275" w:type="dxa"/>
            <w:vAlign w:val="center"/>
          </w:tcPr>
          <w:p w14:paraId="7A347393" w14:textId="5640FCBF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D53044" w:rsidRPr="00563886" w14:paraId="3D77AC71" w14:textId="77777777" w:rsidTr="00DD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FCC86C9" w14:textId="5BAED4B3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ndetectable HIV viral load </w:t>
            </w:r>
          </w:p>
        </w:tc>
        <w:tc>
          <w:tcPr>
            <w:tcW w:w="2273" w:type="dxa"/>
            <w:vAlign w:val="center"/>
          </w:tcPr>
          <w:p w14:paraId="045B9A80" w14:textId="7BC724F5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8 (94.6)</w:t>
            </w:r>
          </w:p>
        </w:tc>
        <w:tc>
          <w:tcPr>
            <w:tcW w:w="1843" w:type="dxa"/>
            <w:vAlign w:val="center"/>
          </w:tcPr>
          <w:p w14:paraId="4942CCEF" w14:textId="4FBFF33D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91.8)</w:t>
            </w:r>
          </w:p>
        </w:tc>
        <w:tc>
          <w:tcPr>
            <w:tcW w:w="1275" w:type="dxa"/>
            <w:vAlign w:val="center"/>
          </w:tcPr>
          <w:p w14:paraId="22BCBBA7" w14:textId="43EE1E5F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D53044" w:rsidRPr="00563886" w14:paraId="73143824" w14:textId="77777777" w:rsidTr="00DD6B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31F3C6D" w14:textId="46078497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ltimorbidity (</w:t>
            </w:r>
            <w: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 comorbidities)</w:t>
            </w:r>
            <w:r w:rsidR="00FF0E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73" w:type="dxa"/>
            <w:vAlign w:val="center"/>
          </w:tcPr>
          <w:p w14:paraId="505DDF1D" w14:textId="181FBBEC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 (79.6)</w:t>
            </w:r>
          </w:p>
        </w:tc>
        <w:tc>
          <w:tcPr>
            <w:tcW w:w="1843" w:type="dxa"/>
            <w:vAlign w:val="center"/>
          </w:tcPr>
          <w:p w14:paraId="3C453A3F" w14:textId="14E163D9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71.4)</w:t>
            </w:r>
          </w:p>
        </w:tc>
        <w:tc>
          <w:tcPr>
            <w:tcW w:w="1275" w:type="dxa"/>
            <w:vAlign w:val="center"/>
          </w:tcPr>
          <w:p w14:paraId="46D84D24" w14:textId="29EB43D0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D53044" w:rsidRPr="00563886" w14:paraId="495D667C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69BAA3A7" w14:textId="3E36E335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urrent smoker</w:t>
            </w:r>
            <w:r w:rsidR="00FF0E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273" w:type="dxa"/>
            <w:vAlign w:val="center"/>
          </w:tcPr>
          <w:p w14:paraId="38253122" w14:textId="431A615D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 (39.1)</w:t>
            </w:r>
          </w:p>
        </w:tc>
        <w:tc>
          <w:tcPr>
            <w:tcW w:w="1843" w:type="dxa"/>
            <w:vAlign w:val="center"/>
          </w:tcPr>
          <w:p w14:paraId="05DABBAC" w14:textId="3659C0B0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42.9)</w:t>
            </w:r>
          </w:p>
        </w:tc>
        <w:tc>
          <w:tcPr>
            <w:tcW w:w="1275" w:type="dxa"/>
            <w:vAlign w:val="center"/>
          </w:tcPr>
          <w:p w14:paraId="335E728D" w14:textId="01A82656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D53044" w:rsidRPr="00563886" w14:paraId="7F813C09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F318608" w14:textId="45666DC2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 blood pressure</w:t>
            </w:r>
            <w:r w:rsidR="00FF0E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273" w:type="dxa"/>
            <w:vAlign w:val="center"/>
          </w:tcPr>
          <w:p w14:paraId="49EF925C" w14:textId="7DAB7163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 (68.1)</w:t>
            </w:r>
          </w:p>
        </w:tc>
        <w:tc>
          <w:tcPr>
            <w:tcW w:w="1843" w:type="dxa"/>
            <w:vAlign w:val="center"/>
          </w:tcPr>
          <w:p w14:paraId="06CEA8C5" w14:textId="7D94E96E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55.1)</w:t>
            </w:r>
          </w:p>
        </w:tc>
        <w:tc>
          <w:tcPr>
            <w:tcW w:w="1275" w:type="dxa"/>
            <w:vAlign w:val="center"/>
          </w:tcPr>
          <w:p w14:paraId="412D3CC6" w14:textId="4CE989BC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  <w:tr w:rsidR="00D53044" w:rsidRPr="00563886" w14:paraId="752F8983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BE929BF" w14:textId="2257198E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ype 2 diabetes</w:t>
            </w:r>
            <w:r w:rsidR="00FF0E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273" w:type="dxa"/>
            <w:vAlign w:val="center"/>
          </w:tcPr>
          <w:p w14:paraId="5AF33D42" w14:textId="6981B82D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 (21.5)</w:t>
            </w:r>
          </w:p>
        </w:tc>
        <w:tc>
          <w:tcPr>
            <w:tcW w:w="1843" w:type="dxa"/>
            <w:vAlign w:val="center"/>
          </w:tcPr>
          <w:p w14:paraId="4081E1A5" w14:textId="0932145E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6.3)</w:t>
            </w:r>
          </w:p>
        </w:tc>
        <w:tc>
          <w:tcPr>
            <w:tcW w:w="1275" w:type="dxa"/>
            <w:vAlign w:val="center"/>
          </w:tcPr>
          <w:p w14:paraId="51BA5A85" w14:textId="07C371F4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D53044" w:rsidRPr="00563886" w14:paraId="6465500F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BBB67B1" w14:textId="6FC581D9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ronic kidney disease</w:t>
            </w:r>
            <w:r w:rsidR="00FF0E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273" w:type="dxa"/>
            <w:vAlign w:val="center"/>
          </w:tcPr>
          <w:p w14:paraId="1F85C9F1" w14:textId="19A5D28C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40.0)</w:t>
            </w:r>
          </w:p>
        </w:tc>
        <w:tc>
          <w:tcPr>
            <w:tcW w:w="1843" w:type="dxa"/>
            <w:vAlign w:val="center"/>
          </w:tcPr>
          <w:p w14:paraId="6AA0F7D1" w14:textId="2BC22BD9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38.8)</w:t>
            </w:r>
          </w:p>
        </w:tc>
        <w:tc>
          <w:tcPr>
            <w:tcW w:w="1275" w:type="dxa"/>
            <w:vAlign w:val="center"/>
          </w:tcPr>
          <w:p w14:paraId="3C5001E4" w14:textId="093C980A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D53044" w:rsidRPr="00563886" w14:paraId="1A4E693F" w14:textId="77777777" w:rsidTr="00DD6B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1DBD2D30" w14:textId="0C154E00" w:rsidR="00D53044" w:rsidRPr="00563886" w:rsidRDefault="00D53044" w:rsidP="00D53044">
            <w:pPr>
              <w:pStyle w:val="Sansinterligne"/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ronic cognitive disorders</w:t>
            </w:r>
            <w:r w:rsidR="00FF0E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2273" w:type="dxa"/>
            <w:vAlign w:val="center"/>
          </w:tcPr>
          <w:p w14:paraId="7D7B46D4" w14:textId="1EE84E48" w:rsidR="00D53044" w:rsidRPr="00E97869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869">
              <w:rPr>
                <w:rFonts w:ascii="Arial" w:hAnsi="Arial" w:cs="Arial"/>
                <w:sz w:val="20"/>
                <w:szCs w:val="20"/>
              </w:rPr>
              <w:t>236 (53.4)</w:t>
            </w:r>
          </w:p>
        </w:tc>
        <w:tc>
          <w:tcPr>
            <w:tcW w:w="1843" w:type="dxa"/>
            <w:vAlign w:val="center"/>
          </w:tcPr>
          <w:p w14:paraId="7D591C49" w14:textId="5667CAEE" w:rsidR="00D53044" w:rsidRPr="00E97869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869">
              <w:rPr>
                <w:rFonts w:ascii="Arial" w:hAnsi="Arial" w:cs="Arial"/>
                <w:sz w:val="20"/>
                <w:szCs w:val="20"/>
              </w:rPr>
              <w:t>34 (69.4)</w:t>
            </w:r>
          </w:p>
        </w:tc>
        <w:tc>
          <w:tcPr>
            <w:tcW w:w="1275" w:type="dxa"/>
            <w:vAlign w:val="center"/>
          </w:tcPr>
          <w:p w14:paraId="5E9F24AA" w14:textId="4077E72E" w:rsidR="00D53044" w:rsidRPr="00563886" w:rsidRDefault="00D53044" w:rsidP="00D53044">
            <w:pPr>
              <w:pStyle w:val="Sansinterligne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</w:tbl>
    <w:p w14:paraId="6A5BD508" w14:textId="77777777" w:rsidR="00771E6E" w:rsidRPr="000D6B08" w:rsidRDefault="00771E6E" w:rsidP="00771E6E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0D6B08">
        <w:rPr>
          <w:rFonts w:ascii="Arial" w:hAnsi="Arial" w:cs="Arial"/>
          <w:sz w:val="16"/>
          <w:szCs w:val="16"/>
          <w:lang w:val="en-US"/>
        </w:rPr>
        <w:t>Qualitative variable : number, percentage, Chi square test</w:t>
      </w:r>
    </w:p>
    <w:p w14:paraId="60088A71" w14:textId="77777777" w:rsidR="00771E6E" w:rsidRPr="000D6B08" w:rsidRDefault="00771E6E" w:rsidP="00771E6E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0D6B08">
        <w:rPr>
          <w:rFonts w:ascii="Arial" w:hAnsi="Arial" w:cs="Arial"/>
          <w:sz w:val="16"/>
          <w:szCs w:val="16"/>
          <w:lang w:val="en-US"/>
        </w:rPr>
        <w:t xml:space="preserve">Quantitative variable : median, interquartiles, Kruskal-Wallis test   </w:t>
      </w:r>
    </w:p>
    <w:p w14:paraId="42B3F887" w14:textId="77777777" w:rsidR="00771E6E" w:rsidRDefault="00771E6E" w:rsidP="00771E6E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>
        <w:rPr>
          <w:rFonts w:ascii="Arial" w:hAnsi="Arial" w:cs="Arial"/>
          <w:sz w:val="16"/>
          <w:szCs w:val="16"/>
          <w:lang w:val="en-US"/>
        </w:rPr>
        <w:t>Assessed by an EPICE (Assessment of precariousness and health inequalities in health examination centers) score ≥ 30.17.</w:t>
      </w:r>
    </w:p>
    <w:p w14:paraId="23AD95FE" w14:textId="290DACC5" w:rsidR="00771E6E" w:rsidRDefault="00FF0ED2" w:rsidP="00771E6E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="00771E6E">
        <w:rPr>
          <w:rFonts w:ascii="Arial" w:hAnsi="Arial" w:cs="Arial"/>
          <w:sz w:val="16"/>
          <w:szCs w:val="16"/>
          <w:lang w:val="en-US"/>
        </w:rPr>
        <w:t>high blood pressure, type 2 diabetes, angina/myocardial infarction, stroke and associated disorders, peripheral artery disease, dyslipidemia, chronic kidney disease, chronic respiratory disease, osteoporosis, cancer in medical record (except cervical cancer, non-Hodgkin lymphoma, Kaposi, and basal/spinoid skin cancers).</w:t>
      </w:r>
    </w:p>
    <w:p w14:paraId="555FF6F5" w14:textId="3B671CFE" w:rsidR="00771E6E" w:rsidRDefault="00FF0ED2" w:rsidP="00771E6E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="00771E6E">
        <w:rPr>
          <w:rFonts w:ascii="Arial" w:hAnsi="Arial" w:cs="Arial"/>
          <w:sz w:val="16"/>
          <w:szCs w:val="16"/>
          <w:lang w:val="en-US"/>
        </w:rPr>
        <w:t>At least one cigarette per day.</w:t>
      </w:r>
    </w:p>
    <w:p w14:paraId="5D91EBFF" w14:textId="32BC4A68" w:rsidR="00771E6E" w:rsidRDefault="00FF0ED2" w:rsidP="00771E6E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r w:rsidR="00771E6E">
        <w:rPr>
          <w:rFonts w:ascii="Arial" w:hAnsi="Arial" w:cs="Arial"/>
          <w:sz w:val="16"/>
          <w:szCs w:val="16"/>
          <w:lang w:val="en-US"/>
        </w:rPr>
        <w:t>Systolic blood pressure ≥140 mmHg or diastolic blood pressure ≥ 90 mmHg or previous diagnosis in medical record.</w:t>
      </w:r>
    </w:p>
    <w:p w14:paraId="42176B0E" w14:textId="3A5CDE97" w:rsidR="00771E6E" w:rsidRDefault="00FF0ED2" w:rsidP="00771E6E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e</w:t>
      </w:r>
      <w:r w:rsidR="00771E6E">
        <w:rPr>
          <w:rFonts w:ascii="Arial" w:hAnsi="Arial" w:cs="Arial"/>
          <w:sz w:val="16"/>
          <w:szCs w:val="16"/>
          <w:lang w:val="en-US"/>
        </w:rPr>
        <w:t xml:space="preserve">Glycosylated hemoglobin &gt; 7% or previous clinical diagnosis in medical record. </w:t>
      </w:r>
    </w:p>
    <w:p w14:paraId="1772D4A0" w14:textId="407598A5" w:rsidR="00771E6E" w:rsidRDefault="00FF0ED2" w:rsidP="00771E6E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f</w:t>
      </w:r>
      <w:r w:rsidR="00771E6E">
        <w:rPr>
          <w:rFonts w:ascii="Arial" w:hAnsi="Arial" w:cs="Arial"/>
          <w:sz w:val="16"/>
          <w:szCs w:val="16"/>
          <w:lang w:val="en-US"/>
        </w:rPr>
        <w:t xml:space="preserve">Estimated filtration rate &lt; 60 mL/min/1.73 m² (using the CKD-EPI equation) or diagnosis in medical record. </w:t>
      </w:r>
    </w:p>
    <w:p w14:paraId="2B53BE1E" w14:textId="62B0B7FF" w:rsidR="00771E6E" w:rsidRDefault="00FF0ED2" w:rsidP="00771E6E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g</w:t>
      </w:r>
      <w:r w:rsidR="00771E6E">
        <w:rPr>
          <w:rFonts w:ascii="Arial" w:hAnsi="Arial" w:cs="Arial"/>
          <w:sz w:val="16"/>
          <w:szCs w:val="16"/>
          <w:lang w:val="en-US"/>
        </w:rPr>
        <w:t>MOCA (</w:t>
      </w:r>
      <w:r w:rsidR="00771E6E">
        <w:rPr>
          <w:rFonts w:ascii="Arial" w:hAnsi="Arial" w:cs="Arial"/>
          <w:i/>
          <w:iCs/>
          <w:sz w:val="16"/>
          <w:szCs w:val="16"/>
          <w:lang w:val="en-US"/>
        </w:rPr>
        <w:t>Montreal Cognitive Assessment Scale</w:t>
      </w:r>
      <w:r w:rsidR="00771E6E">
        <w:rPr>
          <w:rFonts w:ascii="Arial" w:hAnsi="Arial" w:cs="Arial"/>
          <w:sz w:val="16"/>
          <w:szCs w:val="16"/>
          <w:lang w:val="en-US"/>
        </w:rPr>
        <w:t xml:space="preserve">) score &lt; 26. </w:t>
      </w:r>
    </w:p>
    <w:p w14:paraId="724EAE0C" w14:textId="77777777" w:rsidR="0002052B" w:rsidRDefault="0002052B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9D6728E" w14:textId="77777777" w:rsidR="00D32331" w:rsidRDefault="00D32331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6F760F4" w14:textId="77777777" w:rsidR="00D32331" w:rsidRDefault="00D32331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885096A" w14:textId="77777777" w:rsidR="00D32331" w:rsidRDefault="00D32331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54442AC4" w14:textId="77777777" w:rsidR="00D32331" w:rsidRDefault="00D32331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61746DE6" w14:textId="77777777" w:rsidR="0052326F" w:rsidRDefault="0052326F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CE0E22A" w14:textId="77777777" w:rsidR="0052326F" w:rsidRDefault="0052326F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AF1281D" w14:textId="77777777" w:rsidR="0052326F" w:rsidRDefault="0052326F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2730EE0" w14:textId="77777777" w:rsidR="00D32331" w:rsidRDefault="00D32331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A07E020" w14:textId="77777777" w:rsidR="00D32331" w:rsidRDefault="00D32331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39B184E" w14:textId="77777777" w:rsidR="00F827F2" w:rsidRDefault="00F827F2" w:rsidP="0002052B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04468368" w14:textId="2C1A6B24" w:rsidR="00EB356F" w:rsidRDefault="00EB356F" w:rsidP="00EB356F">
      <w:pPr>
        <w:spacing w:after="0" w:line="240" w:lineRule="auto"/>
        <w:rPr>
          <w:rFonts w:ascii="Arial" w:eastAsia="Calibri" w:hAnsi="Arial" w:cs="Arial"/>
          <w:b/>
          <w:lang w:val="en-US"/>
        </w:rPr>
      </w:pPr>
      <w:r w:rsidRPr="00624FA8">
        <w:rPr>
          <w:rFonts w:ascii="Arial" w:hAnsi="Arial" w:cs="Arial"/>
          <w:b/>
          <w:bCs/>
          <w:lang w:val="en-US"/>
        </w:rPr>
        <w:t>Supplement</w:t>
      </w:r>
      <w:r w:rsidR="00D854C6">
        <w:rPr>
          <w:rFonts w:ascii="Arial" w:hAnsi="Arial" w:cs="Arial"/>
          <w:b/>
          <w:bCs/>
          <w:lang w:val="en-US"/>
        </w:rPr>
        <w:t>ary</w:t>
      </w:r>
      <w:r w:rsidRPr="00624FA8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>5</w:t>
      </w:r>
      <w:r w:rsidRPr="00624FA8">
        <w:rPr>
          <w:rFonts w:ascii="Arial" w:hAnsi="Arial" w:cs="Arial"/>
          <w:b/>
          <w:bCs/>
          <w:lang w:val="en-US"/>
        </w:rPr>
        <w:t xml:space="preserve">. </w:t>
      </w:r>
      <w:r w:rsidRPr="00624FA8">
        <w:rPr>
          <w:rFonts w:ascii="Arial" w:eastAsia="Calibri" w:hAnsi="Arial" w:cs="Arial"/>
          <w:b/>
          <w:lang w:val="en-US"/>
        </w:rPr>
        <w:t xml:space="preserve">Comparison of the </w:t>
      </w:r>
      <w:r>
        <w:rPr>
          <w:rFonts w:ascii="Arial" w:eastAsia="Calibri" w:hAnsi="Arial" w:cs="Arial"/>
          <w:b/>
          <w:lang w:val="en-US"/>
        </w:rPr>
        <w:t>Fried frailty phenotypes</w:t>
      </w:r>
      <w:r w:rsidRPr="00624FA8">
        <w:rPr>
          <w:rFonts w:ascii="Arial" w:eastAsia="Calibri" w:hAnsi="Arial" w:cs="Arial"/>
          <w:b/>
          <w:lang w:val="en-US"/>
        </w:rPr>
        <w:t xml:space="preserve"> </w:t>
      </w:r>
      <w:r w:rsidR="00D53044">
        <w:rPr>
          <w:rFonts w:ascii="Arial" w:eastAsia="Calibri" w:hAnsi="Arial" w:cs="Arial"/>
          <w:b/>
          <w:lang w:val="en-US"/>
        </w:rPr>
        <w:t xml:space="preserve">at </w:t>
      </w:r>
      <w:r w:rsidR="003338E5">
        <w:rPr>
          <w:rFonts w:ascii="Arial" w:eastAsia="Calibri" w:hAnsi="Arial" w:cs="Arial"/>
          <w:b/>
          <w:lang w:val="en-US"/>
        </w:rPr>
        <w:t>baseline</w:t>
      </w:r>
      <w:r w:rsidR="00D53044">
        <w:rPr>
          <w:rFonts w:ascii="Arial" w:eastAsia="Calibri" w:hAnsi="Arial" w:cs="Arial"/>
          <w:b/>
          <w:lang w:val="en-US"/>
        </w:rPr>
        <w:t xml:space="preserve"> </w:t>
      </w:r>
      <w:r w:rsidRPr="00624FA8">
        <w:rPr>
          <w:rFonts w:ascii="Arial" w:eastAsia="Calibri" w:hAnsi="Arial" w:cs="Arial"/>
          <w:b/>
          <w:lang w:val="en-US"/>
        </w:rPr>
        <w:t xml:space="preserve">of </w:t>
      </w:r>
      <w:r w:rsidR="0096252D">
        <w:rPr>
          <w:rFonts w:ascii="Arial" w:eastAsia="Calibri" w:hAnsi="Arial" w:cs="Arial"/>
          <w:b/>
          <w:lang w:val="en-US"/>
        </w:rPr>
        <w:t xml:space="preserve">participants who came to the twelve-months visit and </w:t>
      </w:r>
      <w:r w:rsidR="00251979" w:rsidRPr="00624FA8">
        <w:rPr>
          <w:rFonts w:ascii="Arial" w:eastAsia="Calibri" w:hAnsi="Arial" w:cs="Arial"/>
          <w:b/>
          <w:lang w:val="en-US"/>
        </w:rPr>
        <w:t>participants</w:t>
      </w:r>
      <w:r w:rsidR="00251979">
        <w:rPr>
          <w:rFonts w:ascii="Arial" w:eastAsia="Calibri" w:hAnsi="Arial" w:cs="Arial"/>
          <w:b/>
          <w:lang w:val="en-US"/>
        </w:rPr>
        <w:t xml:space="preserve"> </w:t>
      </w:r>
      <w:r>
        <w:rPr>
          <w:rFonts w:ascii="Arial" w:eastAsia="Calibri" w:hAnsi="Arial" w:cs="Arial"/>
          <w:b/>
          <w:lang w:val="en-US"/>
        </w:rPr>
        <w:t>lost</w:t>
      </w:r>
      <w:r w:rsidR="00FA3D35">
        <w:rPr>
          <w:rFonts w:ascii="Arial" w:eastAsia="Calibri" w:hAnsi="Arial" w:cs="Arial"/>
          <w:b/>
          <w:lang w:val="en-US"/>
        </w:rPr>
        <w:t xml:space="preserve"> </w:t>
      </w:r>
      <w:r>
        <w:rPr>
          <w:rFonts w:ascii="Arial" w:eastAsia="Calibri" w:hAnsi="Arial" w:cs="Arial"/>
          <w:b/>
          <w:lang w:val="en-US"/>
        </w:rPr>
        <w:t>to</w:t>
      </w:r>
      <w:r w:rsidR="00FA3D35">
        <w:rPr>
          <w:rFonts w:ascii="Arial" w:eastAsia="Calibri" w:hAnsi="Arial" w:cs="Arial"/>
          <w:b/>
          <w:lang w:val="en-US"/>
        </w:rPr>
        <w:t xml:space="preserve"> </w:t>
      </w:r>
      <w:r>
        <w:rPr>
          <w:rFonts w:ascii="Arial" w:eastAsia="Calibri" w:hAnsi="Arial" w:cs="Arial"/>
          <w:b/>
          <w:lang w:val="en-US"/>
        </w:rPr>
        <w:t>follow-up</w:t>
      </w:r>
      <w:r w:rsidR="00556C19">
        <w:rPr>
          <w:rFonts w:ascii="Arial" w:eastAsia="Calibri" w:hAnsi="Arial" w:cs="Arial"/>
          <w:b/>
          <w:lang w:val="en-US"/>
        </w:rPr>
        <w:t xml:space="preserve"> (n= 491)</w:t>
      </w:r>
      <w:r>
        <w:rPr>
          <w:rFonts w:ascii="Arial" w:eastAsia="Calibri" w:hAnsi="Arial" w:cs="Arial"/>
          <w:b/>
          <w:lang w:val="en-US"/>
        </w:rPr>
        <w:t xml:space="preserve">. </w:t>
      </w:r>
    </w:p>
    <w:p w14:paraId="0B12BF0F" w14:textId="77777777" w:rsidR="00EB356F" w:rsidRDefault="00EB356F" w:rsidP="00EB356F">
      <w:pPr>
        <w:spacing w:after="0" w:line="240" w:lineRule="auto"/>
        <w:rPr>
          <w:rFonts w:ascii="Arial" w:eastAsia="Calibri" w:hAnsi="Arial" w:cs="Arial"/>
          <w:b/>
          <w:lang w:val="en-US"/>
        </w:rPr>
      </w:pPr>
    </w:p>
    <w:tbl>
      <w:tblPr>
        <w:tblStyle w:val="Tableausimple2"/>
        <w:tblW w:w="5000" w:type="pct"/>
        <w:tblInd w:w="0" w:type="dxa"/>
        <w:tblLook w:val="04A0" w:firstRow="1" w:lastRow="0" w:firstColumn="1" w:lastColumn="0" w:noHBand="0" w:noVBand="1"/>
      </w:tblPr>
      <w:tblGrid>
        <w:gridCol w:w="1889"/>
        <w:gridCol w:w="2711"/>
        <w:gridCol w:w="3063"/>
        <w:gridCol w:w="1363"/>
      </w:tblGrid>
      <w:tr w:rsidR="00556C19" w:rsidRPr="00563886" w14:paraId="6856F2B1" w14:textId="77777777" w:rsidTr="00556C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shd w:val="clear" w:color="auto" w:fill="FFFFFF" w:themeFill="background1"/>
          </w:tcPr>
          <w:p w14:paraId="506E43FC" w14:textId="77777777" w:rsidR="00556C19" w:rsidRDefault="00556C19" w:rsidP="00E620F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ariables, </w:t>
            </w:r>
          </w:p>
          <w:p w14:paraId="1BC9ECA2" w14:textId="21262BE2" w:rsidR="00556C19" w:rsidRPr="00D53044" w:rsidRDefault="00556C19" w:rsidP="00E620F7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2" w:type="pct"/>
            <w:shd w:val="clear" w:color="auto" w:fill="FFFFFF" w:themeFill="background1"/>
            <w:vAlign w:val="center"/>
          </w:tcPr>
          <w:p w14:paraId="591F6BFC" w14:textId="77777777" w:rsidR="00556C19" w:rsidRPr="00D802F4" w:rsidRDefault="00556C19" w:rsidP="00D53044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>Participants who came 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 the 12-months visit</w:t>
            </w:r>
          </w:p>
          <w:p w14:paraId="32E7A50E" w14:textId="257E8FB8" w:rsidR="00556C19" w:rsidRPr="00563886" w:rsidRDefault="00556C19" w:rsidP="00D530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>(n = 442)</w:t>
            </w:r>
          </w:p>
        </w:tc>
        <w:tc>
          <w:tcPr>
            <w:tcW w:w="1697" w:type="pct"/>
            <w:shd w:val="clear" w:color="auto" w:fill="FFFFFF" w:themeFill="background1"/>
            <w:vAlign w:val="center"/>
          </w:tcPr>
          <w:p w14:paraId="075B3A41" w14:textId="77777777" w:rsidR="00E7339A" w:rsidRDefault="00556C19" w:rsidP="00556C19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rticipants </w:t>
            </w:r>
          </w:p>
          <w:p w14:paraId="187E1565" w14:textId="77777777" w:rsidR="004E5229" w:rsidRDefault="00556C19" w:rsidP="00556C19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>os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 </w:t>
            </w: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>follow-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 </w:t>
            </w:r>
          </w:p>
          <w:p w14:paraId="3B70387B" w14:textId="344A1115" w:rsidR="00556C19" w:rsidRPr="00D53044" w:rsidRDefault="00556C19" w:rsidP="00556C19">
            <w:pPr>
              <w:pStyle w:val="Sansinterligne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2F4">
              <w:rPr>
                <w:rFonts w:ascii="Arial" w:hAnsi="Arial" w:cs="Arial"/>
                <w:sz w:val="20"/>
                <w:szCs w:val="20"/>
                <w:lang w:val="en-US"/>
              </w:rPr>
              <w:t>(n = 49)</w:t>
            </w:r>
          </w:p>
        </w:tc>
        <w:tc>
          <w:tcPr>
            <w:tcW w:w="755" w:type="pct"/>
            <w:shd w:val="clear" w:color="auto" w:fill="FFFFFF" w:themeFill="background1"/>
            <w:vAlign w:val="center"/>
          </w:tcPr>
          <w:p w14:paraId="5B33ABE9" w14:textId="3C7B3EAB" w:rsidR="00556C19" w:rsidRPr="00563886" w:rsidRDefault="00556C19" w:rsidP="00D530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p-value*</w:t>
            </w:r>
          </w:p>
        </w:tc>
      </w:tr>
      <w:tr w:rsidR="00556C19" w:rsidRPr="00563886" w14:paraId="68A1A118" w14:textId="77777777" w:rsidTr="00556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Align w:val="center"/>
          </w:tcPr>
          <w:p w14:paraId="6AA96377" w14:textId="3E14838A" w:rsidR="00556C19" w:rsidRPr="00563886" w:rsidRDefault="00556C19" w:rsidP="00D5304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obust </w:t>
            </w:r>
          </w:p>
        </w:tc>
        <w:tc>
          <w:tcPr>
            <w:tcW w:w="1502" w:type="pct"/>
            <w:vAlign w:val="center"/>
          </w:tcPr>
          <w:p w14:paraId="7C4AC899" w14:textId="7A067983" w:rsidR="00556C19" w:rsidRPr="00563886" w:rsidRDefault="00556C19" w:rsidP="00D53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24.4)</w:t>
            </w:r>
          </w:p>
        </w:tc>
        <w:tc>
          <w:tcPr>
            <w:tcW w:w="1697" w:type="pct"/>
            <w:vAlign w:val="center"/>
          </w:tcPr>
          <w:p w14:paraId="5BFE8A2B" w14:textId="43A2EC5C" w:rsidR="00556C19" w:rsidRPr="00563886" w:rsidRDefault="00556C19" w:rsidP="00D53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2.4)</w:t>
            </w:r>
          </w:p>
        </w:tc>
        <w:tc>
          <w:tcPr>
            <w:tcW w:w="755" w:type="pct"/>
            <w:vMerge w:val="restart"/>
            <w:vAlign w:val="center"/>
          </w:tcPr>
          <w:p w14:paraId="6EA26FA3" w14:textId="26F928F6" w:rsidR="00556C19" w:rsidRPr="00563886" w:rsidRDefault="00556C19" w:rsidP="00D53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556C19" w:rsidRPr="00563886" w14:paraId="1A535C85" w14:textId="77777777" w:rsidTr="00556C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Align w:val="center"/>
          </w:tcPr>
          <w:p w14:paraId="1BAE10AE" w14:textId="3A5EE211" w:rsidR="00556C19" w:rsidRPr="00563886" w:rsidRDefault="00556C19" w:rsidP="00D5304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frail </w:t>
            </w:r>
          </w:p>
        </w:tc>
        <w:tc>
          <w:tcPr>
            <w:tcW w:w="1502" w:type="pct"/>
            <w:vAlign w:val="center"/>
          </w:tcPr>
          <w:p w14:paraId="47CE2469" w14:textId="7962734B" w:rsidR="00556C19" w:rsidRPr="00563886" w:rsidRDefault="00556C19" w:rsidP="00D530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 (65.8)</w:t>
            </w:r>
          </w:p>
        </w:tc>
        <w:tc>
          <w:tcPr>
            <w:tcW w:w="1697" w:type="pct"/>
            <w:vAlign w:val="center"/>
          </w:tcPr>
          <w:p w14:paraId="4A57AEEE" w14:textId="1CCE4CE5" w:rsidR="00556C19" w:rsidRPr="00563886" w:rsidRDefault="00556C19" w:rsidP="00D530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67.3)</w:t>
            </w:r>
          </w:p>
        </w:tc>
        <w:tc>
          <w:tcPr>
            <w:tcW w:w="755" w:type="pct"/>
            <w:vMerge/>
            <w:vAlign w:val="center"/>
          </w:tcPr>
          <w:p w14:paraId="20DEB1AF" w14:textId="77777777" w:rsidR="00556C19" w:rsidRPr="00563886" w:rsidRDefault="00556C19" w:rsidP="00D5304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6C19" w:rsidRPr="00563886" w14:paraId="3DCF299A" w14:textId="77777777" w:rsidTr="00556C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vAlign w:val="center"/>
          </w:tcPr>
          <w:p w14:paraId="0B111AE8" w14:textId="0F5CF4B7" w:rsidR="00556C19" w:rsidRPr="00563886" w:rsidRDefault="00556C19" w:rsidP="00D5304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rail </w:t>
            </w:r>
          </w:p>
        </w:tc>
        <w:tc>
          <w:tcPr>
            <w:tcW w:w="1502" w:type="pct"/>
            <w:vAlign w:val="center"/>
          </w:tcPr>
          <w:p w14:paraId="34A07801" w14:textId="0C13B11A" w:rsidR="00556C19" w:rsidRPr="00563886" w:rsidRDefault="00556C19" w:rsidP="00D53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9.7)</w:t>
            </w:r>
          </w:p>
        </w:tc>
        <w:tc>
          <w:tcPr>
            <w:tcW w:w="1697" w:type="pct"/>
            <w:vAlign w:val="center"/>
          </w:tcPr>
          <w:p w14:paraId="0B288A92" w14:textId="627DE3EB" w:rsidR="00556C19" w:rsidRPr="00563886" w:rsidRDefault="00556C19" w:rsidP="00D53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0.2)</w:t>
            </w:r>
          </w:p>
        </w:tc>
        <w:tc>
          <w:tcPr>
            <w:tcW w:w="755" w:type="pct"/>
            <w:vMerge/>
            <w:vAlign w:val="center"/>
          </w:tcPr>
          <w:p w14:paraId="2D58AC1A" w14:textId="77777777" w:rsidR="00556C19" w:rsidRPr="00563886" w:rsidRDefault="00556C19" w:rsidP="00D5304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4CBC78" w14:textId="7AA23940" w:rsidR="004C56E4" w:rsidRPr="00F078A4" w:rsidRDefault="00844755" w:rsidP="004C56E4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Data obtained with multiple</w:t>
      </w:r>
      <w:r w:rsidR="00F078A4" w:rsidRPr="00F078A4">
        <w:rPr>
          <w:rFonts w:ascii="Arial" w:hAnsi="Arial" w:cs="Arial"/>
          <w:sz w:val="16"/>
          <w:szCs w:val="16"/>
          <w:lang w:val="en-US"/>
        </w:rPr>
        <w:t xml:space="preserve"> imput</w:t>
      </w:r>
      <w:r>
        <w:rPr>
          <w:rFonts w:ascii="Arial" w:hAnsi="Arial" w:cs="Arial"/>
          <w:sz w:val="16"/>
          <w:szCs w:val="16"/>
          <w:lang w:val="en-US"/>
        </w:rPr>
        <w:t>ation for the Fried score. The</w:t>
      </w:r>
      <w:r w:rsidR="00F078A4" w:rsidRPr="00F078A4">
        <w:rPr>
          <w:rFonts w:ascii="Arial" w:hAnsi="Arial" w:cs="Arial"/>
          <w:sz w:val="16"/>
          <w:szCs w:val="16"/>
          <w:lang w:val="en-US"/>
        </w:rPr>
        <w:t xml:space="preserve"> n</w:t>
      </w:r>
      <w:r w:rsidR="004C56E4" w:rsidRPr="00F078A4">
        <w:rPr>
          <w:rFonts w:ascii="Arial" w:hAnsi="Arial" w:cs="Arial"/>
          <w:sz w:val="16"/>
          <w:szCs w:val="16"/>
          <w:lang w:val="en-US"/>
        </w:rPr>
        <w:t xml:space="preserve">umber of each category of participants </w:t>
      </w:r>
      <w:r>
        <w:rPr>
          <w:rFonts w:ascii="Arial" w:hAnsi="Arial" w:cs="Arial"/>
          <w:sz w:val="16"/>
          <w:szCs w:val="16"/>
          <w:lang w:val="en-US"/>
        </w:rPr>
        <w:t>corresponds to the</w:t>
      </w:r>
      <w:r w:rsidR="004C56E4" w:rsidRPr="00F078A4">
        <w:rPr>
          <w:rFonts w:ascii="Arial" w:hAnsi="Arial" w:cs="Arial"/>
          <w:sz w:val="16"/>
          <w:szCs w:val="16"/>
          <w:lang w:val="en-US"/>
        </w:rPr>
        <w:t xml:space="preserve"> mean prevalence </w:t>
      </w:r>
      <w:r w:rsidR="00F078A4" w:rsidRPr="00F078A4">
        <w:rPr>
          <w:rFonts w:ascii="Arial" w:hAnsi="Arial" w:cs="Arial"/>
          <w:sz w:val="16"/>
          <w:szCs w:val="16"/>
          <w:lang w:val="en-US"/>
        </w:rPr>
        <w:t xml:space="preserve">of the corresponding category </w:t>
      </w:r>
      <w:r w:rsidR="004C56E4" w:rsidRPr="00F078A4">
        <w:rPr>
          <w:rFonts w:ascii="Arial" w:hAnsi="Arial" w:cs="Arial"/>
          <w:sz w:val="16"/>
          <w:szCs w:val="16"/>
          <w:lang w:val="en-US"/>
        </w:rPr>
        <w:t xml:space="preserve">over the twenty-two imputed datasets.  </w:t>
      </w:r>
    </w:p>
    <w:p w14:paraId="1C5ECE02" w14:textId="5B591E72" w:rsidR="00F078A4" w:rsidRPr="00F078A4" w:rsidRDefault="00F078A4" w:rsidP="0002052B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 w:rsidRPr="00F078A4">
        <w:rPr>
          <w:rFonts w:ascii="Arial" w:hAnsi="Arial" w:cs="Arial"/>
          <w:sz w:val="16"/>
          <w:szCs w:val="16"/>
          <w:lang w:val="en-US"/>
        </w:rPr>
        <w:t xml:space="preserve">*pooled </w:t>
      </w:r>
      <w:r w:rsidR="000C456D">
        <w:rPr>
          <w:rFonts w:ascii="Arial" w:hAnsi="Arial" w:cs="Arial"/>
          <w:sz w:val="16"/>
          <w:szCs w:val="16"/>
          <w:lang w:val="en-US"/>
        </w:rPr>
        <w:t>C</w:t>
      </w:r>
      <w:r w:rsidRPr="00F078A4">
        <w:rPr>
          <w:rFonts w:ascii="Arial" w:hAnsi="Arial" w:cs="Arial"/>
          <w:sz w:val="16"/>
          <w:szCs w:val="16"/>
          <w:lang w:val="en-US"/>
        </w:rPr>
        <w:t xml:space="preserve">hi square </w:t>
      </w:r>
    </w:p>
    <w:p w14:paraId="6CEFD465" w14:textId="052C3E91" w:rsidR="0002052B" w:rsidRDefault="002D0F1D" w:rsidP="000D6B08">
      <w:pPr>
        <w:pStyle w:val="Sansinterligne"/>
        <w:spacing w:line="276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0F7FB17B" w14:textId="77777777" w:rsidR="00087D40" w:rsidRPr="00325594" w:rsidRDefault="00087D40" w:rsidP="000D6B0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0CF937DD" w14:textId="5813094A" w:rsidR="00325594" w:rsidRPr="00F25576" w:rsidRDefault="00F25576" w:rsidP="00325594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F25576">
        <w:rPr>
          <w:rFonts w:ascii="Arial" w:hAnsi="Arial" w:cs="Arial"/>
          <w:b/>
          <w:bCs/>
          <w:lang w:val="en-US"/>
        </w:rPr>
        <w:t>Supplement</w:t>
      </w:r>
      <w:r w:rsidR="00D854C6">
        <w:rPr>
          <w:rFonts w:ascii="Arial" w:hAnsi="Arial" w:cs="Arial"/>
          <w:b/>
          <w:bCs/>
          <w:lang w:val="en-US"/>
        </w:rPr>
        <w:t>ary</w:t>
      </w:r>
      <w:r w:rsidRPr="00F25576">
        <w:rPr>
          <w:rFonts w:ascii="Arial" w:hAnsi="Arial" w:cs="Arial"/>
          <w:b/>
          <w:bCs/>
          <w:lang w:val="en-US"/>
        </w:rPr>
        <w:t xml:space="preserve"> table 6. </w:t>
      </w:r>
      <w:r>
        <w:rPr>
          <w:rFonts w:ascii="Arial" w:hAnsi="Arial" w:cs="Arial"/>
          <w:b/>
          <w:bCs/>
          <w:lang w:val="en-US"/>
        </w:rPr>
        <w:t xml:space="preserve">Prevalence of frailty criteria of robust and prefrail participants at baseline who worsened their functional capacities at twelve-months. </w:t>
      </w:r>
    </w:p>
    <w:tbl>
      <w:tblPr>
        <w:tblStyle w:val="Tableausimple2"/>
        <w:tblW w:w="0" w:type="auto"/>
        <w:tblInd w:w="0" w:type="dxa"/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1701"/>
        <w:gridCol w:w="1655"/>
      </w:tblGrid>
      <w:tr w:rsidR="00325594" w:rsidRPr="00325594" w14:paraId="53C6FBCD" w14:textId="77777777" w:rsidTr="002D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A437E26" w14:textId="77777777" w:rsidR="00E620F7" w:rsidRDefault="00E620F7" w:rsidP="00E620F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ariables, </w:t>
            </w:r>
          </w:p>
          <w:p w14:paraId="4FE0C737" w14:textId="1A4B4DC0" w:rsidR="00325594" w:rsidRPr="00563886" w:rsidRDefault="00E620F7" w:rsidP="00E620F7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260" w:type="dxa"/>
            <w:gridSpan w:val="2"/>
            <w:vAlign w:val="center"/>
          </w:tcPr>
          <w:p w14:paraId="38A3AD12" w14:textId="3A96DC20" w:rsidR="00325594" w:rsidRPr="00325594" w:rsidRDefault="00325594" w:rsidP="002D260D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>Robust PLW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 baseline</w:t>
            </w: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 xml:space="preserve"> who 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came prefrail or frail at M12</w:t>
            </w:r>
          </w:p>
          <w:p w14:paraId="7A33647A" w14:textId="1BF0C492" w:rsidR="00325594" w:rsidRPr="00325594" w:rsidRDefault="00325594" w:rsidP="002D260D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>(n = 5</w:t>
            </w:r>
            <w:r w:rsidR="00A121E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356" w:type="dxa"/>
            <w:gridSpan w:val="2"/>
            <w:vAlign w:val="center"/>
          </w:tcPr>
          <w:p w14:paraId="20A28D77" w14:textId="577C5C7E" w:rsidR="00325594" w:rsidRPr="00325594" w:rsidRDefault="00325594" w:rsidP="002D260D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 xml:space="preserve">Prefrail PLW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t baseline </w:t>
            </w: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>who 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came frail at M12</w:t>
            </w:r>
          </w:p>
          <w:p w14:paraId="1719CC80" w14:textId="07EFE467" w:rsidR="00325594" w:rsidRPr="00325594" w:rsidRDefault="00325594" w:rsidP="002D260D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 xml:space="preserve">(n = </w:t>
            </w:r>
            <w:r w:rsidR="001D0CD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A121E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325594" w:rsidRPr="00563886" w14:paraId="4225312F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3B6D53F" w14:textId="77777777" w:rsidR="00325594" w:rsidRPr="00325594" w:rsidRDefault="00325594" w:rsidP="002D260D">
            <w:pPr>
              <w:pStyle w:val="Sansinterligne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81F8955" w14:textId="4B8A2254" w:rsidR="00325594" w:rsidRPr="00563886" w:rsidRDefault="00BD71E0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sent at</w:t>
            </w:r>
            <w:r w:rsidR="00325594" w:rsidRPr="00563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0</w:t>
            </w:r>
          </w:p>
        </w:tc>
        <w:tc>
          <w:tcPr>
            <w:tcW w:w="1701" w:type="dxa"/>
            <w:vAlign w:val="center"/>
          </w:tcPr>
          <w:p w14:paraId="1CE46B9B" w14:textId="2BBB74E7" w:rsidR="00325594" w:rsidRPr="00563886" w:rsidRDefault="00BD71E0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sent</w:t>
            </w:r>
            <w:r w:rsidR="00325594" w:rsidRPr="00563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</w:t>
            </w:r>
            <w:r w:rsidR="00325594" w:rsidRPr="00563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12</w:t>
            </w:r>
          </w:p>
        </w:tc>
        <w:tc>
          <w:tcPr>
            <w:tcW w:w="1701" w:type="dxa"/>
            <w:vAlign w:val="center"/>
          </w:tcPr>
          <w:p w14:paraId="0200D81A" w14:textId="7AF4C50B" w:rsidR="00325594" w:rsidRPr="00563886" w:rsidRDefault="00BD71E0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sent at</w:t>
            </w:r>
            <w:r w:rsidR="00325594" w:rsidRPr="00563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0</w:t>
            </w:r>
          </w:p>
        </w:tc>
        <w:tc>
          <w:tcPr>
            <w:tcW w:w="1655" w:type="dxa"/>
            <w:vAlign w:val="center"/>
          </w:tcPr>
          <w:p w14:paraId="756F1929" w14:textId="5ABEEC12" w:rsidR="00325594" w:rsidRPr="00563886" w:rsidRDefault="00325594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3886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  <w:r w:rsidR="00BD71E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sent at </w:t>
            </w:r>
            <w:r w:rsidRPr="00563886">
              <w:rPr>
                <w:rFonts w:ascii="Arial" w:hAnsi="Arial" w:cs="Arial"/>
                <w:b/>
                <w:bCs/>
                <w:sz w:val="20"/>
                <w:szCs w:val="20"/>
              </w:rPr>
              <w:t>M12</w:t>
            </w:r>
          </w:p>
        </w:tc>
      </w:tr>
      <w:tr w:rsidR="00325594" w:rsidRPr="00563886" w14:paraId="600A317D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7DCA939" w14:textId="40A0AAF1" w:rsidR="00325594" w:rsidRPr="00563886" w:rsidRDefault="001F6F81" w:rsidP="002D260D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1559" w:type="dxa"/>
            <w:vAlign w:val="center"/>
          </w:tcPr>
          <w:p w14:paraId="5754BEAE" w14:textId="77777777" w:rsidR="00325594" w:rsidRPr="00563886" w:rsidRDefault="00325594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1" w:type="dxa"/>
            <w:vAlign w:val="center"/>
          </w:tcPr>
          <w:p w14:paraId="69240448" w14:textId="4A1F1AB5" w:rsidR="00325594" w:rsidRPr="00563886" w:rsidRDefault="0059691C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</w:t>
            </w:r>
            <w:r w:rsidR="00612FD2">
              <w:rPr>
                <w:rFonts w:ascii="Arial" w:hAnsi="Arial" w:cs="Arial"/>
                <w:sz w:val="20"/>
                <w:szCs w:val="20"/>
              </w:rPr>
              <w:t>9.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5C52DA7" w14:textId="0BC305EC" w:rsidR="00325594" w:rsidRPr="00563886" w:rsidRDefault="001975A3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="00A121E4">
              <w:rPr>
                <w:rFonts w:ascii="Arial" w:hAnsi="Arial" w:cs="Arial"/>
                <w:sz w:val="20"/>
                <w:szCs w:val="20"/>
              </w:rPr>
              <w:t>2.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5" w:type="dxa"/>
            <w:vAlign w:val="center"/>
          </w:tcPr>
          <w:p w14:paraId="18751DF0" w14:textId="57D69C3D" w:rsidR="00325594" w:rsidRPr="00563886" w:rsidRDefault="00FF1A88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3</w:t>
            </w:r>
            <w:r w:rsidR="00A121E4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25594" w:rsidRPr="00563886" w14:paraId="73356BCC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219762F" w14:textId="4B8F2991" w:rsidR="00325594" w:rsidRPr="00563886" w:rsidRDefault="001F6F81" w:rsidP="002D260D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haustion</w:t>
            </w:r>
          </w:p>
        </w:tc>
        <w:tc>
          <w:tcPr>
            <w:tcW w:w="1559" w:type="dxa"/>
            <w:vAlign w:val="center"/>
          </w:tcPr>
          <w:p w14:paraId="25D7A086" w14:textId="77777777" w:rsidR="00325594" w:rsidRPr="00563886" w:rsidRDefault="00325594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1" w:type="dxa"/>
            <w:vAlign w:val="center"/>
          </w:tcPr>
          <w:p w14:paraId="5C35F80B" w14:textId="76566230" w:rsidR="00325594" w:rsidRPr="00563886" w:rsidRDefault="0059691C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28.</w:t>
            </w:r>
            <w:r w:rsidR="00612FD2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D7993CB" w14:textId="29C69B61" w:rsidR="00325594" w:rsidRPr="00563886" w:rsidRDefault="001975A3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</w:t>
            </w:r>
            <w:r w:rsidR="00A121E4">
              <w:rPr>
                <w:rFonts w:ascii="Arial" w:hAnsi="Arial" w:cs="Arial"/>
                <w:sz w:val="20"/>
                <w:szCs w:val="20"/>
              </w:rPr>
              <w:t>4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5" w:type="dxa"/>
            <w:vAlign w:val="center"/>
          </w:tcPr>
          <w:p w14:paraId="5C278565" w14:textId="59BDE194" w:rsidR="00325594" w:rsidRPr="00563886" w:rsidRDefault="006E16A4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="00FF1A8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A121E4">
              <w:rPr>
                <w:rFonts w:ascii="Arial" w:hAnsi="Arial" w:cs="Arial"/>
                <w:sz w:val="20"/>
                <w:szCs w:val="20"/>
              </w:rPr>
              <w:t>2.9</w:t>
            </w:r>
            <w:r w:rsidR="00FF1A8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25594" w:rsidRPr="00563886" w14:paraId="2CAF07AB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37577D4" w14:textId="2736AEDE" w:rsidR="00325594" w:rsidRPr="00563886" w:rsidRDefault="00A01AC0" w:rsidP="002D260D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physical activity</w:t>
            </w:r>
          </w:p>
        </w:tc>
        <w:tc>
          <w:tcPr>
            <w:tcW w:w="1559" w:type="dxa"/>
            <w:vAlign w:val="center"/>
          </w:tcPr>
          <w:p w14:paraId="2C82F0A2" w14:textId="77777777" w:rsidR="00325594" w:rsidRPr="00563886" w:rsidRDefault="00325594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1" w:type="dxa"/>
            <w:vAlign w:val="center"/>
          </w:tcPr>
          <w:p w14:paraId="365650EB" w14:textId="768CAF14" w:rsidR="00325594" w:rsidRPr="00563886" w:rsidRDefault="00612FD2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9.2)</w:t>
            </w:r>
          </w:p>
        </w:tc>
        <w:tc>
          <w:tcPr>
            <w:tcW w:w="1701" w:type="dxa"/>
            <w:vAlign w:val="center"/>
          </w:tcPr>
          <w:p w14:paraId="286B0796" w14:textId="5F05CA5B" w:rsidR="00325594" w:rsidRPr="00563886" w:rsidRDefault="001975A3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</w:t>
            </w:r>
            <w:r w:rsidR="00A121E4">
              <w:rPr>
                <w:rFonts w:ascii="Arial" w:hAnsi="Arial" w:cs="Arial"/>
                <w:sz w:val="20"/>
                <w:szCs w:val="20"/>
              </w:rPr>
              <w:t>8.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5" w:type="dxa"/>
            <w:vAlign w:val="center"/>
          </w:tcPr>
          <w:p w14:paraId="2D0ED285" w14:textId="2E487442" w:rsidR="00325594" w:rsidRPr="00563886" w:rsidRDefault="006E16A4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5</w:t>
            </w:r>
            <w:r w:rsidR="00A121E4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25594" w:rsidRPr="00563886" w14:paraId="471B3887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1C5EC4F" w14:textId="3CDC0B61" w:rsidR="00325594" w:rsidRPr="00563886" w:rsidRDefault="00A01AC0" w:rsidP="002D260D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 gait</w:t>
            </w:r>
          </w:p>
        </w:tc>
        <w:tc>
          <w:tcPr>
            <w:tcW w:w="1559" w:type="dxa"/>
            <w:vAlign w:val="center"/>
          </w:tcPr>
          <w:p w14:paraId="31076D97" w14:textId="77777777" w:rsidR="00325594" w:rsidRPr="00563886" w:rsidRDefault="00325594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1" w:type="dxa"/>
            <w:vAlign w:val="center"/>
          </w:tcPr>
          <w:p w14:paraId="0503F9FF" w14:textId="517C8268" w:rsidR="00325594" w:rsidRPr="00563886" w:rsidRDefault="00612FD2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9.2)</w:t>
            </w:r>
          </w:p>
        </w:tc>
        <w:tc>
          <w:tcPr>
            <w:tcW w:w="1701" w:type="dxa"/>
            <w:vAlign w:val="center"/>
          </w:tcPr>
          <w:p w14:paraId="049A71B3" w14:textId="5F584053" w:rsidR="00325594" w:rsidRPr="00563886" w:rsidRDefault="001975A3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4</w:t>
            </w:r>
            <w:r w:rsidR="00A121E4">
              <w:rPr>
                <w:rFonts w:ascii="Arial" w:hAnsi="Arial" w:cs="Arial"/>
                <w:sz w:val="20"/>
                <w:szCs w:val="20"/>
              </w:rPr>
              <w:t>5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5" w:type="dxa"/>
            <w:vAlign w:val="center"/>
          </w:tcPr>
          <w:p w14:paraId="34088D23" w14:textId="4C5FD0DF" w:rsidR="00325594" w:rsidRPr="00563886" w:rsidRDefault="006E16A4" w:rsidP="002D260D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7</w:t>
            </w:r>
            <w:r w:rsidR="00A121E4">
              <w:rPr>
                <w:rFonts w:ascii="Arial" w:hAnsi="Arial" w:cs="Arial"/>
                <w:sz w:val="20"/>
                <w:szCs w:val="20"/>
              </w:rPr>
              <w:t>4.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25594" w:rsidRPr="00563886" w14:paraId="44C0FBBA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A547173" w14:textId="6113DD72" w:rsidR="00325594" w:rsidRPr="00563886" w:rsidRDefault="00A01AC0" w:rsidP="002D260D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grip strength</w:t>
            </w:r>
          </w:p>
        </w:tc>
        <w:tc>
          <w:tcPr>
            <w:tcW w:w="1559" w:type="dxa"/>
            <w:vAlign w:val="center"/>
          </w:tcPr>
          <w:p w14:paraId="149143E3" w14:textId="77777777" w:rsidR="00325594" w:rsidRPr="00563886" w:rsidRDefault="00325594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01" w:type="dxa"/>
            <w:vAlign w:val="center"/>
          </w:tcPr>
          <w:p w14:paraId="23E61FBA" w14:textId="4D8325E2" w:rsidR="00325594" w:rsidRPr="00563886" w:rsidRDefault="0059691C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3</w:t>
            </w:r>
            <w:r w:rsidR="003F0B57">
              <w:rPr>
                <w:rFonts w:ascii="Arial" w:hAnsi="Arial" w:cs="Arial"/>
                <w:sz w:val="20"/>
                <w:szCs w:val="20"/>
              </w:rPr>
              <w:t>8.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E5BE841" w14:textId="7A570D26" w:rsidR="00325594" w:rsidRPr="00563886" w:rsidRDefault="001975A3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7</w:t>
            </w:r>
            <w:r w:rsidR="00A121E4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5" w:type="dxa"/>
            <w:vAlign w:val="center"/>
          </w:tcPr>
          <w:p w14:paraId="36E9DC9B" w14:textId="778A3853" w:rsidR="00325594" w:rsidRPr="00563886" w:rsidRDefault="006E16A4" w:rsidP="002D260D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</w:t>
            </w:r>
            <w:r w:rsidR="00A121E4">
              <w:rPr>
                <w:rFonts w:ascii="Arial" w:hAnsi="Arial" w:cs="Arial"/>
                <w:sz w:val="20"/>
                <w:szCs w:val="20"/>
              </w:rPr>
              <w:t>80.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E2E5309" w14:textId="2AD35754" w:rsidR="00F25576" w:rsidRPr="00ED6010" w:rsidRDefault="00F25576" w:rsidP="00F25576">
      <w:pPr>
        <w:spacing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ED6010">
        <w:rPr>
          <w:rFonts w:ascii="Arial" w:hAnsi="Arial" w:cs="Arial"/>
          <w:sz w:val="16"/>
          <w:szCs w:val="16"/>
          <w:lang w:val="en-US"/>
        </w:rPr>
        <w:t xml:space="preserve">We reported the mean frequencies of each frailty criteria over the twenty-two imputed datasets. </w:t>
      </w:r>
    </w:p>
    <w:p w14:paraId="1ACB7062" w14:textId="77777777" w:rsidR="00325594" w:rsidRDefault="00325594" w:rsidP="00325594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</w:p>
    <w:p w14:paraId="09A314F4" w14:textId="6D584C59" w:rsidR="00325594" w:rsidRPr="00665A75" w:rsidRDefault="00327DBC" w:rsidP="00325594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F25576">
        <w:rPr>
          <w:rFonts w:ascii="Arial" w:hAnsi="Arial" w:cs="Arial"/>
          <w:b/>
          <w:bCs/>
          <w:lang w:val="en-US"/>
        </w:rPr>
        <w:t>Supplement</w:t>
      </w:r>
      <w:r w:rsidR="00D854C6">
        <w:rPr>
          <w:rFonts w:ascii="Arial" w:hAnsi="Arial" w:cs="Arial"/>
          <w:b/>
          <w:bCs/>
          <w:lang w:val="en-US"/>
        </w:rPr>
        <w:t>ary</w:t>
      </w:r>
      <w:r w:rsidRPr="00F25576">
        <w:rPr>
          <w:rFonts w:ascii="Arial" w:hAnsi="Arial" w:cs="Arial"/>
          <w:b/>
          <w:bCs/>
          <w:lang w:val="en-US"/>
        </w:rPr>
        <w:t xml:space="preserve"> table </w:t>
      </w:r>
      <w:r>
        <w:rPr>
          <w:rFonts w:ascii="Arial" w:hAnsi="Arial" w:cs="Arial"/>
          <w:b/>
          <w:bCs/>
          <w:lang w:val="en-US"/>
        </w:rPr>
        <w:t>7</w:t>
      </w:r>
      <w:r w:rsidRPr="00F25576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 xml:space="preserve">Prevalence of </w:t>
      </w:r>
      <w:r w:rsidR="00E578DB">
        <w:rPr>
          <w:rFonts w:ascii="Arial" w:hAnsi="Arial" w:cs="Arial"/>
          <w:b/>
          <w:bCs/>
          <w:lang w:val="en-US"/>
        </w:rPr>
        <w:t xml:space="preserve">frailty </w:t>
      </w:r>
      <w:r>
        <w:rPr>
          <w:rFonts w:ascii="Arial" w:hAnsi="Arial" w:cs="Arial"/>
          <w:b/>
          <w:bCs/>
          <w:lang w:val="en-US"/>
        </w:rPr>
        <w:t xml:space="preserve">criteria of prefrail and frail participants at baseline who </w:t>
      </w:r>
      <w:r w:rsidR="00612CAD">
        <w:rPr>
          <w:rFonts w:ascii="Arial" w:hAnsi="Arial" w:cs="Arial"/>
          <w:b/>
          <w:bCs/>
          <w:lang w:val="en-US"/>
        </w:rPr>
        <w:t>improved</w:t>
      </w:r>
      <w:r>
        <w:rPr>
          <w:rFonts w:ascii="Arial" w:hAnsi="Arial" w:cs="Arial"/>
          <w:b/>
          <w:bCs/>
          <w:lang w:val="en-US"/>
        </w:rPr>
        <w:t xml:space="preserve"> their functional capacities at twelve-months. </w:t>
      </w:r>
    </w:p>
    <w:tbl>
      <w:tblPr>
        <w:tblStyle w:val="Tableausimple2"/>
        <w:tblW w:w="0" w:type="auto"/>
        <w:tblInd w:w="0" w:type="dxa"/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560"/>
        <w:gridCol w:w="1796"/>
      </w:tblGrid>
      <w:tr w:rsidR="00325594" w:rsidRPr="006F6CB8" w14:paraId="04B91507" w14:textId="77777777" w:rsidTr="002D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9ED38A3" w14:textId="77777777" w:rsidR="00406BF7" w:rsidRDefault="00406BF7" w:rsidP="00406BF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ariables, </w:t>
            </w:r>
          </w:p>
          <w:p w14:paraId="506794B4" w14:textId="6CA272C5" w:rsidR="00325594" w:rsidRPr="00563886" w:rsidRDefault="00406BF7" w:rsidP="00406BF7">
            <w:pPr>
              <w:pStyle w:val="Sansinterlign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402" w:type="dxa"/>
            <w:gridSpan w:val="2"/>
            <w:vAlign w:val="center"/>
          </w:tcPr>
          <w:p w14:paraId="0D58F641" w14:textId="6896FFDA" w:rsidR="00325594" w:rsidRPr="002D36EC" w:rsidRDefault="002D36EC" w:rsidP="002D260D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 xml:space="preserve">Prefrail PLW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t baseline </w:t>
            </w: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>who 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came robust at</w:t>
            </w:r>
            <w:r w:rsidR="00D17B32">
              <w:rPr>
                <w:rFonts w:ascii="Arial" w:hAnsi="Arial" w:cs="Arial"/>
                <w:sz w:val="20"/>
                <w:szCs w:val="20"/>
                <w:lang w:val="en-US"/>
              </w:rPr>
              <w:t xml:space="preserve"> M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25594" w:rsidRPr="002D36EC">
              <w:rPr>
                <w:rFonts w:ascii="Arial" w:hAnsi="Arial" w:cs="Arial"/>
                <w:sz w:val="20"/>
                <w:szCs w:val="20"/>
                <w:lang w:val="en-US"/>
              </w:rPr>
              <w:t>(n = 4</w:t>
            </w:r>
            <w:r w:rsidR="00A121E4" w:rsidRPr="002D36E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325594" w:rsidRPr="002D36E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356" w:type="dxa"/>
            <w:gridSpan w:val="2"/>
            <w:vAlign w:val="center"/>
          </w:tcPr>
          <w:p w14:paraId="09BBCD21" w14:textId="162A897A" w:rsidR="00325594" w:rsidRPr="00CD744B" w:rsidRDefault="002D36EC" w:rsidP="002D260D">
            <w:pPr>
              <w:pStyle w:val="Sansinterlign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 xml:space="preserve">rail PLW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t baseline </w:t>
            </w:r>
            <w:r w:rsidRPr="00325594">
              <w:rPr>
                <w:rFonts w:ascii="Arial" w:hAnsi="Arial" w:cs="Arial"/>
                <w:sz w:val="20"/>
                <w:szCs w:val="20"/>
                <w:lang w:val="en-US"/>
              </w:rPr>
              <w:t>who 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came robust or prefrail at</w:t>
            </w:r>
            <w:r w:rsidR="00CD744B">
              <w:rPr>
                <w:rFonts w:ascii="Arial" w:hAnsi="Arial" w:cs="Arial"/>
                <w:sz w:val="20"/>
                <w:szCs w:val="20"/>
                <w:lang w:val="en-US"/>
              </w:rPr>
              <w:t xml:space="preserve"> M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25594" w:rsidRPr="00CD744B">
              <w:rPr>
                <w:rFonts w:ascii="Arial" w:hAnsi="Arial" w:cs="Arial"/>
                <w:sz w:val="20"/>
                <w:szCs w:val="20"/>
                <w:lang w:val="en-US"/>
              </w:rPr>
              <w:t>(n =</w:t>
            </w:r>
            <w:r w:rsidR="00001FF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A28C2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325594" w:rsidRPr="00CD744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F407D3" w:rsidRPr="00563886" w14:paraId="7AD0F22F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685D32" w14:textId="77777777" w:rsidR="00F407D3" w:rsidRPr="00CD744B" w:rsidRDefault="00F407D3" w:rsidP="00F407D3">
            <w:pPr>
              <w:pStyle w:val="Sansinterligne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DCC3515" w14:textId="3BC36DF5" w:rsidR="00F407D3" w:rsidRPr="00563886" w:rsidRDefault="00F407D3" w:rsidP="00F407D3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sent at</w:t>
            </w:r>
            <w:r w:rsidRPr="00563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0</w:t>
            </w:r>
          </w:p>
        </w:tc>
        <w:tc>
          <w:tcPr>
            <w:tcW w:w="1701" w:type="dxa"/>
            <w:vAlign w:val="center"/>
          </w:tcPr>
          <w:p w14:paraId="1E1D5261" w14:textId="5F1BEDC4" w:rsidR="00F407D3" w:rsidRPr="00563886" w:rsidRDefault="00F407D3" w:rsidP="00F407D3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sent</w:t>
            </w:r>
            <w:r w:rsidRPr="00563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</w:t>
            </w:r>
            <w:r w:rsidRPr="00563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12</w:t>
            </w:r>
          </w:p>
        </w:tc>
        <w:tc>
          <w:tcPr>
            <w:tcW w:w="1560" w:type="dxa"/>
            <w:vAlign w:val="center"/>
          </w:tcPr>
          <w:p w14:paraId="65EE0E81" w14:textId="60BAA860" w:rsidR="00F407D3" w:rsidRPr="00563886" w:rsidRDefault="00F407D3" w:rsidP="00F407D3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sent at</w:t>
            </w:r>
            <w:r w:rsidRPr="005638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0</w:t>
            </w:r>
          </w:p>
        </w:tc>
        <w:tc>
          <w:tcPr>
            <w:tcW w:w="1796" w:type="dxa"/>
            <w:vAlign w:val="center"/>
          </w:tcPr>
          <w:p w14:paraId="78AF5EB3" w14:textId="19D837A5" w:rsidR="00F407D3" w:rsidRPr="00563886" w:rsidRDefault="00F407D3" w:rsidP="00F407D3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3886">
              <w:rPr>
                <w:rFonts w:ascii="Arial" w:hAnsi="Arial" w:cs="Arial"/>
                <w:b/>
                <w:bCs/>
                <w:sz w:val="20"/>
                <w:szCs w:val="20"/>
              </w:rPr>
              <w:t>P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sent at </w:t>
            </w:r>
            <w:r w:rsidRPr="00563886">
              <w:rPr>
                <w:rFonts w:ascii="Arial" w:hAnsi="Arial" w:cs="Arial"/>
                <w:b/>
                <w:bCs/>
                <w:sz w:val="20"/>
                <w:szCs w:val="20"/>
              </w:rPr>
              <w:t>M12</w:t>
            </w:r>
          </w:p>
        </w:tc>
      </w:tr>
      <w:tr w:rsidR="00406BF7" w:rsidRPr="00563886" w14:paraId="11CADAC4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CE7EA56" w14:textId="7F4A4FBE" w:rsidR="00406BF7" w:rsidRPr="00563886" w:rsidRDefault="00406BF7" w:rsidP="00406BF7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ght loss</w:t>
            </w:r>
          </w:p>
        </w:tc>
        <w:tc>
          <w:tcPr>
            <w:tcW w:w="1701" w:type="dxa"/>
            <w:vAlign w:val="center"/>
          </w:tcPr>
          <w:p w14:paraId="2815C96C" w14:textId="2BD7EA03" w:rsidR="00406BF7" w:rsidRPr="00563886" w:rsidRDefault="00406BF7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0.5)</w:t>
            </w:r>
          </w:p>
        </w:tc>
        <w:tc>
          <w:tcPr>
            <w:tcW w:w="1701" w:type="dxa"/>
            <w:vAlign w:val="center"/>
          </w:tcPr>
          <w:p w14:paraId="66DD0874" w14:textId="77777777" w:rsidR="00406BF7" w:rsidRPr="00563886" w:rsidRDefault="00406BF7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center"/>
          </w:tcPr>
          <w:p w14:paraId="489A2A46" w14:textId="51315863" w:rsidR="00406BF7" w:rsidRPr="00563886" w:rsidRDefault="008B7282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47.8)</w:t>
            </w:r>
          </w:p>
        </w:tc>
        <w:tc>
          <w:tcPr>
            <w:tcW w:w="1796" w:type="dxa"/>
            <w:vAlign w:val="center"/>
          </w:tcPr>
          <w:p w14:paraId="5D549AFE" w14:textId="2DEB3A13" w:rsidR="00406BF7" w:rsidRPr="00563886" w:rsidRDefault="00450603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406BF7" w:rsidRPr="00563886" w14:paraId="0B15944D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2E375889" w14:textId="5DAB1721" w:rsidR="00406BF7" w:rsidRPr="00563886" w:rsidRDefault="00406BF7" w:rsidP="00406BF7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haustion</w:t>
            </w:r>
          </w:p>
        </w:tc>
        <w:tc>
          <w:tcPr>
            <w:tcW w:w="1701" w:type="dxa"/>
            <w:vAlign w:val="center"/>
          </w:tcPr>
          <w:p w14:paraId="1C4C569D" w14:textId="0253096C" w:rsidR="00406BF7" w:rsidRPr="00563886" w:rsidRDefault="00406BF7" w:rsidP="00406BF7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7.3)</w:t>
            </w:r>
          </w:p>
        </w:tc>
        <w:tc>
          <w:tcPr>
            <w:tcW w:w="1701" w:type="dxa"/>
            <w:vAlign w:val="center"/>
          </w:tcPr>
          <w:p w14:paraId="37A38C85" w14:textId="77777777" w:rsidR="00406BF7" w:rsidRPr="00563886" w:rsidRDefault="00406BF7" w:rsidP="00406BF7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center"/>
          </w:tcPr>
          <w:p w14:paraId="185288BC" w14:textId="771B614B" w:rsidR="00406BF7" w:rsidRPr="00563886" w:rsidRDefault="008B7282" w:rsidP="00406BF7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78.3)</w:t>
            </w:r>
          </w:p>
        </w:tc>
        <w:tc>
          <w:tcPr>
            <w:tcW w:w="1796" w:type="dxa"/>
            <w:vAlign w:val="center"/>
          </w:tcPr>
          <w:p w14:paraId="3154538A" w14:textId="5F263B23" w:rsidR="00406BF7" w:rsidRPr="00563886" w:rsidRDefault="00450603" w:rsidP="00406BF7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6.0)</w:t>
            </w:r>
          </w:p>
        </w:tc>
      </w:tr>
      <w:tr w:rsidR="00406BF7" w:rsidRPr="00563886" w14:paraId="099D3794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5E7062B" w14:textId="1B2EEC82" w:rsidR="00406BF7" w:rsidRPr="00563886" w:rsidRDefault="00406BF7" w:rsidP="00406BF7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physical activity</w:t>
            </w:r>
          </w:p>
        </w:tc>
        <w:tc>
          <w:tcPr>
            <w:tcW w:w="1701" w:type="dxa"/>
            <w:vAlign w:val="center"/>
          </w:tcPr>
          <w:p w14:paraId="1AE4824E" w14:textId="5498E36E" w:rsidR="00406BF7" w:rsidRPr="00563886" w:rsidRDefault="00406BF7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9.1)</w:t>
            </w:r>
          </w:p>
        </w:tc>
        <w:tc>
          <w:tcPr>
            <w:tcW w:w="1701" w:type="dxa"/>
            <w:vAlign w:val="center"/>
          </w:tcPr>
          <w:p w14:paraId="4B67A647" w14:textId="77777777" w:rsidR="00406BF7" w:rsidRPr="00563886" w:rsidRDefault="00406BF7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center"/>
          </w:tcPr>
          <w:p w14:paraId="6262D79E" w14:textId="2E1A6F0A" w:rsidR="00406BF7" w:rsidRPr="00563886" w:rsidRDefault="008B7282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73.9)</w:t>
            </w:r>
          </w:p>
        </w:tc>
        <w:tc>
          <w:tcPr>
            <w:tcW w:w="1796" w:type="dxa"/>
            <w:vAlign w:val="center"/>
          </w:tcPr>
          <w:p w14:paraId="04F6C2D6" w14:textId="3070B417" w:rsidR="00406BF7" w:rsidRPr="00563886" w:rsidRDefault="00450603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1.7)</w:t>
            </w:r>
          </w:p>
        </w:tc>
      </w:tr>
      <w:tr w:rsidR="00406BF7" w:rsidRPr="00563886" w14:paraId="50AB7529" w14:textId="77777777" w:rsidTr="002D2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F69E634" w14:textId="4C2D33A8" w:rsidR="00406BF7" w:rsidRPr="00563886" w:rsidRDefault="00406BF7" w:rsidP="00406BF7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 gait</w:t>
            </w:r>
          </w:p>
        </w:tc>
        <w:tc>
          <w:tcPr>
            <w:tcW w:w="1701" w:type="dxa"/>
            <w:vAlign w:val="center"/>
          </w:tcPr>
          <w:p w14:paraId="4CB156FF" w14:textId="38E62BFB" w:rsidR="00406BF7" w:rsidRPr="00563886" w:rsidRDefault="00406BF7" w:rsidP="00406BF7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1.4)</w:t>
            </w:r>
          </w:p>
        </w:tc>
        <w:tc>
          <w:tcPr>
            <w:tcW w:w="1701" w:type="dxa"/>
            <w:vAlign w:val="center"/>
          </w:tcPr>
          <w:p w14:paraId="4A634316" w14:textId="77777777" w:rsidR="00406BF7" w:rsidRPr="00563886" w:rsidRDefault="00406BF7" w:rsidP="00406BF7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center"/>
          </w:tcPr>
          <w:p w14:paraId="5D1183A6" w14:textId="2E586115" w:rsidR="00406BF7" w:rsidRPr="00563886" w:rsidRDefault="008B7282" w:rsidP="00406BF7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87.0)</w:t>
            </w:r>
          </w:p>
        </w:tc>
        <w:tc>
          <w:tcPr>
            <w:tcW w:w="1796" w:type="dxa"/>
            <w:vAlign w:val="center"/>
          </w:tcPr>
          <w:p w14:paraId="03F45D49" w14:textId="2B730152" w:rsidR="00406BF7" w:rsidRPr="00563886" w:rsidRDefault="00450603" w:rsidP="00406BF7">
            <w:pPr>
              <w:pStyle w:val="Sansinterligne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3.5)</w:t>
            </w:r>
          </w:p>
        </w:tc>
      </w:tr>
      <w:tr w:rsidR="00406BF7" w:rsidRPr="00563886" w14:paraId="7FB717DF" w14:textId="77777777" w:rsidTr="002D2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5CBA9636" w14:textId="5AB856A5" w:rsidR="00406BF7" w:rsidRPr="00563886" w:rsidRDefault="00406BF7" w:rsidP="00406BF7">
            <w:pPr>
              <w:pStyle w:val="Sansinterlig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grip strength</w:t>
            </w:r>
          </w:p>
        </w:tc>
        <w:tc>
          <w:tcPr>
            <w:tcW w:w="1701" w:type="dxa"/>
            <w:vAlign w:val="center"/>
          </w:tcPr>
          <w:p w14:paraId="7D217A2B" w14:textId="32B5E29B" w:rsidR="00406BF7" w:rsidRPr="00563886" w:rsidRDefault="00406BF7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56.8)</w:t>
            </w:r>
          </w:p>
        </w:tc>
        <w:tc>
          <w:tcPr>
            <w:tcW w:w="1701" w:type="dxa"/>
            <w:vAlign w:val="center"/>
          </w:tcPr>
          <w:p w14:paraId="0858BAB0" w14:textId="77777777" w:rsidR="00406BF7" w:rsidRPr="00563886" w:rsidRDefault="00406BF7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6388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60" w:type="dxa"/>
            <w:vAlign w:val="center"/>
          </w:tcPr>
          <w:p w14:paraId="4EFE972D" w14:textId="4EE11F07" w:rsidR="00406BF7" w:rsidRPr="00563886" w:rsidRDefault="008B7282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78.3)</w:t>
            </w:r>
          </w:p>
        </w:tc>
        <w:tc>
          <w:tcPr>
            <w:tcW w:w="1796" w:type="dxa"/>
            <w:vAlign w:val="center"/>
          </w:tcPr>
          <w:p w14:paraId="17FA7DC1" w14:textId="3B861288" w:rsidR="00406BF7" w:rsidRPr="00563886" w:rsidRDefault="00450603" w:rsidP="00406BF7">
            <w:pPr>
              <w:pStyle w:val="Sansinterlign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65.2)</w:t>
            </w:r>
          </w:p>
        </w:tc>
      </w:tr>
    </w:tbl>
    <w:p w14:paraId="6CE52085" w14:textId="77777777" w:rsidR="00245086" w:rsidRPr="00ED6010" w:rsidRDefault="00245086" w:rsidP="00245086">
      <w:pPr>
        <w:spacing w:line="24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ED6010">
        <w:rPr>
          <w:rFonts w:ascii="Arial" w:hAnsi="Arial" w:cs="Arial"/>
          <w:sz w:val="16"/>
          <w:szCs w:val="16"/>
          <w:lang w:val="en-US"/>
        </w:rPr>
        <w:t xml:space="preserve">We reported the mean frequencies of each frailty criteria over the twenty-two imputed datasets. </w:t>
      </w:r>
    </w:p>
    <w:p w14:paraId="79A72846" w14:textId="4545BB60" w:rsidR="00325594" w:rsidRPr="00AE1D51" w:rsidRDefault="003F0B57" w:rsidP="00325594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E1D51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B2C2B4B" w14:textId="77777777" w:rsidR="000D6B08" w:rsidRDefault="000D6B08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66E5348E" w14:textId="77777777" w:rsidR="00A561DE" w:rsidRDefault="00A561DE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7C2624D5" w14:textId="77777777" w:rsidR="009F4877" w:rsidRDefault="009F4877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24838160" w14:textId="77777777" w:rsidR="009F4877" w:rsidRDefault="009F4877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7F193728" w14:textId="77777777" w:rsidR="009F4877" w:rsidRDefault="009F4877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35FEFE0A" w14:textId="77777777" w:rsidR="009F4877" w:rsidRPr="00AE1D51" w:rsidRDefault="009F4877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0A6E1546" w14:textId="77777777" w:rsidR="000D6B08" w:rsidRPr="00AE1D51" w:rsidRDefault="000D6B08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0626F1E3" w14:textId="292A4A05" w:rsidR="000D6B08" w:rsidRPr="00AE1D51" w:rsidRDefault="00C2526B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  <w:r w:rsidRPr="00AE1D51">
        <w:rPr>
          <w:rFonts w:ascii="Arial" w:hAnsi="Arial" w:cs="Arial"/>
          <w:lang w:val="en-US"/>
        </w:rPr>
        <w:t xml:space="preserve"> </w:t>
      </w:r>
    </w:p>
    <w:p w14:paraId="3F2F3906" w14:textId="0B600A99" w:rsidR="008D5168" w:rsidRPr="00D32331" w:rsidRDefault="002B71A4" w:rsidP="008D5168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D32331">
        <w:rPr>
          <w:rFonts w:ascii="Arial" w:hAnsi="Arial" w:cs="Arial"/>
          <w:b/>
          <w:bCs/>
          <w:lang w:val="en-US"/>
        </w:rPr>
        <w:t>Supplement</w:t>
      </w:r>
      <w:r w:rsidR="00D854C6">
        <w:rPr>
          <w:rFonts w:ascii="Arial" w:hAnsi="Arial" w:cs="Arial"/>
          <w:b/>
          <w:bCs/>
          <w:lang w:val="en-US"/>
        </w:rPr>
        <w:t>ary</w:t>
      </w:r>
      <w:r w:rsidRPr="00D32331">
        <w:rPr>
          <w:rFonts w:ascii="Arial" w:hAnsi="Arial" w:cs="Arial"/>
          <w:b/>
          <w:bCs/>
          <w:lang w:val="en-US"/>
        </w:rPr>
        <w:t xml:space="preserve"> table </w:t>
      </w:r>
      <w:r w:rsidR="00D32331" w:rsidRPr="00D32331">
        <w:rPr>
          <w:rFonts w:ascii="Arial" w:hAnsi="Arial" w:cs="Arial"/>
          <w:b/>
          <w:bCs/>
          <w:lang w:val="en-US"/>
        </w:rPr>
        <w:t>8</w:t>
      </w:r>
      <w:r w:rsidRPr="00D32331">
        <w:rPr>
          <w:rFonts w:ascii="Arial" w:hAnsi="Arial" w:cs="Arial"/>
          <w:b/>
          <w:bCs/>
          <w:lang w:val="en-US"/>
        </w:rPr>
        <w:t>. Factors associated with</w:t>
      </w:r>
      <w:r w:rsidR="00B268A2">
        <w:rPr>
          <w:rFonts w:ascii="Arial" w:hAnsi="Arial" w:cs="Arial"/>
          <w:b/>
          <w:bCs/>
          <w:lang w:val="en-US"/>
        </w:rPr>
        <w:t xml:space="preserve"> the</w:t>
      </w:r>
      <w:r w:rsidRPr="00D32331">
        <w:rPr>
          <w:rFonts w:ascii="Arial" w:hAnsi="Arial" w:cs="Arial"/>
          <w:b/>
          <w:bCs/>
          <w:lang w:val="en-US"/>
        </w:rPr>
        <w:t xml:space="preserve"> evolution of robust and prefrail participants over </w:t>
      </w:r>
      <w:r w:rsidR="00B13F1F">
        <w:rPr>
          <w:rFonts w:ascii="Arial" w:hAnsi="Arial" w:cs="Arial"/>
          <w:b/>
          <w:bCs/>
          <w:lang w:val="en-US"/>
        </w:rPr>
        <w:t>one</w:t>
      </w:r>
      <w:r w:rsidRPr="00D32331">
        <w:rPr>
          <w:rFonts w:ascii="Arial" w:hAnsi="Arial" w:cs="Arial"/>
          <w:b/>
          <w:bCs/>
          <w:lang w:val="en-US"/>
        </w:rPr>
        <w:t xml:space="preserve"> year, on complete cases</w:t>
      </w:r>
      <w:r w:rsidR="00E55078">
        <w:rPr>
          <w:rFonts w:ascii="Arial" w:hAnsi="Arial" w:cs="Arial"/>
          <w:b/>
          <w:bCs/>
          <w:lang w:val="en-US"/>
        </w:rPr>
        <w:t>,</w:t>
      </w:r>
      <w:r w:rsidRPr="00D32331">
        <w:rPr>
          <w:rFonts w:ascii="Arial" w:hAnsi="Arial" w:cs="Arial"/>
          <w:b/>
          <w:bCs/>
          <w:lang w:val="en-US"/>
        </w:rPr>
        <w:t xml:space="preserve"> </w:t>
      </w:r>
      <w:r w:rsidR="00E55078">
        <w:rPr>
          <w:rFonts w:ascii="Arial" w:hAnsi="Arial" w:cs="Arial"/>
          <w:b/>
          <w:bCs/>
          <w:lang w:val="en-US"/>
        </w:rPr>
        <w:t>in</w:t>
      </w:r>
      <w:r w:rsidRPr="00D32331">
        <w:rPr>
          <w:rFonts w:ascii="Arial" w:hAnsi="Arial" w:cs="Arial"/>
          <w:b/>
          <w:bCs/>
          <w:lang w:val="en-US"/>
        </w:rPr>
        <w:t xml:space="preserve"> univaria</w:t>
      </w:r>
      <w:r w:rsidR="009F4877">
        <w:rPr>
          <w:rFonts w:ascii="Arial" w:hAnsi="Arial" w:cs="Arial"/>
          <w:b/>
          <w:bCs/>
          <w:lang w:val="en-US"/>
        </w:rPr>
        <w:t>ble</w:t>
      </w:r>
      <w:r w:rsidRPr="00D32331">
        <w:rPr>
          <w:rFonts w:ascii="Arial" w:hAnsi="Arial" w:cs="Arial"/>
          <w:b/>
          <w:bCs/>
          <w:lang w:val="en-US"/>
        </w:rPr>
        <w:t xml:space="preserve"> analyses. </w:t>
      </w:r>
    </w:p>
    <w:tbl>
      <w:tblPr>
        <w:tblStyle w:val="Grilledetableauclaire"/>
        <w:tblW w:w="5150" w:type="pct"/>
        <w:tblInd w:w="-284" w:type="dxa"/>
        <w:tblLook w:val="04A0" w:firstRow="1" w:lastRow="0" w:firstColumn="1" w:lastColumn="0" w:noHBand="0" w:noVBand="1"/>
      </w:tblPr>
      <w:tblGrid>
        <w:gridCol w:w="1831"/>
        <w:gridCol w:w="702"/>
        <w:gridCol w:w="1127"/>
        <w:gridCol w:w="565"/>
        <w:gridCol w:w="705"/>
        <w:gridCol w:w="1285"/>
        <w:gridCol w:w="547"/>
        <w:gridCol w:w="846"/>
        <w:gridCol w:w="1127"/>
        <w:gridCol w:w="562"/>
      </w:tblGrid>
      <w:tr w:rsidR="000A663B" w14:paraId="2F6650D3" w14:textId="77777777" w:rsidTr="000A663B">
        <w:tc>
          <w:tcPr>
            <w:tcW w:w="985" w:type="pct"/>
            <w:vAlign w:val="center"/>
          </w:tcPr>
          <w:p w14:paraId="5E595901" w14:textId="77777777" w:rsidR="00631C18" w:rsidRPr="002B71A4" w:rsidRDefault="00631C18" w:rsidP="002D260D">
            <w:pPr>
              <w:spacing w:line="276" w:lineRule="auto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88" w:type="pct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4B86850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Robust at M0</w:t>
            </w:r>
          </w:p>
        </w:tc>
        <w:tc>
          <w:tcPr>
            <w:tcW w:w="2728" w:type="pct"/>
            <w:gridSpan w:val="6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1867C95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refrail at M0</w:t>
            </w:r>
          </w:p>
        </w:tc>
      </w:tr>
      <w:tr w:rsidR="00E50FEE" w:rsidRPr="006F6CB8" w14:paraId="7BECFCE0" w14:textId="77777777" w:rsidTr="000A663B">
        <w:tc>
          <w:tcPr>
            <w:tcW w:w="985" w:type="pct"/>
            <w:vAlign w:val="center"/>
          </w:tcPr>
          <w:p w14:paraId="03376953" w14:textId="77777777" w:rsidR="00631C18" w:rsidRDefault="00631C18" w:rsidP="002D260D">
            <w:pPr>
              <w:spacing w:line="276" w:lineRule="auto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288" w:type="pct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C454FDA" w14:textId="77777777" w:rsidR="00B428EE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rogression to prefrailty</w:t>
            </w:r>
            <w:r w:rsidR="000A663B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or frailty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(n=32) </w:t>
            </w:r>
          </w:p>
          <w:p w14:paraId="7FD0513E" w14:textId="6AA3E2EB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>vs.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stability (n=44)</w:t>
            </w:r>
          </w:p>
        </w:tc>
        <w:tc>
          <w:tcPr>
            <w:tcW w:w="1364" w:type="pct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5C9AB49" w14:textId="0DF0D43C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rogression to frailty (n=</w:t>
            </w:r>
            <w:r w:rsidR="00A90CD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13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)</w:t>
            </w:r>
          </w:p>
          <w:p w14:paraId="54BD18B6" w14:textId="0C08AE31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>vs.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 stability (n=</w:t>
            </w:r>
            <w:r w:rsidR="00A90CD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131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)</w:t>
            </w:r>
          </w:p>
        </w:tc>
        <w:tc>
          <w:tcPr>
            <w:tcW w:w="1363" w:type="pct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569EE6F" w14:textId="335B375F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Improvement to robustness (n=</w:t>
            </w:r>
            <w:r w:rsidR="00A90CD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28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 xml:space="preserve">) </w:t>
            </w:r>
            <w:r>
              <w:rPr>
                <w:rFonts w:ascii="Arial" w:hAnsi="Arial" w:cs="Arial"/>
                <w:b/>
                <w:bCs/>
                <w:i/>
                <w:iCs/>
                <w:sz w:val="17"/>
                <w:szCs w:val="17"/>
                <w:lang w:val="en-US"/>
              </w:rPr>
              <w:t xml:space="preserve">vs. 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stability (n=</w:t>
            </w:r>
            <w:r w:rsidR="00A90CD6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131</w:t>
            </w: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)</w:t>
            </w:r>
          </w:p>
        </w:tc>
      </w:tr>
      <w:tr w:rsidR="002B71A4" w14:paraId="1ECAFC48" w14:textId="77777777" w:rsidTr="002B71A4">
        <w:tc>
          <w:tcPr>
            <w:tcW w:w="98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DAE1496" w14:textId="77777777" w:rsidR="00631C18" w:rsidRDefault="00631C18" w:rsidP="002D260D">
            <w:pPr>
              <w:spacing w:line="276" w:lineRule="auto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378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A589808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OR*</w:t>
            </w:r>
          </w:p>
        </w:tc>
        <w:tc>
          <w:tcPr>
            <w:tcW w:w="60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3CD4712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IC95%</w:t>
            </w:r>
          </w:p>
        </w:tc>
        <w:tc>
          <w:tcPr>
            <w:tcW w:w="30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52C410D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</w:t>
            </w:r>
          </w:p>
        </w:tc>
        <w:tc>
          <w:tcPr>
            <w:tcW w:w="379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5DC85C73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OR**</w:t>
            </w:r>
          </w:p>
        </w:tc>
        <w:tc>
          <w:tcPr>
            <w:tcW w:w="691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6A8F819D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IC95%</w:t>
            </w:r>
          </w:p>
        </w:tc>
        <w:tc>
          <w:tcPr>
            <w:tcW w:w="294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E6C5C13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</w:t>
            </w:r>
          </w:p>
        </w:tc>
        <w:tc>
          <w:tcPr>
            <w:tcW w:w="45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3E14F7EE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OR**</w:t>
            </w:r>
          </w:p>
        </w:tc>
        <w:tc>
          <w:tcPr>
            <w:tcW w:w="606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57833B0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IC95%</w:t>
            </w:r>
          </w:p>
        </w:tc>
        <w:tc>
          <w:tcPr>
            <w:tcW w:w="30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F63B2B1" w14:textId="77777777" w:rsidR="00631C18" w:rsidRDefault="00631C18" w:rsidP="002D260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p</w:t>
            </w:r>
          </w:p>
        </w:tc>
      </w:tr>
      <w:tr w:rsidR="002B71A4" w14:paraId="7705CDBC" w14:textId="77777777" w:rsidTr="002B71A4">
        <w:tc>
          <w:tcPr>
            <w:tcW w:w="985" w:type="pct"/>
            <w:vAlign w:val="center"/>
            <w:hideMark/>
          </w:tcPr>
          <w:p w14:paraId="4BC65F63" w14:textId="77777777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Male</w:t>
            </w:r>
          </w:p>
        </w:tc>
        <w:tc>
          <w:tcPr>
            <w:tcW w:w="378" w:type="pct"/>
            <w:vAlign w:val="center"/>
          </w:tcPr>
          <w:p w14:paraId="144629BE" w14:textId="02706205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35</w:t>
            </w:r>
          </w:p>
        </w:tc>
        <w:tc>
          <w:tcPr>
            <w:tcW w:w="606" w:type="pct"/>
            <w:vAlign w:val="center"/>
          </w:tcPr>
          <w:p w14:paraId="62BC0A28" w14:textId="0703294E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11</w:t>
            </w:r>
            <w:r w:rsidR="00A90CD6">
              <w:rPr>
                <w:rFonts w:ascii="Arial" w:hAnsi="Arial" w:cs="Arial"/>
                <w:sz w:val="17"/>
                <w:szCs w:val="17"/>
                <w:lang w:val="en-US"/>
              </w:rPr>
              <w:t>;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1.09]</w:t>
            </w:r>
          </w:p>
        </w:tc>
        <w:tc>
          <w:tcPr>
            <w:tcW w:w="304" w:type="pct"/>
            <w:vAlign w:val="center"/>
          </w:tcPr>
          <w:p w14:paraId="62DE79D8" w14:textId="07678210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07</w:t>
            </w:r>
          </w:p>
        </w:tc>
        <w:tc>
          <w:tcPr>
            <w:tcW w:w="379" w:type="pct"/>
            <w:vAlign w:val="center"/>
          </w:tcPr>
          <w:p w14:paraId="0BF54118" w14:textId="754C3763" w:rsidR="00631C18" w:rsidRDefault="00A90CD6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44</w:t>
            </w:r>
          </w:p>
        </w:tc>
        <w:tc>
          <w:tcPr>
            <w:tcW w:w="691" w:type="pct"/>
            <w:vAlign w:val="center"/>
          </w:tcPr>
          <w:p w14:paraId="5ACEDF3A" w14:textId="3661127A" w:rsidR="00631C18" w:rsidRDefault="00A90CD6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13; 1.51]</w:t>
            </w:r>
          </w:p>
        </w:tc>
        <w:tc>
          <w:tcPr>
            <w:tcW w:w="294" w:type="pct"/>
            <w:vAlign w:val="center"/>
          </w:tcPr>
          <w:p w14:paraId="4D56A609" w14:textId="1EF18225" w:rsidR="00631C18" w:rsidRDefault="00A90CD6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19</w:t>
            </w:r>
          </w:p>
        </w:tc>
        <w:tc>
          <w:tcPr>
            <w:tcW w:w="455" w:type="pct"/>
            <w:vAlign w:val="center"/>
          </w:tcPr>
          <w:p w14:paraId="102C8BAD" w14:textId="2933A031" w:rsidR="00631C18" w:rsidRPr="006B183F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B183F">
              <w:rPr>
                <w:rFonts w:ascii="Arial" w:hAnsi="Arial" w:cs="Arial"/>
                <w:sz w:val="17"/>
                <w:szCs w:val="17"/>
                <w:lang w:val="en-US"/>
              </w:rPr>
              <w:t>0.45</w:t>
            </w:r>
          </w:p>
        </w:tc>
        <w:tc>
          <w:tcPr>
            <w:tcW w:w="606" w:type="pct"/>
            <w:vAlign w:val="center"/>
          </w:tcPr>
          <w:p w14:paraId="17F72E9D" w14:textId="6F5C2870" w:rsidR="00631C18" w:rsidRPr="006B183F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6B183F">
              <w:rPr>
                <w:rFonts w:ascii="Arial" w:hAnsi="Arial" w:cs="Arial"/>
                <w:sz w:val="17"/>
                <w:szCs w:val="17"/>
                <w:lang w:val="en-US"/>
              </w:rPr>
              <w:t>[0.17 ; 1.21]</w:t>
            </w:r>
          </w:p>
        </w:tc>
        <w:tc>
          <w:tcPr>
            <w:tcW w:w="302" w:type="pct"/>
            <w:vAlign w:val="center"/>
          </w:tcPr>
          <w:p w14:paraId="00C3EA72" w14:textId="3657F8B1" w:rsidR="00631C18" w:rsidRPr="002163DF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2163DF">
              <w:rPr>
                <w:rFonts w:ascii="Arial" w:hAnsi="Arial" w:cs="Arial"/>
                <w:sz w:val="17"/>
                <w:szCs w:val="17"/>
                <w:lang w:val="en-US"/>
              </w:rPr>
              <w:t>0.11</w:t>
            </w:r>
          </w:p>
        </w:tc>
      </w:tr>
      <w:tr w:rsidR="002B71A4" w14:paraId="0A5C2551" w14:textId="77777777" w:rsidTr="002B71A4">
        <w:tc>
          <w:tcPr>
            <w:tcW w:w="985" w:type="pct"/>
            <w:vAlign w:val="center"/>
            <w:hideMark/>
          </w:tcPr>
          <w:p w14:paraId="34B29996" w14:textId="77777777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Age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†</w:t>
            </w: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378" w:type="pct"/>
            <w:vAlign w:val="center"/>
          </w:tcPr>
          <w:p w14:paraId="42BAF146" w14:textId="28B19FE6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93</w:t>
            </w:r>
          </w:p>
        </w:tc>
        <w:tc>
          <w:tcPr>
            <w:tcW w:w="606" w:type="pct"/>
            <w:vAlign w:val="center"/>
          </w:tcPr>
          <w:p w14:paraId="18C6E5D8" w14:textId="14E74307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79; 1.09]</w:t>
            </w:r>
          </w:p>
        </w:tc>
        <w:tc>
          <w:tcPr>
            <w:tcW w:w="304" w:type="pct"/>
            <w:vAlign w:val="center"/>
          </w:tcPr>
          <w:p w14:paraId="216C5A06" w14:textId="6406F637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37</w:t>
            </w:r>
          </w:p>
        </w:tc>
        <w:tc>
          <w:tcPr>
            <w:tcW w:w="379" w:type="pct"/>
            <w:vAlign w:val="center"/>
          </w:tcPr>
          <w:p w14:paraId="54C667C1" w14:textId="54E2F1DE" w:rsidR="00631C18" w:rsidRDefault="00A90CD6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15</w:t>
            </w:r>
          </w:p>
        </w:tc>
        <w:tc>
          <w:tcPr>
            <w:tcW w:w="691" w:type="pct"/>
            <w:vAlign w:val="center"/>
          </w:tcPr>
          <w:p w14:paraId="5A872D34" w14:textId="378DA9BF" w:rsidR="00631C18" w:rsidRDefault="00A90CD6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1.03; 1.29]</w:t>
            </w:r>
          </w:p>
        </w:tc>
        <w:tc>
          <w:tcPr>
            <w:tcW w:w="294" w:type="pct"/>
            <w:vAlign w:val="center"/>
          </w:tcPr>
          <w:p w14:paraId="0EDE18C8" w14:textId="0B65BD8A" w:rsidR="00631C18" w:rsidRDefault="00A90CD6" w:rsidP="002D26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0.02</w:t>
            </w:r>
          </w:p>
        </w:tc>
        <w:tc>
          <w:tcPr>
            <w:tcW w:w="455" w:type="pct"/>
            <w:vAlign w:val="center"/>
          </w:tcPr>
          <w:p w14:paraId="796971EA" w14:textId="448E17BD" w:rsidR="00631C18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96</w:t>
            </w:r>
          </w:p>
        </w:tc>
        <w:tc>
          <w:tcPr>
            <w:tcW w:w="606" w:type="pct"/>
            <w:vAlign w:val="center"/>
          </w:tcPr>
          <w:p w14:paraId="5D44263A" w14:textId="4D481AC3" w:rsidR="00631C18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85; 1.07]</w:t>
            </w:r>
          </w:p>
        </w:tc>
        <w:tc>
          <w:tcPr>
            <w:tcW w:w="302" w:type="pct"/>
            <w:vAlign w:val="center"/>
          </w:tcPr>
          <w:p w14:paraId="1A7B619B" w14:textId="6D58A6B4" w:rsidR="00631C18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43</w:t>
            </w:r>
          </w:p>
        </w:tc>
      </w:tr>
      <w:tr w:rsidR="002B71A4" w14:paraId="6DE3CD2F" w14:textId="77777777" w:rsidTr="002B71A4">
        <w:tc>
          <w:tcPr>
            <w:tcW w:w="985" w:type="pct"/>
            <w:vAlign w:val="center"/>
            <w:hideMark/>
          </w:tcPr>
          <w:p w14:paraId="0C105C23" w14:textId="77777777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College education </w:t>
            </w:r>
          </w:p>
        </w:tc>
        <w:tc>
          <w:tcPr>
            <w:tcW w:w="378" w:type="pct"/>
            <w:vAlign w:val="center"/>
          </w:tcPr>
          <w:p w14:paraId="6AAB57AB" w14:textId="67A00558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02</w:t>
            </w:r>
          </w:p>
        </w:tc>
        <w:tc>
          <w:tcPr>
            <w:tcW w:w="606" w:type="pct"/>
            <w:vAlign w:val="center"/>
          </w:tcPr>
          <w:p w14:paraId="4A4F3AB9" w14:textId="56F87682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41; 2.56]</w:t>
            </w:r>
          </w:p>
        </w:tc>
        <w:tc>
          <w:tcPr>
            <w:tcW w:w="304" w:type="pct"/>
            <w:vAlign w:val="center"/>
          </w:tcPr>
          <w:p w14:paraId="5C8CB1DB" w14:textId="4ACA099C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96</w:t>
            </w:r>
          </w:p>
        </w:tc>
        <w:tc>
          <w:tcPr>
            <w:tcW w:w="379" w:type="pct"/>
            <w:vAlign w:val="center"/>
          </w:tcPr>
          <w:p w14:paraId="1C9018EB" w14:textId="66789588" w:rsidR="00631C18" w:rsidRDefault="00A90CD6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13</w:t>
            </w:r>
          </w:p>
        </w:tc>
        <w:tc>
          <w:tcPr>
            <w:tcW w:w="691" w:type="pct"/>
            <w:vAlign w:val="center"/>
          </w:tcPr>
          <w:p w14:paraId="5F18BA99" w14:textId="286FE197" w:rsidR="00631C18" w:rsidRDefault="00A90CD6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39 ; 3.32]</w:t>
            </w:r>
          </w:p>
        </w:tc>
        <w:tc>
          <w:tcPr>
            <w:tcW w:w="294" w:type="pct"/>
            <w:vAlign w:val="center"/>
          </w:tcPr>
          <w:p w14:paraId="52BB6782" w14:textId="79EFBE80" w:rsidR="00631C18" w:rsidRPr="00A90CD6" w:rsidRDefault="00A90CD6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A90CD6">
              <w:rPr>
                <w:rFonts w:ascii="Arial" w:hAnsi="Arial" w:cs="Arial"/>
                <w:sz w:val="17"/>
                <w:szCs w:val="17"/>
                <w:lang w:val="en-US"/>
              </w:rPr>
              <w:t>0.82</w:t>
            </w:r>
          </w:p>
        </w:tc>
        <w:tc>
          <w:tcPr>
            <w:tcW w:w="455" w:type="pct"/>
            <w:vAlign w:val="center"/>
          </w:tcPr>
          <w:p w14:paraId="7A7EBD97" w14:textId="609CB4B9" w:rsidR="00631C18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26</w:t>
            </w:r>
          </w:p>
        </w:tc>
        <w:tc>
          <w:tcPr>
            <w:tcW w:w="606" w:type="pct"/>
            <w:vAlign w:val="center"/>
          </w:tcPr>
          <w:p w14:paraId="6B3C421D" w14:textId="764B442E" w:rsidR="00631C18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55; 2.93]</w:t>
            </w:r>
          </w:p>
        </w:tc>
        <w:tc>
          <w:tcPr>
            <w:tcW w:w="302" w:type="pct"/>
            <w:vAlign w:val="center"/>
          </w:tcPr>
          <w:p w14:paraId="01C140E9" w14:textId="3BE2B949" w:rsidR="00631C18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58</w:t>
            </w:r>
          </w:p>
        </w:tc>
      </w:tr>
      <w:tr w:rsidR="002B71A4" w14:paraId="0802A3F7" w14:textId="77777777" w:rsidTr="002B71A4">
        <w:tc>
          <w:tcPr>
            <w:tcW w:w="985" w:type="pct"/>
            <w:vAlign w:val="center"/>
            <w:hideMark/>
          </w:tcPr>
          <w:p w14:paraId="57437A2A" w14:textId="77777777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 xml:space="preserve">Socioeconomic deprivation 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a</w:t>
            </w:r>
          </w:p>
        </w:tc>
        <w:tc>
          <w:tcPr>
            <w:tcW w:w="378" w:type="pct"/>
            <w:vAlign w:val="center"/>
          </w:tcPr>
          <w:p w14:paraId="52B27200" w14:textId="7C9EA7FA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71</w:t>
            </w:r>
          </w:p>
        </w:tc>
        <w:tc>
          <w:tcPr>
            <w:tcW w:w="606" w:type="pct"/>
            <w:vAlign w:val="center"/>
          </w:tcPr>
          <w:p w14:paraId="22CC548D" w14:textId="2AE372DF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54; 5.41]</w:t>
            </w:r>
          </w:p>
        </w:tc>
        <w:tc>
          <w:tcPr>
            <w:tcW w:w="304" w:type="pct"/>
            <w:vAlign w:val="center"/>
          </w:tcPr>
          <w:p w14:paraId="13D463F1" w14:textId="1BF89BB9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36</w:t>
            </w:r>
          </w:p>
        </w:tc>
        <w:tc>
          <w:tcPr>
            <w:tcW w:w="379" w:type="pct"/>
            <w:vAlign w:val="center"/>
          </w:tcPr>
          <w:p w14:paraId="560AC94D" w14:textId="3044D7FA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.77</w:t>
            </w:r>
          </w:p>
        </w:tc>
        <w:tc>
          <w:tcPr>
            <w:tcW w:w="691" w:type="pct"/>
            <w:vAlign w:val="center"/>
          </w:tcPr>
          <w:p w14:paraId="76D96403" w14:textId="7A380D40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90; 8.53]</w:t>
            </w:r>
          </w:p>
        </w:tc>
        <w:tc>
          <w:tcPr>
            <w:tcW w:w="294" w:type="pct"/>
            <w:vAlign w:val="center"/>
          </w:tcPr>
          <w:p w14:paraId="0CDECD84" w14:textId="609BD80B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08</w:t>
            </w:r>
          </w:p>
        </w:tc>
        <w:tc>
          <w:tcPr>
            <w:tcW w:w="455" w:type="pct"/>
            <w:vAlign w:val="center"/>
          </w:tcPr>
          <w:p w14:paraId="5A7EEF55" w14:textId="11DB8C71" w:rsidR="00631C18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66</w:t>
            </w:r>
          </w:p>
        </w:tc>
        <w:tc>
          <w:tcPr>
            <w:tcW w:w="606" w:type="pct"/>
            <w:vAlign w:val="center"/>
          </w:tcPr>
          <w:p w14:paraId="52B07A6D" w14:textId="09410941" w:rsidR="00631C18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71; 3.90]</w:t>
            </w:r>
          </w:p>
        </w:tc>
        <w:tc>
          <w:tcPr>
            <w:tcW w:w="302" w:type="pct"/>
            <w:vAlign w:val="center"/>
          </w:tcPr>
          <w:p w14:paraId="57558CAD" w14:textId="7C87B863" w:rsidR="00631C18" w:rsidRDefault="006B183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24</w:t>
            </w:r>
          </w:p>
        </w:tc>
      </w:tr>
      <w:tr w:rsidR="002B71A4" w14:paraId="18DB0D2F" w14:textId="77777777" w:rsidTr="002B71A4">
        <w:tc>
          <w:tcPr>
            <w:tcW w:w="985" w:type="pct"/>
            <w:vAlign w:val="center"/>
            <w:hideMark/>
          </w:tcPr>
          <w:p w14:paraId="6858E969" w14:textId="77777777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Born in sub-Saharan Africa</w:t>
            </w:r>
          </w:p>
        </w:tc>
        <w:tc>
          <w:tcPr>
            <w:tcW w:w="378" w:type="pct"/>
            <w:vAlign w:val="center"/>
          </w:tcPr>
          <w:p w14:paraId="35FF4134" w14:textId="45CCB250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47</w:t>
            </w:r>
          </w:p>
        </w:tc>
        <w:tc>
          <w:tcPr>
            <w:tcW w:w="606" w:type="pct"/>
            <w:vAlign w:val="center"/>
          </w:tcPr>
          <w:p w14:paraId="1C753C7D" w14:textId="0458A16C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11; 1.91]</w:t>
            </w:r>
          </w:p>
        </w:tc>
        <w:tc>
          <w:tcPr>
            <w:tcW w:w="304" w:type="pct"/>
            <w:vAlign w:val="center"/>
          </w:tcPr>
          <w:p w14:paraId="589E3DA8" w14:textId="659506DA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29</w:t>
            </w:r>
          </w:p>
        </w:tc>
        <w:tc>
          <w:tcPr>
            <w:tcW w:w="379" w:type="pct"/>
            <w:vAlign w:val="center"/>
          </w:tcPr>
          <w:p w14:paraId="49B0435A" w14:textId="003A9FF7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3.10</w:t>
            </w:r>
          </w:p>
        </w:tc>
        <w:tc>
          <w:tcPr>
            <w:tcW w:w="691" w:type="pct"/>
            <w:vAlign w:val="center"/>
          </w:tcPr>
          <w:p w14:paraId="0A14AE10" w14:textId="7A4F35E1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87; 11.03]</w:t>
            </w:r>
          </w:p>
        </w:tc>
        <w:tc>
          <w:tcPr>
            <w:tcW w:w="294" w:type="pct"/>
            <w:vAlign w:val="center"/>
          </w:tcPr>
          <w:p w14:paraId="56665189" w14:textId="668E1B1D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08</w:t>
            </w:r>
          </w:p>
        </w:tc>
        <w:tc>
          <w:tcPr>
            <w:tcW w:w="455" w:type="pct"/>
            <w:vAlign w:val="center"/>
          </w:tcPr>
          <w:p w14:paraId="2E52D7AD" w14:textId="33CA927E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39</w:t>
            </w:r>
          </w:p>
        </w:tc>
        <w:tc>
          <w:tcPr>
            <w:tcW w:w="606" w:type="pct"/>
            <w:vAlign w:val="center"/>
          </w:tcPr>
          <w:p w14:paraId="3B28D8B2" w14:textId="7B7B17DF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42; 4.60]</w:t>
            </w:r>
          </w:p>
        </w:tc>
        <w:tc>
          <w:tcPr>
            <w:tcW w:w="302" w:type="pct"/>
            <w:vAlign w:val="center"/>
          </w:tcPr>
          <w:p w14:paraId="290DFE21" w14:textId="2C41AB92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59</w:t>
            </w:r>
          </w:p>
        </w:tc>
      </w:tr>
      <w:tr w:rsidR="002B71A4" w14:paraId="0EB151BB" w14:textId="77777777" w:rsidTr="002B71A4">
        <w:tc>
          <w:tcPr>
            <w:tcW w:w="985" w:type="pct"/>
            <w:vAlign w:val="center"/>
            <w:hideMark/>
          </w:tcPr>
          <w:p w14:paraId="26958BB5" w14:textId="57B6F892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HIV Diagnosis &lt; 1996</w:t>
            </w:r>
          </w:p>
        </w:tc>
        <w:tc>
          <w:tcPr>
            <w:tcW w:w="378" w:type="pct"/>
            <w:vAlign w:val="center"/>
          </w:tcPr>
          <w:p w14:paraId="521D6B1B" w14:textId="4C5C4BCB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52</w:t>
            </w:r>
          </w:p>
        </w:tc>
        <w:tc>
          <w:tcPr>
            <w:tcW w:w="606" w:type="pct"/>
            <w:vAlign w:val="center"/>
          </w:tcPr>
          <w:p w14:paraId="4DA2C82B" w14:textId="0F15FDFF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21; 1.31]</w:t>
            </w:r>
          </w:p>
        </w:tc>
        <w:tc>
          <w:tcPr>
            <w:tcW w:w="304" w:type="pct"/>
            <w:vAlign w:val="center"/>
          </w:tcPr>
          <w:p w14:paraId="78E5FFE5" w14:textId="7C351AA9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17</w:t>
            </w:r>
          </w:p>
        </w:tc>
        <w:tc>
          <w:tcPr>
            <w:tcW w:w="379" w:type="pct"/>
            <w:vAlign w:val="center"/>
          </w:tcPr>
          <w:p w14:paraId="2A96F213" w14:textId="0009D66D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83</w:t>
            </w:r>
          </w:p>
        </w:tc>
        <w:tc>
          <w:tcPr>
            <w:tcW w:w="691" w:type="pct"/>
            <w:vAlign w:val="center"/>
          </w:tcPr>
          <w:p w14:paraId="7BD17C5E" w14:textId="6AB668E0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29; 2.35]</w:t>
            </w:r>
          </w:p>
        </w:tc>
        <w:tc>
          <w:tcPr>
            <w:tcW w:w="294" w:type="pct"/>
            <w:vAlign w:val="center"/>
          </w:tcPr>
          <w:p w14:paraId="2E9D2E91" w14:textId="1F412317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72</w:t>
            </w:r>
          </w:p>
        </w:tc>
        <w:tc>
          <w:tcPr>
            <w:tcW w:w="455" w:type="pct"/>
            <w:vAlign w:val="center"/>
          </w:tcPr>
          <w:p w14:paraId="5F10336F" w14:textId="06153568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.42</w:t>
            </w:r>
          </w:p>
        </w:tc>
        <w:tc>
          <w:tcPr>
            <w:tcW w:w="606" w:type="pct"/>
            <w:vAlign w:val="center"/>
          </w:tcPr>
          <w:p w14:paraId="0B922376" w14:textId="6096CBCA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1.02; 5.75]</w:t>
            </w:r>
          </w:p>
        </w:tc>
        <w:tc>
          <w:tcPr>
            <w:tcW w:w="302" w:type="pct"/>
            <w:vAlign w:val="center"/>
          </w:tcPr>
          <w:p w14:paraId="00671C32" w14:textId="75496A64" w:rsidR="00631C18" w:rsidRPr="002163DF" w:rsidRDefault="002163DF" w:rsidP="002D26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2163DF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0.0</w:t>
            </w:r>
            <w:r w:rsidR="00665A75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5</w:t>
            </w:r>
          </w:p>
        </w:tc>
      </w:tr>
      <w:tr w:rsidR="002B71A4" w14:paraId="33CE39AE" w14:textId="77777777" w:rsidTr="002B71A4">
        <w:tc>
          <w:tcPr>
            <w:tcW w:w="985" w:type="pct"/>
            <w:vAlign w:val="center"/>
            <w:hideMark/>
          </w:tcPr>
          <w:p w14:paraId="439922D0" w14:textId="77777777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AIDS stage</w:t>
            </w:r>
          </w:p>
        </w:tc>
        <w:tc>
          <w:tcPr>
            <w:tcW w:w="378" w:type="pct"/>
            <w:vAlign w:val="center"/>
          </w:tcPr>
          <w:p w14:paraId="64D97064" w14:textId="15F43A57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35</w:t>
            </w:r>
          </w:p>
        </w:tc>
        <w:tc>
          <w:tcPr>
            <w:tcW w:w="606" w:type="pct"/>
            <w:vAlign w:val="center"/>
          </w:tcPr>
          <w:p w14:paraId="04B98ECA" w14:textId="316504F3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10; 1.21]</w:t>
            </w:r>
          </w:p>
        </w:tc>
        <w:tc>
          <w:tcPr>
            <w:tcW w:w="304" w:type="pct"/>
            <w:vAlign w:val="center"/>
          </w:tcPr>
          <w:p w14:paraId="5DA7826B" w14:textId="1F9EA89D" w:rsidR="00631C18" w:rsidRDefault="00631C18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10</w:t>
            </w:r>
          </w:p>
        </w:tc>
        <w:tc>
          <w:tcPr>
            <w:tcW w:w="379" w:type="pct"/>
            <w:vAlign w:val="center"/>
          </w:tcPr>
          <w:p w14:paraId="7E43350F" w14:textId="0E2A5EBB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45</w:t>
            </w:r>
          </w:p>
        </w:tc>
        <w:tc>
          <w:tcPr>
            <w:tcW w:w="691" w:type="pct"/>
            <w:vAlign w:val="center"/>
          </w:tcPr>
          <w:p w14:paraId="735779C1" w14:textId="4A84C9A7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47 ; 4.48]</w:t>
            </w:r>
          </w:p>
        </w:tc>
        <w:tc>
          <w:tcPr>
            <w:tcW w:w="294" w:type="pct"/>
            <w:vAlign w:val="center"/>
          </w:tcPr>
          <w:p w14:paraId="7DE6E44F" w14:textId="3E6A6176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52</w:t>
            </w:r>
          </w:p>
        </w:tc>
        <w:tc>
          <w:tcPr>
            <w:tcW w:w="455" w:type="pct"/>
            <w:vAlign w:val="center"/>
          </w:tcPr>
          <w:p w14:paraId="1DD1AD00" w14:textId="6C228850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53</w:t>
            </w:r>
          </w:p>
        </w:tc>
        <w:tc>
          <w:tcPr>
            <w:tcW w:w="606" w:type="pct"/>
            <w:vAlign w:val="center"/>
          </w:tcPr>
          <w:p w14:paraId="0FE6AE0C" w14:textId="5F8965E3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63; 3.72]</w:t>
            </w:r>
          </w:p>
        </w:tc>
        <w:tc>
          <w:tcPr>
            <w:tcW w:w="302" w:type="pct"/>
            <w:vAlign w:val="center"/>
          </w:tcPr>
          <w:p w14:paraId="1FAFBC0E" w14:textId="07737417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35</w:t>
            </w:r>
          </w:p>
        </w:tc>
      </w:tr>
      <w:tr w:rsidR="002B71A4" w14:paraId="37DEADA3" w14:textId="77777777" w:rsidTr="002B71A4">
        <w:tc>
          <w:tcPr>
            <w:tcW w:w="985" w:type="pct"/>
            <w:vAlign w:val="center"/>
            <w:hideMark/>
          </w:tcPr>
          <w:p w14:paraId="0987A4D3" w14:textId="77777777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Baseline CD4+ count &lt;350/mm</w:t>
            </w:r>
            <w:r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3</w:t>
            </w:r>
          </w:p>
        </w:tc>
        <w:tc>
          <w:tcPr>
            <w:tcW w:w="378" w:type="pct"/>
            <w:vAlign w:val="center"/>
          </w:tcPr>
          <w:p w14:paraId="33CAF99C" w14:textId="42203A68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90</w:t>
            </w:r>
          </w:p>
        </w:tc>
        <w:tc>
          <w:tcPr>
            <w:tcW w:w="606" w:type="pct"/>
            <w:vAlign w:val="center"/>
          </w:tcPr>
          <w:p w14:paraId="0CD6B00A" w14:textId="1A83C9C3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23; 3.51]</w:t>
            </w:r>
          </w:p>
        </w:tc>
        <w:tc>
          <w:tcPr>
            <w:tcW w:w="304" w:type="pct"/>
            <w:vAlign w:val="center"/>
          </w:tcPr>
          <w:p w14:paraId="232C255C" w14:textId="58D98E88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88</w:t>
            </w:r>
          </w:p>
        </w:tc>
        <w:tc>
          <w:tcPr>
            <w:tcW w:w="379" w:type="pct"/>
            <w:vAlign w:val="center"/>
          </w:tcPr>
          <w:p w14:paraId="6FA1F6F6" w14:textId="196C18F7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4.56</w:t>
            </w:r>
          </w:p>
        </w:tc>
        <w:tc>
          <w:tcPr>
            <w:tcW w:w="691" w:type="pct"/>
            <w:vAlign w:val="center"/>
          </w:tcPr>
          <w:p w14:paraId="338C3294" w14:textId="23DC7DEA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1.22; 17.03]</w:t>
            </w:r>
          </w:p>
        </w:tc>
        <w:tc>
          <w:tcPr>
            <w:tcW w:w="294" w:type="pct"/>
            <w:vAlign w:val="center"/>
          </w:tcPr>
          <w:p w14:paraId="247D314F" w14:textId="326EC805" w:rsidR="00631C18" w:rsidRDefault="00926F84" w:rsidP="002D26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0.02</w:t>
            </w:r>
          </w:p>
        </w:tc>
        <w:tc>
          <w:tcPr>
            <w:tcW w:w="455" w:type="pct"/>
            <w:vAlign w:val="center"/>
          </w:tcPr>
          <w:p w14:paraId="71D9597F" w14:textId="1CA2BB37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.52</w:t>
            </w:r>
          </w:p>
        </w:tc>
        <w:tc>
          <w:tcPr>
            <w:tcW w:w="606" w:type="pct"/>
            <w:vAlign w:val="center"/>
          </w:tcPr>
          <w:p w14:paraId="3A4B4703" w14:textId="0A45BD44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70; 9.05]</w:t>
            </w:r>
          </w:p>
        </w:tc>
        <w:tc>
          <w:tcPr>
            <w:tcW w:w="302" w:type="pct"/>
            <w:vAlign w:val="center"/>
          </w:tcPr>
          <w:p w14:paraId="74F00AE3" w14:textId="38B3E086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16</w:t>
            </w:r>
          </w:p>
        </w:tc>
      </w:tr>
      <w:tr w:rsidR="002B71A4" w14:paraId="65EDFB9F" w14:textId="77777777" w:rsidTr="002B71A4">
        <w:tc>
          <w:tcPr>
            <w:tcW w:w="985" w:type="pct"/>
            <w:vAlign w:val="center"/>
            <w:hideMark/>
          </w:tcPr>
          <w:p w14:paraId="74B813C3" w14:textId="1B67E50F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Multimorbidity</w:t>
            </w:r>
            <w:r w:rsidR="00D146BC">
              <w:rPr>
                <w:rFonts w:ascii="Arial" w:hAnsi="Arial" w:cs="Arial"/>
                <w:sz w:val="17"/>
                <w:szCs w:val="17"/>
                <w:lang w:val="en-US"/>
              </w:rPr>
              <w:t>b</w:t>
            </w:r>
          </w:p>
        </w:tc>
        <w:tc>
          <w:tcPr>
            <w:tcW w:w="378" w:type="pct"/>
            <w:vAlign w:val="center"/>
          </w:tcPr>
          <w:p w14:paraId="54DB1FF7" w14:textId="5EBFF80F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37</w:t>
            </w:r>
          </w:p>
        </w:tc>
        <w:tc>
          <w:tcPr>
            <w:tcW w:w="606" w:type="pct"/>
            <w:vAlign w:val="center"/>
          </w:tcPr>
          <w:p w14:paraId="756637F2" w14:textId="1F544CEF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12; 1.10]</w:t>
            </w:r>
          </w:p>
        </w:tc>
        <w:tc>
          <w:tcPr>
            <w:tcW w:w="304" w:type="pct"/>
            <w:vAlign w:val="center"/>
          </w:tcPr>
          <w:p w14:paraId="6D7D2A5C" w14:textId="7FE49012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07</w:t>
            </w:r>
          </w:p>
        </w:tc>
        <w:tc>
          <w:tcPr>
            <w:tcW w:w="379" w:type="pct"/>
            <w:vAlign w:val="center"/>
          </w:tcPr>
          <w:p w14:paraId="75CEF78A" w14:textId="756E1796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37</w:t>
            </w:r>
          </w:p>
        </w:tc>
        <w:tc>
          <w:tcPr>
            <w:tcW w:w="691" w:type="pct"/>
            <w:vAlign w:val="center"/>
          </w:tcPr>
          <w:p w14:paraId="1FFB6D89" w14:textId="6A2A8074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29; 6.50]</w:t>
            </w:r>
          </w:p>
        </w:tc>
        <w:tc>
          <w:tcPr>
            <w:tcW w:w="294" w:type="pct"/>
            <w:vAlign w:val="center"/>
          </w:tcPr>
          <w:p w14:paraId="0BA5D2C0" w14:textId="7CF62E94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69</w:t>
            </w:r>
          </w:p>
        </w:tc>
        <w:tc>
          <w:tcPr>
            <w:tcW w:w="455" w:type="pct"/>
            <w:vAlign w:val="center"/>
          </w:tcPr>
          <w:p w14:paraId="7392C924" w14:textId="56A3B919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76</w:t>
            </w:r>
          </w:p>
        </w:tc>
        <w:tc>
          <w:tcPr>
            <w:tcW w:w="606" w:type="pct"/>
            <w:vAlign w:val="center"/>
          </w:tcPr>
          <w:p w14:paraId="613B6F86" w14:textId="2CCE3C03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28; 2.10]</w:t>
            </w:r>
          </w:p>
        </w:tc>
        <w:tc>
          <w:tcPr>
            <w:tcW w:w="302" w:type="pct"/>
            <w:vAlign w:val="center"/>
          </w:tcPr>
          <w:p w14:paraId="403254DA" w14:textId="62456881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60</w:t>
            </w:r>
          </w:p>
        </w:tc>
      </w:tr>
      <w:tr w:rsidR="002B71A4" w14:paraId="6D72AF5C" w14:textId="77777777" w:rsidTr="002B71A4">
        <w:tc>
          <w:tcPr>
            <w:tcW w:w="985" w:type="pct"/>
            <w:vAlign w:val="center"/>
            <w:hideMark/>
          </w:tcPr>
          <w:p w14:paraId="75DAE716" w14:textId="1A664DCB" w:rsidR="00631C18" w:rsidRPr="00D146BC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Hypertension</w:t>
            </w:r>
            <w:r w:rsidR="00D146B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c</w:t>
            </w:r>
          </w:p>
        </w:tc>
        <w:tc>
          <w:tcPr>
            <w:tcW w:w="378" w:type="pct"/>
            <w:vAlign w:val="center"/>
          </w:tcPr>
          <w:p w14:paraId="69E03F82" w14:textId="78B8F2A8" w:rsidR="00631C18" w:rsidRPr="00191C4D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91C4D">
              <w:rPr>
                <w:rFonts w:ascii="Arial" w:hAnsi="Arial" w:cs="Arial"/>
                <w:sz w:val="17"/>
                <w:szCs w:val="17"/>
                <w:lang w:val="en-US"/>
              </w:rPr>
              <w:t>0.38</w:t>
            </w:r>
          </w:p>
        </w:tc>
        <w:tc>
          <w:tcPr>
            <w:tcW w:w="606" w:type="pct"/>
            <w:vAlign w:val="center"/>
          </w:tcPr>
          <w:p w14:paraId="5AF15CA1" w14:textId="00183E20" w:rsidR="00631C18" w:rsidRPr="00191C4D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191C4D">
              <w:rPr>
                <w:rFonts w:ascii="Arial" w:hAnsi="Arial" w:cs="Arial"/>
                <w:sz w:val="17"/>
                <w:szCs w:val="17"/>
                <w:lang w:val="en-US"/>
              </w:rPr>
              <w:t>[0.14; 0.98]</w:t>
            </w:r>
          </w:p>
        </w:tc>
        <w:tc>
          <w:tcPr>
            <w:tcW w:w="304" w:type="pct"/>
            <w:vAlign w:val="center"/>
          </w:tcPr>
          <w:p w14:paraId="787B76BC" w14:textId="204F1C2F" w:rsidR="00631C18" w:rsidRPr="00191C4D" w:rsidRDefault="00465FDD" w:rsidP="002D260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</w:pPr>
            <w:r w:rsidRPr="00191C4D">
              <w:rPr>
                <w:rFonts w:ascii="Arial" w:hAnsi="Arial" w:cs="Arial"/>
                <w:b/>
                <w:bCs/>
                <w:sz w:val="17"/>
                <w:szCs w:val="17"/>
                <w:lang w:val="en-US"/>
              </w:rPr>
              <w:t>0.05</w:t>
            </w:r>
          </w:p>
        </w:tc>
        <w:tc>
          <w:tcPr>
            <w:tcW w:w="379" w:type="pct"/>
            <w:vAlign w:val="center"/>
          </w:tcPr>
          <w:p w14:paraId="3386F9DE" w14:textId="014FE7E7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73</w:t>
            </w:r>
          </w:p>
        </w:tc>
        <w:tc>
          <w:tcPr>
            <w:tcW w:w="691" w:type="pct"/>
            <w:vAlign w:val="center"/>
          </w:tcPr>
          <w:p w14:paraId="5C2C7EF5" w14:textId="4F2E6C56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25; 2.16]</w:t>
            </w:r>
          </w:p>
        </w:tc>
        <w:tc>
          <w:tcPr>
            <w:tcW w:w="294" w:type="pct"/>
            <w:vAlign w:val="center"/>
          </w:tcPr>
          <w:p w14:paraId="320F5785" w14:textId="10FD987B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57</w:t>
            </w:r>
          </w:p>
        </w:tc>
        <w:tc>
          <w:tcPr>
            <w:tcW w:w="455" w:type="pct"/>
            <w:vAlign w:val="center"/>
          </w:tcPr>
          <w:p w14:paraId="119D4CFB" w14:textId="02C7EAC3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14</w:t>
            </w:r>
          </w:p>
        </w:tc>
        <w:tc>
          <w:tcPr>
            <w:tcW w:w="606" w:type="pct"/>
            <w:vAlign w:val="center"/>
          </w:tcPr>
          <w:p w14:paraId="5A9EED7B" w14:textId="7F47A4BA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46; 2.80]</w:t>
            </w:r>
          </w:p>
        </w:tc>
        <w:tc>
          <w:tcPr>
            <w:tcW w:w="302" w:type="pct"/>
            <w:vAlign w:val="center"/>
          </w:tcPr>
          <w:p w14:paraId="1E097FA5" w14:textId="4E6A5E02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78</w:t>
            </w:r>
          </w:p>
        </w:tc>
      </w:tr>
      <w:tr w:rsidR="00E50FEE" w14:paraId="311107B1" w14:textId="77777777" w:rsidTr="002B71A4">
        <w:tc>
          <w:tcPr>
            <w:tcW w:w="985" w:type="pct"/>
            <w:vAlign w:val="center"/>
            <w:hideMark/>
          </w:tcPr>
          <w:p w14:paraId="63BE5521" w14:textId="129BD038" w:rsidR="00631C18" w:rsidRPr="00D146BC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Type 2 diabetes</w:t>
            </w:r>
            <w:r w:rsidR="00D146B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d</w:t>
            </w:r>
          </w:p>
        </w:tc>
        <w:tc>
          <w:tcPr>
            <w:tcW w:w="378" w:type="pct"/>
            <w:vAlign w:val="center"/>
          </w:tcPr>
          <w:p w14:paraId="17D4C4CF" w14:textId="4481B1E2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1.09</w:t>
            </w:r>
          </w:p>
        </w:tc>
        <w:tc>
          <w:tcPr>
            <w:tcW w:w="606" w:type="pct"/>
            <w:vAlign w:val="center"/>
          </w:tcPr>
          <w:p w14:paraId="588EE94D" w14:textId="3D14082C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36; 3.31]</w:t>
            </w:r>
          </w:p>
        </w:tc>
        <w:tc>
          <w:tcPr>
            <w:tcW w:w="304" w:type="pct"/>
            <w:vAlign w:val="center"/>
          </w:tcPr>
          <w:p w14:paraId="7D992056" w14:textId="37E4058E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88</w:t>
            </w:r>
          </w:p>
        </w:tc>
        <w:tc>
          <w:tcPr>
            <w:tcW w:w="379" w:type="pct"/>
            <w:vAlign w:val="center"/>
          </w:tcPr>
          <w:p w14:paraId="767A7C9F" w14:textId="74D23B4D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.04</w:t>
            </w:r>
          </w:p>
        </w:tc>
        <w:tc>
          <w:tcPr>
            <w:tcW w:w="691" w:type="pct"/>
            <w:vAlign w:val="center"/>
          </w:tcPr>
          <w:p w14:paraId="540BE9DB" w14:textId="768F83B6" w:rsidR="00631C18" w:rsidRPr="00E50FEE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50FEE">
              <w:rPr>
                <w:rFonts w:ascii="Arial" w:hAnsi="Arial" w:cs="Arial"/>
                <w:sz w:val="17"/>
                <w:szCs w:val="17"/>
                <w:lang w:val="en-US"/>
              </w:rPr>
              <w:t>[0.64; 6.48]</w:t>
            </w:r>
          </w:p>
        </w:tc>
        <w:tc>
          <w:tcPr>
            <w:tcW w:w="294" w:type="pct"/>
            <w:vAlign w:val="center"/>
          </w:tcPr>
          <w:p w14:paraId="68174767" w14:textId="201F0887" w:rsidR="00631C18" w:rsidRPr="00E50FEE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 w:rsidRPr="00E50FEE">
              <w:rPr>
                <w:rFonts w:ascii="Arial" w:hAnsi="Arial" w:cs="Arial"/>
                <w:sz w:val="17"/>
                <w:szCs w:val="17"/>
                <w:lang w:val="en-US"/>
              </w:rPr>
              <w:t>0.23</w:t>
            </w:r>
          </w:p>
        </w:tc>
        <w:tc>
          <w:tcPr>
            <w:tcW w:w="455" w:type="pct"/>
            <w:vAlign w:val="center"/>
          </w:tcPr>
          <w:p w14:paraId="601B3A3E" w14:textId="3099F0A1" w:rsidR="00631C18" w:rsidRPr="00E50FEE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94</w:t>
            </w:r>
          </w:p>
        </w:tc>
        <w:tc>
          <w:tcPr>
            <w:tcW w:w="606" w:type="pct"/>
            <w:vAlign w:val="center"/>
          </w:tcPr>
          <w:p w14:paraId="0F965815" w14:textId="2C28CCF6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33; 2.73]</w:t>
            </w:r>
          </w:p>
        </w:tc>
        <w:tc>
          <w:tcPr>
            <w:tcW w:w="302" w:type="pct"/>
            <w:vAlign w:val="center"/>
          </w:tcPr>
          <w:p w14:paraId="15BDE543" w14:textId="4F0BDE58" w:rsidR="00631C18" w:rsidRDefault="002163DF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91</w:t>
            </w:r>
          </w:p>
        </w:tc>
      </w:tr>
      <w:tr w:rsidR="00E50FEE" w14:paraId="7714902A" w14:textId="77777777" w:rsidTr="002B71A4">
        <w:tc>
          <w:tcPr>
            <w:tcW w:w="985" w:type="pct"/>
            <w:tcBorders>
              <w:bottom w:val="single" w:sz="4" w:space="0" w:color="auto"/>
            </w:tcBorders>
            <w:vAlign w:val="center"/>
            <w:hideMark/>
          </w:tcPr>
          <w:p w14:paraId="7560EEA9" w14:textId="69F7A002" w:rsidR="00631C18" w:rsidRDefault="00631C18" w:rsidP="002D260D">
            <w:pPr>
              <w:spacing w:line="360" w:lineRule="auto"/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Chronic kidney disease</w:t>
            </w:r>
            <w:r w:rsidR="00D146BC">
              <w:rPr>
                <w:rFonts w:ascii="Arial" w:hAnsi="Arial" w:cs="Arial"/>
                <w:sz w:val="17"/>
                <w:szCs w:val="17"/>
                <w:vertAlign w:val="superscript"/>
                <w:lang w:val="en-US"/>
              </w:rPr>
              <w:t>e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14:paraId="22B0AFAC" w14:textId="32A3381A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60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6F503113" w14:textId="448A62D1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23; 1.56]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72778CB4" w14:textId="03824BEF" w:rsidR="00631C18" w:rsidRDefault="00465FDD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29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6F5DB752" w14:textId="3520357E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2.03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794EAE36" w14:textId="33508AA1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71; 5.78]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</w:tcPr>
          <w:p w14:paraId="5A7E3D56" w14:textId="3A250CD1" w:rsidR="00631C18" w:rsidRDefault="00E50FEE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1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803DF7D" w14:textId="569CE092" w:rsidR="00631C18" w:rsidRDefault="009F53E2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77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vAlign w:val="center"/>
          </w:tcPr>
          <w:p w14:paraId="07A190AF" w14:textId="7102A2C4" w:rsidR="00631C18" w:rsidRDefault="009F53E2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[0.32; 1.83]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5C384DFB" w14:textId="32688C4B" w:rsidR="00631C18" w:rsidRDefault="009F53E2" w:rsidP="002D260D">
            <w:pPr>
              <w:spacing w:line="360" w:lineRule="auto"/>
              <w:jc w:val="center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sz w:val="17"/>
                <w:szCs w:val="17"/>
                <w:lang w:val="en-US"/>
              </w:rPr>
              <w:t>0.55</w:t>
            </w:r>
          </w:p>
        </w:tc>
      </w:tr>
    </w:tbl>
    <w:p w14:paraId="497617E5" w14:textId="00B68B47" w:rsidR="000A663B" w:rsidRPr="00E03AC6" w:rsidRDefault="000A663B" w:rsidP="000A663B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E03AC6">
        <w:rPr>
          <w:rFonts w:ascii="Arial" w:hAnsi="Arial" w:cs="Arial"/>
          <w:sz w:val="16"/>
          <w:szCs w:val="16"/>
          <w:lang w:val="en-US"/>
        </w:rPr>
        <w:t xml:space="preserve">OR: odds ratio. IC95%: 95% confidence interval. </w:t>
      </w:r>
    </w:p>
    <w:p w14:paraId="527F7EE9" w14:textId="7609CE53" w:rsidR="000A663B" w:rsidRPr="00E03AC6" w:rsidRDefault="000A663B" w:rsidP="000A663B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E03AC6">
        <w:rPr>
          <w:rFonts w:ascii="Arial" w:hAnsi="Arial" w:cs="Arial"/>
          <w:sz w:val="16"/>
          <w:szCs w:val="16"/>
          <w:lang w:val="en-US"/>
        </w:rPr>
        <w:t xml:space="preserve">*reference for odds-ratio: robust PLWH at baseline that remained robust at twelve months. </w:t>
      </w:r>
    </w:p>
    <w:p w14:paraId="00349EDE" w14:textId="713D3472" w:rsidR="000A663B" w:rsidRDefault="000A663B" w:rsidP="000A663B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E03AC6">
        <w:rPr>
          <w:rFonts w:ascii="Arial" w:hAnsi="Arial" w:cs="Arial"/>
          <w:sz w:val="16"/>
          <w:szCs w:val="16"/>
          <w:lang w:val="en-US"/>
        </w:rPr>
        <w:t xml:space="preserve">** reference for odds-ratio: prefrail PLWH at baseline that remained prefrail at twelve months. </w:t>
      </w:r>
    </w:p>
    <w:p w14:paraId="40044CE5" w14:textId="77777777" w:rsidR="00B268A2" w:rsidRDefault="00B268A2" w:rsidP="00B268A2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>
        <w:rPr>
          <w:rFonts w:ascii="Arial" w:hAnsi="Arial" w:cs="Arial"/>
          <w:sz w:val="16"/>
          <w:szCs w:val="16"/>
          <w:lang w:val="en-US"/>
        </w:rPr>
        <w:t>Assessed by an EPICE (Assessment of precariousness and health inequalities in health examination centers) score ≥ 30.17.</w:t>
      </w:r>
    </w:p>
    <w:p w14:paraId="1FBDBEB2" w14:textId="4A78538D" w:rsidR="00B268A2" w:rsidRDefault="00D146BC" w:rsidP="00B268A2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="00B268A2">
        <w:rPr>
          <w:rFonts w:ascii="Arial" w:hAnsi="Arial" w:cs="Arial"/>
          <w:sz w:val="16"/>
          <w:szCs w:val="16"/>
          <w:lang w:val="en-US"/>
        </w:rPr>
        <w:t>Number of comorbidities was calculated based on the following diseases: high blood pressure, type 2 diabetes, angina/myocardial infarction, stroke and associated disorders, peripheral artery disease, dyslipidemia, chronic kidney disease, chronic respiratory disease, osteoporosis, cancer in medical record (except cervical cancer, non-Hodgkin lymphoma, Kaposi, and basal/spinoid skin cancers).</w:t>
      </w:r>
    </w:p>
    <w:p w14:paraId="15058533" w14:textId="3B0AE143" w:rsidR="00B268A2" w:rsidRDefault="00D146BC" w:rsidP="00B268A2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="00B268A2">
        <w:rPr>
          <w:rFonts w:ascii="Arial" w:hAnsi="Arial" w:cs="Arial"/>
          <w:sz w:val="16"/>
          <w:szCs w:val="16"/>
          <w:lang w:val="en-US"/>
        </w:rPr>
        <w:t>Systolic blood pressure ≥140 mmHg or diastolic blood pressure ≥ 90 mmHg or previous diagnosis in medical record.</w:t>
      </w:r>
    </w:p>
    <w:p w14:paraId="0FD3AC74" w14:textId="1B6E2D2D" w:rsidR="00B268A2" w:rsidRDefault="00D146BC" w:rsidP="00B268A2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d</w:t>
      </w:r>
      <w:r w:rsidR="00B268A2">
        <w:rPr>
          <w:rFonts w:ascii="Arial" w:hAnsi="Arial" w:cs="Arial"/>
          <w:sz w:val="16"/>
          <w:szCs w:val="16"/>
          <w:lang w:val="en-US"/>
        </w:rPr>
        <w:t xml:space="preserve">Glycosylated hemoglobin &gt; 7% or previous clinical diagnosis in medical record. </w:t>
      </w:r>
    </w:p>
    <w:p w14:paraId="468B9716" w14:textId="4C855B3B" w:rsidR="00B268A2" w:rsidRDefault="00D146BC" w:rsidP="00B268A2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e</w:t>
      </w:r>
      <w:r w:rsidR="00B268A2">
        <w:rPr>
          <w:rFonts w:ascii="Arial" w:hAnsi="Arial" w:cs="Arial"/>
          <w:sz w:val="16"/>
          <w:szCs w:val="16"/>
          <w:lang w:val="en-US"/>
        </w:rPr>
        <w:t xml:space="preserve">Estimated filtration rate &lt; 60 mL/min/1.73 m² (using the CKD-EPI equation) or diagnosis in medical record. </w:t>
      </w:r>
    </w:p>
    <w:p w14:paraId="024C3119" w14:textId="77777777" w:rsidR="00B268A2" w:rsidRPr="00E03AC6" w:rsidRDefault="00B268A2" w:rsidP="000A663B">
      <w:pPr>
        <w:pStyle w:val="Sansinterligne"/>
        <w:spacing w:line="276" w:lineRule="auto"/>
        <w:jc w:val="both"/>
        <w:rPr>
          <w:rFonts w:ascii="Arial" w:hAnsi="Arial" w:cs="Arial"/>
          <w:sz w:val="16"/>
          <w:szCs w:val="16"/>
          <w:lang w:val="en-US"/>
        </w:rPr>
      </w:pPr>
    </w:p>
    <w:p w14:paraId="38104F42" w14:textId="77777777" w:rsidR="00631C18" w:rsidRDefault="00631C18" w:rsidP="008D516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7CE8095" w14:textId="77777777" w:rsidR="004A18A2" w:rsidRDefault="004A18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C09A54A" w14:textId="77777777" w:rsidR="00E524A2" w:rsidRDefault="00E524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31FB25" w14:textId="77777777" w:rsidR="00E524A2" w:rsidRDefault="00E524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0087E00" w14:textId="77777777" w:rsidR="00E524A2" w:rsidRDefault="00E524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687D836" w14:textId="77777777" w:rsidR="00E524A2" w:rsidRDefault="00E524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5DC02FD" w14:textId="77777777" w:rsidR="00E524A2" w:rsidRDefault="00E524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5A81B45" w14:textId="77777777" w:rsidR="00E524A2" w:rsidRDefault="00E524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222418" w14:textId="77777777" w:rsidR="00E524A2" w:rsidRDefault="00E524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FFA5531" w14:textId="77777777" w:rsidR="00E524A2" w:rsidRDefault="00E524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CFFB65A" w14:textId="77777777" w:rsidR="00E524A2" w:rsidRDefault="00E524A2" w:rsidP="00092621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F934B0A" w14:textId="2EBCC578" w:rsidR="00D32331" w:rsidRPr="00E46448" w:rsidRDefault="00D32331" w:rsidP="00D32331">
      <w:pPr>
        <w:pStyle w:val="Sansinterligne"/>
        <w:jc w:val="both"/>
        <w:rPr>
          <w:rFonts w:ascii="Arial" w:hAnsi="Arial" w:cs="Arial"/>
          <w:sz w:val="18"/>
          <w:szCs w:val="18"/>
          <w:lang w:val="en-US"/>
        </w:rPr>
      </w:pPr>
    </w:p>
    <w:p w14:paraId="664ABAD6" w14:textId="77777777" w:rsidR="00254C05" w:rsidRPr="000A663B" w:rsidRDefault="00254C05" w:rsidP="008D5168">
      <w:pPr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9034388" w14:textId="2B95D944" w:rsidR="00E524A2" w:rsidRPr="00800D30" w:rsidRDefault="00E524A2" w:rsidP="00E524A2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800D30">
        <w:rPr>
          <w:rFonts w:ascii="Arial" w:hAnsi="Arial" w:cs="Arial"/>
          <w:b/>
          <w:bCs/>
          <w:lang w:val="en-US"/>
        </w:rPr>
        <w:t>Supplement</w:t>
      </w:r>
      <w:r w:rsidR="00D854C6">
        <w:rPr>
          <w:rFonts w:ascii="Arial" w:hAnsi="Arial" w:cs="Arial"/>
          <w:b/>
          <w:bCs/>
          <w:lang w:val="en-US"/>
        </w:rPr>
        <w:t>ary</w:t>
      </w:r>
      <w:r w:rsidRPr="00800D30">
        <w:rPr>
          <w:rFonts w:ascii="Arial" w:hAnsi="Arial" w:cs="Arial"/>
          <w:b/>
          <w:bCs/>
          <w:lang w:val="en-US"/>
        </w:rPr>
        <w:t xml:space="preserve"> table </w:t>
      </w:r>
      <w:r w:rsidR="00FE056E">
        <w:rPr>
          <w:rFonts w:ascii="Arial" w:hAnsi="Arial" w:cs="Arial"/>
          <w:b/>
          <w:bCs/>
          <w:lang w:val="en-US"/>
        </w:rPr>
        <w:t>9</w:t>
      </w:r>
      <w:r w:rsidRPr="00800D30">
        <w:rPr>
          <w:rFonts w:ascii="Arial" w:hAnsi="Arial" w:cs="Arial"/>
          <w:b/>
          <w:bCs/>
          <w:lang w:val="en-US"/>
        </w:rPr>
        <w:t xml:space="preserve">. Comparison of </w:t>
      </w:r>
      <w:r w:rsidR="00D854C6">
        <w:rPr>
          <w:rFonts w:ascii="Arial" w:hAnsi="Arial" w:cs="Arial"/>
          <w:b/>
          <w:bCs/>
          <w:lang w:val="en-US"/>
        </w:rPr>
        <w:t>the vital status</w:t>
      </w:r>
      <w:r w:rsidRPr="00800D30">
        <w:rPr>
          <w:rFonts w:ascii="Arial" w:hAnsi="Arial" w:cs="Arial"/>
          <w:b/>
          <w:bCs/>
          <w:lang w:val="en-US"/>
        </w:rPr>
        <w:t xml:space="preserve"> </w:t>
      </w:r>
      <w:r w:rsidR="00816337">
        <w:rPr>
          <w:rFonts w:ascii="Arial" w:hAnsi="Arial" w:cs="Arial"/>
          <w:b/>
          <w:bCs/>
          <w:lang w:val="en-US"/>
        </w:rPr>
        <w:t>at</w:t>
      </w:r>
      <w:r>
        <w:rPr>
          <w:rFonts w:ascii="Arial" w:hAnsi="Arial" w:cs="Arial"/>
          <w:b/>
          <w:bCs/>
          <w:lang w:val="en-US"/>
        </w:rPr>
        <w:t xml:space="preserve"> twelve-months</w:t>
      </w:r>
      <w:r w:rsidR="00D854C6">
        <w:rPr>
          <w:rFonts w:ascii="Arial" w:hAnsi="Arial" w:cs="Arial"/>
          <w:b/>
          <w:bCs/>
          <w:lang w:val="en-US"/>
        </w:rPr>
        <w:t xml:space="preserve"> according to </w:t>
      </w:r>
      <w:r w:rsidR="0052326F">
        <w:rPr>
          <w:rFonts w:ascii="Arial" w:hAnsi="Arial" w:cs="Arial"/>
          <w:b/>
          <w:bCs/>
          <w:lang w:val="en-US"/>
        </w:rPr>
        <w:t>th</w:t>
      </w:r>
      <w:r w:rsidR="000C0B09">
        <w:rPr>
          <w:rFonts w:ascii="Arial" w:hAnsi="Arial" w:cs="Arial"/>
          <w:b/>
          <w:bCs/>
          <w:lang w:val="en-US"/>
        </w:rPr>
        <w:t xml:space="preserve">e </w:t>
      </w:r>
      <w:r w:rsidR="00D854C6">
        <w:rPr>
          <w:rFonts w:ascii="Arial" w:hAnsi="Arial" w:cs="Arial"/>
          <w:b/>
          <w:bCs/>
          <w:lang w:val="en-US"/>
        </w:rPr>
        <w:t>Fried frailty phenotype at baseline</w:t>
      </w:r>
      <w:r w:rsidRPr="00800D30">
        <w:rPr>
          <w:rFonts w:ascii="Arial" w:hAnsi="Arial" w:cs="Arial"/>
          <w:b/>
          <w:bCs/>
          <w:lang w:val="en-US"/>
        </w:rPr>
        <w:t xml:space="preserve">. </w:t>
      </w:r>
    </w:p>
    <w:tbl>
      <w:tblPr>
        <w:tblStyle w:val="Tableausimple2"/>
        <w:tblW w:w="4238" w:type="pct"/>
        <w:tblInd w:w="5" w:type="dxa"/>
        <w:tblLook w:val="04A0" w:firstRow="1" w:lastRow="0" w:firstColumn="1" w:lastColumn="0" w:noHBand="0" w:noVBand="1"/>
      </w:tblPr>
      <w:tblGrid>
        <w:gridCol w:w="1061"/>
        <w:gridCol w:w="2053"/>
        <w:gridCol w:w="1844"/>
        <w:gridCol w:w="1701"/>
        <w:gridCol w:w="991"/>
      </w:tblGrid>
      <w:tr w:rsidR="00FE056E" w:rsidRPr="00A017B3" w14:paraId="15878DC7" w14:textId="77777777" w:rsidTr="00A50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2EC1229A" w14:textId="5265573E" w:rsidR="00FE056E" w:rsidRPr="00975CA4" w:rsidRDefault="00FE056E" w:rsidP="00A501D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975CA4">
              <w:rPr>
                <w:rFonts w:ascii="Arial" w:hAnsi="Arial" w:cs="Arial"/>
                <w:sz w:val="18"/>
                <w:szCs w:val="18"/>
                <w:lang w:val="en-US"/>
              </w:rPr>
              <w:t>Variables,</w:t>
            </w:r>
          </w:p>
          <w:p w14:paraId="42594084" w14:textId="77777777" w:rsidR="00FE056E" w:rsidRPr="00A017B3" w:rsidRDefault="00FE056E" w:rsidP="00A501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5CA4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342" w:type="pct"/>
            <w:vAlign w:val="center"/>
          </w:tcPr>
          <w:p w14:paraId="0D706F73" w14:textId="77777777" w:rsidR="00FE056E" w:rsidRPr="00D854C6" w:rsidRDefault="00FE056E" w:rsidP="00A501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854C6">
              <w:rPr>
                <w:rFonts w:ascii="Arial" w:hAnsi="Arial" w:cs="Arial"/>
                <w:sz w:val="20"/>
                <w:szCs w:val="20"/>
              </w:rPr>
              <w:t>Robust</w:t>
            </w:r>
          </w:p>
          <w:p w14:paraId="2D703FDB" w14:textId="77777777" w:rsidR="00FE056E" w:rsidRPr="004B5FC9" w:rsidRDefault="00FE056E" w:rsidP="00A501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4472C4" w:themeColor="accent1"/>
                <w:sz w:val="20"/>
                <w:szCs w:val="20"/>
              </w:rPr>
            </w:pPr>
            <w:r w:rsidRPr="00D854C6">
              <w:rPr>
                <w:rFonts w:ascii="Arial" w:hAnsi="Arial" w:cs="Arial"/>
                <w:sz w:val="20"/>
                <w:szCs w:val="20"/>
              </w:rPr>
              <w:t>(n = 121)</w:t>
            </w:r>
          </w:p>
        </w:tc>
        <w:tc>
          <w:tcPr>
            <w:tcW w:w="1205" w:type="pct"/>
            <w:vAlign w:val="center"/>
          </w:tcPr>
          <w:p w14:paraId="464E8D6C" w14:textId="77777777" w:rsidR="00FE056E" w:rsidRPr="00D854C6" w:rsidRDefault="00FE056E" w:rsidP="00A501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854C6">
              <w:rPr>
                <w:rFonts w:ascii="Arial" w:hAnsi="Arial" w:cs="Arial"/>
                <w:sz w:val="20"/>
                <w:szCs w:val="20"/>
              </w:rPr>
              <w:t>Prefrail</w:t>
            </w:r>
          </w:p>
          <w:p w14:paraId="4E945268" w14:textId="77777777" w:rsidR="00FE056E" w:rsidRPr="00D854C6" w:rsidRDefault="00FE056E" w:rsidP="00A501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854C6">
              <w:rPr>
                <w:rFonts w:ascii="Arial" w:hAnsi="Arial" w:cs="Arial"/>
                <w:sz w:val="20"/>
                <w:szCs w:val="20"/>
              </w:rPr>
              <w:t>(n = 335)</w:t>
            </w:r>
          </w:p>
        </w:tc>
        <w:tc>
          <w:tcPr>
            <w:tcW w:w="1112" w:type="pct"/>
            <w:vAlign w:val="center"/>
          </w:tcPr>
          <w:p w14:paraId="2B2A4862" w14:textId="77777777" w:rsidR="00FE056E" w:rsidRPr="00D854C6" w:rsidRDefault="00FE056E" w:rsidP="00A501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854C6">
              <w:rPr>
                <w:rFonts w:ascii="Arial" w:hAnsi="Arial" w:cs="Arial"/>
                <w:sz w:val="20"/>
                <w:szCs w:val="20"/>
              </w:rPr>
              <w:t>Frail</w:t>
            </w:r>
          </w:p>
          <w:p w14:paraId="1027A0F6" w14:textId="77777777" w:rsidR="00FE056E" w:rsidRPr="00D854C6" w:rsidRDefault="00FE056E" w:rsidP="00A501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854C6">
              <w:rPr>
                <w:rFonts w:ascii="Arial" w:hAnsi="Arial" w:cs="Arial"/>
                <w:sz w:val="20"/>
                <w:szCs w:val="20"/>
              </w:rPr>
              <w:t>(n = 52)</w:t>
            </w:r>
          </w:p>
        </w:tc>
        <w:tc>
          <w:tcPr>
            <w:tcW w:w="648" w:type="pct"/>
            <w:vAlign w:val="center"/>
          </w:tcPr>
          <w:p w14:paraId="5B56AA2C" w14:textId="3B1F763E" w:rsidR="00FE056E" w:rsidRPr="00D854C6" w:rsidRDefault="00FE056E" w:rsidP="00A501D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854C6">
              <w:rPr>
                <w:rFonts w:ascii="Arial" w:hAnsi="Arial" w:cs="Arial"/>
                <w:sz w:val="20"/>
                <w:szCs w:val="20"/>
              </w:rPr>
              <w:t>**</w:t>
            </w:r>
          </w:p>
          <w:p w14:paraId="26CB4BA7" w14:textId="77777777" w:rsidR="00FE056E" w:rsidRPr="00D854C6" w:rsidRDefault="00FE056E" w:rsidP="00A50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60220E32" w14:textId="77777777" w:rsidR="00FE056E" w:rsidRPr="00D854C6" w:rsidRDefault="00FE056E" w:rsidP="00A501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FE056E" w:rsidRPr="00A017B3" w14:paraId="64082AD5" w14:textId="77777777" w:rsidTr="00A50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0C56B734" w14:textId="77777777" w:rsidR="00FE056E" w:rsidRDefault="00FE056E" w:rsidP="00A501D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d</w:t>
            </w:r>
          </w:p>
          <w:p w14:paraId="75BF0A4C" w14:textId="77777777" w:rsidR="00FE056E" w:rsidRPr="00A017B3" w:rsidRDefault="00FE056E" w:rsidP="00A501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2" w:type="pct"/>
            <w:vAlign w:val="center"/>
          </w:tcPr>
          <w:p w14:paraId="6474E9E2" w14:textId="77777777" w:rsidR="00FE056E" w:rsidRPr="00A017B3" w:rsidRDefault="00FE056E" w:rsidP="00A501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7)</w:t>
            </w:r>
          </w:p>
        </w:tc>
        <w:tc>
          <w:tcPr>
            <w:tcW w:w="1205" w:type="pct"/>
            <w:vAlign w:val="center"/>
          </w:tcPr>
          <w:p w14:paraId="743D6554" w14:textId="77777777" w:rsidR="00FE056E" w:rsidRDefault="00FE056E" w:rsidP="00A501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3.3)</w:t>
            </w:r>
          </w:p>
        </w:tc>
        <w:tc>
          <w:tcPr>
            <w:tcW w:w="1112" w:type="pct"/>
            <w:vAlign w:val="center"/>
          </w:tcPr>
          <w:p w14:paraId="72654CBC" w14:textId="77777777" w:rsidR="00FE056E" w:rsidRDefault="00FE056E" w:rsidP="00A501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7.7)</w:t>
            </w:r>
          </w:p>
        </w:tc>
        <w:tc>
          <w:tcPr>
            <w:tcW w:w="648" w:type="pct"/>
            <w:vMerge w:val="restart"/>
            <w:vAlign w:val="center"/>
          </w:tcPr>
          <w:p w14:paraId="333DC700" w14:textId="77777777" w:rsidR="00FE056E" w:rsidRDefault="00FE056E" w:rsidP="00A501D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FE056E" w:rsidRPr="00A017B3" w14:paraId="59D214CE" w14:textId="77777777" w:rsidTr="00A50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2860136F" w14:textId="77777777" w:rsidR="00FE056E" w:rsidRDefault="00FE056E" w:rsidP="00A501DE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ive</w:t>
            </w:r>
          </w:p>
          <w:p w14:paraId="08D64BF0" w14:textId="14D0D8C5" w:rsidR="00FE056E" w:rsidRPr="00A017B3" w:rsidRDefault="00FE056E" w:rsidP="00A501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2" w:type="pct"/>
            <w:vAlign w:val="center"/>
          </w:tcPr>
          <w:p w14:paraId="615F95E4" w14:textId="77777777" w:rsidR="00FE056E" w:rsidRPr="00A017B3" w:rsidRDefault="00FE056E" w:rsidP="00A501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98.3)</w:t>
            </w:r>
          </w:p>
        </w:tc>
        <w:tc>
          <w:tcPr>
            <w:tcW w:w="1205" w:type="pct"/>
            <w:vAlign w:val="center"/>
          </w:tcPr>
          <w:p w14:paraId="2B062778" w14:textId="77777777" w:rsidR="00FE056E" w:rsidRDefault="00FE056E" w:rsidP="00A501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4 (96.7)</w:t>
            </w:r>
          </w:p>
        </w:tc>
        <w:tc>
          <w:tcPr>
            <w:tcW w:w="1112" w:type="pct"/>
            <w:vAlign w:val="center"/>
          </w:tcPr>
          <w:p w14:paraId="2624DFB1" w14:textId="77777777" w:rsidR="00FE056E" w:rsidRDefault="00FE056E" w:rsidP="00A501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92.3)</w:t>
            </w:r>
          </w:p>
        </w:tc>
        <w:tc>
          <w:tcPr>
            <w:tcW w:w="648" w:type="pct"/>
            <w:vMerge/>
            <w:vAlign w:val="center"/>
          </w:tcPr>
          <w:p w14:paraId="6FA64C82" w14:textId="77777777" w:rsidR="00FE056E" w:rsidRDefault="00FE056E" w:rsidP="00A501D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750D28" w14:textId="77777777" w:rsidR="00D854C6" w:rsidRPr="008551E6" w:rsidRDefault="00D854C6" w:rsidP="00D854C6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</w:p>
    <w:p w14:paraId="090EFF55" w14:textId="77777777" w:rsidR="00D854C6" w:rsidRPr="00E03AC6" w:rsidRDefault="00D854C6" w:rsidP="00D854C6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 w:rsidRPr="00E03AC6">
        <w:rPr>
          <w:rFonts w:ascii="Arial" w:hAnsi="Arial" w:cs="Arial"/>
          <w:sz w:val="16"/>
          <w:szCs w:val="16"/>
          <w:lang w:val="en-US"/>
        </w:rPr>
        <w:t>We used a new imputation model to complete missing data for Fried score. This model contains variables necessary to calculate Fried score at baseline only (not at twelve-months), and the same socio-demographic and medical variables detailed in supplementary table 1.</w:t>
      </w:r>
    </w:p>
    <w:p w14:paraId="2B490CFD" w14:textId="5E35C1D3" w:rsidR="00D854C6" w:rsidRPr="00E03AC6" w:rsidRDefault="00D854C6" w:rsidP="00D854C6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 w:rsidRPr="00E03AC6">
        <w:rPr>
          <w:rFonts w:ascii="Arial" w:hAnsi="Arial" w:cs="Arial"/>
          <w:sz w:val="16"/>
          <w:szCs w:val="16"/>
          <w:lang w:val="en-US"/>
        </w:rPr>
        <w:t xml:space="preserve">For imputed data, </w:t>
      </w:r>
      <w:r>
        <w:rPr>
          <w:rFonts w:ascii="Arial" w:hAnsi="Arial" w:cs="Arial"/>
          <w:sz w:val="16"/>
          <w:szCs w:val="16"/>
          <w:lang w:val="en-US"/>
        </w:rPr>
        <w:t xml:space="preserve">the </w:t>
      </w:r>
      <w:r w:rsidRPr="00E03AC6">
        <w:rPr>
          <w:rFonts w:ascii="Arial" w:hAnsi="Arial" w:cs="Arial"/>
          <w:sz w:val="16"/>
          <w:szCs w:val="16"/>
          <w:lang w:val="en-US"/>
        </w:rPr>
        <w:t xml:space="preserve">number of each category of participants was derived from the mean prevalence of the corresponding category over </w:t>
      </w:r>
      <w:r>
        <w:rPr>
          <w:rFonts w:ascii="Arial" w:hAnsi="Arial" w:cs="Arial"/>
          <w:sz w:val="16"/>
          <w:szCs w:val="16"/>
          <w:lang w:val="en-US"/>
        </w:rPr>
        <w:t xml:space="preserve">the </w:t>
      </w:r>
      <w:r w:rsidRPr="00E03AC6">
        <w:rPr>
          <w:rFonts w:ascii="Arial" w:hAnsi="Arial" w:cs="Arial"/>
          <w:sz w:val="16"/>
          <w:szCs w:val="16"/>
          <w:lang w:val="en-US"/>
        </w:rPr>
        <w:t>twenty-two imputed datasets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2C8415DC" w14:textId="77777777" w:rsidR="00D854C6" w:rsidRPr="00E03AC6" w:rsidRDefault="00D854C6" w:rsidP="00D854C6">
      <w:pPr>
        <w:pStyle w:val="Sansinterligne"/>
        <w:jc w:val="both"/>
        <w:rPr>
          <w:rFonts w:ascii="Arial" w:hAnsi="Arial" w:cs="Arial"/>
          <w:sz w:val="16"/>
          <w:szCs w:val="16"/>
          <w:lang w:val="en-US"/>
        </w:rPr>
      </w:pPr>
      <w:r w:rsidRPr="00E03AC6">
        <w:rPr>
          <w:rFonts w:ascii="Arial" w:hAnsi="Arial" w:cs="Arial"/>
          <w:sz w:val="16"/>
          <w:szCs w:val="16"/>
          <w:lang w:val="en-US"/>
        </w:rPr>
        <w:t xml:space="preserve">*Fisher’s test/ **Pooled chi square test with Yates correction </w:t>
      </w:r>
    </w:p>
    <w:p w14:paraId="18391408" w14:textId="77777777" w:rsidR="00D854C6" w:rsidRDefault="00D854C6" w:rsidP="00E524A2">
      <w:pPr>
        <w:tabs>
          <w:tab w:val="left" w:pos="7272"/>
        </w:tabs>
        <w:spacing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415C10" w14:textId="77777777" w:rsidR="00D36B74" w:rsidRPr="008B6E48" w:rsidRDefault="00D36B74" w:rsidP="00D36B74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2275BF0F" w14:textId="77777777" w:rsidR="00D36B74" w:rsidRPr="0020155F" w:rsidRDefault="00D36B74" w:rsidP="00D36B74">
      <w:pPr>
        <w:pStyle w:val="Sansinterligne"/>
        <w:spacing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1</w:t>
      </w:r>
      <w:r w:rsidRPr="0020155F">
        <w:rPr>
          <w:rFonts w:ascii="Arial" w:hAnsi="Arial" w:cs="Arial"/>
          <w:b/>
          <w:bCs/>
          <w:lang w:val="en-US"/>
        </w:rPr>
        <w:t>. Frequency of missing data for Fried score at baseline (M0) and at twelve-months follow-up (M12).</w:t>
      </w:r>
    </w:p>
    <w:p w14:paraId="1A2F75FF" w14:textId="77777777" w:rsidR="00D36B74" w:rsidRDefault="00D36B74" w:rsidP="00D36B74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29CE7F6B" w14:textId="28BB9153" w:rsidR="00D36B74" w:rsidRPr="006F6CB8" w:rsidRDefault="006F6CB8" w:rsidP="00D36B74">
      <w:pPr>
        <w:pStyle w:val="Sansinterligne"/>
        <w:spacing w:line="276" w:lineRule="auto"/>
        <w:rPr>
          <w:rFonts w:ascii="Arial" w:hAnsi="Arial" w:cs="Arial"/>
          <w:lang w:val="en-US"/>
        </w:rPr>
      </w:pPr>
      <w:r w:rsidRPr="006F6CB8">
        <w:rPr>
          <w:noProof/>
        </w:rPr>
        <w:drawing>
          <wp:inline distT="0" distB="0" distL="0" distR="0" wp14:anchorId="670328DC" wp14:editId="62FC4541">
            <wp:extent cx="4016904" cy="3882509"/>
            <wp:effectExtent l="19050" t="19050" r="22225" b="22860"/>
            <wp:docPr id="6706152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8777" cy="38843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71FB0628" w14:textId="77777777" w:rsidR="00D36B74" w:rsidRDefault="00D36B74" w:rsidP="00D36B74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202B7E45" w14:textId="77777777" w:rsidR="000D6B08" w:rsidRDefault="000D6B08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p w14:paraId="5B017955" w14:textId="77777777" w:rsidR="00D076B3" w:rsidRDefault="00D076B3" w:rsidP="008B6E48">
      <w:pPr>
        <w:pStyle w:val="Sansinterligne"/>
        <w:spacing w:line="276" w:lineRule="auto"/>
        <w:rPr>
          <w:rFonts w:ascii="Arial" w:hAnsi="Arial" w:cs="Arial"/>
          <w:lang w:val="en-US"/>
        </w:rPr>
      </w:pPr>
    </w:p>
    <w:sectPr w:rsidR="00D076B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6AE6D8" w14:textId="77777777" w:rsidR="00B30DAA" w:rsidRDefault="00B30DAA" w:rsidP="00B268A2">
      <w:pPr>
        <w:spacing w:after="0" w:line="240" w:lineRule="auto"/>
      </w:pPr>
      <w:r>
        <w:separator/>
      </w:r>
    </w:p>
  </w:endnote>
  <w:endnote w:type="continuationSeparator" w:id="0">
    <w:p w14:paraId="27926ADD" w14:textId="77777777" w:rsidR="00B30DAA" w:rsidRDefault="00B30DAA" w:rsidP="00B26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5436067"/>
      <w:docPartObj>
        <w:docPartGallery w:val="Page Numbers (Bottom of Page)"/>
        <w:docPartUnique/>
      </w:docPartObj>
    </w:sdtPr>
    <w:sdtEndPr/>
    <w:sdtContent>
      <w:p w14:paraId="62A9C560" w14:textId="6E0C5C29" w:rsidR="00EE4796" w:rsidRDefault="00EE479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9549858" w14:textId="77777777" w:rsidR="00EE4796" w:rsidRDefault="00EE479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6A998" w14:textId="77777777" w:rsidR="00B30DAA" w:rsidRDefault="00B30DAA" w:rsidP="00B268A2">
      <w:pPr>
        <w:spacing w:after="0" w:line="240" w:lineRule="auto"/>
      </w:pPr>
      <w:r>
        <w:separator/>
      </w:r>
    </w:p>
  </w:footnote>
  <w:footnote w:type="continuationSeparator" w:id="0">
    <w:p w14:paraId="4213FAEA" w14:textId="77777777" w:rsidR="00B30DAA" w:rsidRDefault="00B30DAA" w:rsidP="00B26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41866"/>
    <w:multiLevelType w:val="hybridMultilevel"/>
    <w:tmpl w:val="F118E9B0"/>
    <w:lvl w:ilvl="0" w:tplc="314474B6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510B96"/>
    <w:multiLevelType w:val="hybridMultilevel"/>
    <w:tmpl w:val="99BEA116"/>
    <w:lvl w:ilvl="0" w:tplc="FE4E9D4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D711BF"/>
    <w:multiLevelType w:val="hybridMultilevel"/>
    <w:tmpl w:val="EE1A1E72"/>
    <w:lvl w:ilvl="0" w:tplc="3AE265A2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013B1A"/>
    <w:multiLevelType w:val="hybridMultilevel"/>
    <w:tmpl w:val="C82E0678"/>
    <w:lvl w:ilvl="0" w:tplc="0648528A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E40B32"/>
    <w:multiLevelType w:val="hybridMultilevel"/>
    <w:tmpl w:val="FC70F7FC"/>
    <w:lvl w:ilvl="0" w:tplc="B29CC02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48"/>
    <w:rsid w:val="00001FF9"/>
    <w:rsid w:val="000171EE"/>
    <w:rsid w:val="0002052B"/>
    <w:rsid w:val="00024D96"/>
    <w:rsid w:val="00030ECC"/>
    <w:rsid w:val="000323CA"/>
    <w:rsid w:val="000771B4"/>
    <w:rsid w:val="0007798A"/>
    <w:rsid w:val="00087D40"/>
    <w:rsid w:val="00092621"/>
    <w:rsid w:val="00096C37"/>
    <w:rsid w:val="000A663B"/>
    <w:rsid w:val="000A747B"/>
    <w:rsid w:val="000C0B09"/>
    <w:rsid w:val="000C456D"/>
    <w:rsid w:val="000C5EFE"/>
    <w:rsid w:val="000D444E"/>
    <w:rsid w:val="000D6B08"/>
    <w:rsid w:val="000E687E"/>
    <w:rsid w:val="000F0994"/>
    <w:rsid w:val="000F39E7"/>
    <w:rsid w:val="001117A0"/>
    <w:rsid w:val="00121468"/>
    <w:rsid w:val="00121CAE"/>
    <w:rsid w:val="00144408"/>
    <w:rsid w:val="00180FBD"/>
    <w:rsid w:val="00191BCF"/>
    <w:rsid w:val="00191C4D"/>
    <w:rsid w:val="001975A3"/>
    <w:rsid w:val="001D0CDA"/>
    <w:rsid w:val="001F6F81"/>
    <w:rsid w:val="0020155F"/>
    <w:rsid w:val="00201DCF"/>
    <w:rsid w:val="002163DF"/>
    <w:rsid w:val="0023322C"/>
    <w:rsid w:val="00245086"/>
    <w:rsid w:val="00251979"/>
    <w:rsid w:val="00254C05"/>
    <w:rsid w:val="00260341"/>
    <w:rsid w:val="002733CE"/>
    <w:rsid w:val="0028102D"/>
    <w:rsid w:val="002A0552"/>
    <w:rsid w:val="002A1A39"/>
    <w:rsid w:val="002B71A4"/>
    <w:rsid w:val="002D0F1D"/>
    <w:rsid w:val="002D36EC"/>
    <w:rsid w:val="002F1D7D"/>
    <w:rsid w:val="002F5574"/>
    <w:rsid w:val="00315175"/>
    <w:rsid w:val="00316A74"/>
    <w:rsid w:val="00320F79"/>
    <w:rsid w:val="00325594"/>
    <w:rsid w:val="00327DBC"/>
    <w:rsid w:val="003338E5"/>
    <w:rsid w:val="0039015F"/>
    <w:rsid w:val="00393FEA"/>
    <w:rsid w:val="003942E7"/>
    <w:rsid w:val="003A375D"/>
    <w:rsid w:val="003B0352"/>
    <w:rsid w:val="003D368E"/>
    <w:rsid w:val="003E3B21"/>
    <w:rsid w:val="003F0B57"/>
    <w:rsid w:val="003F32FC"/>
    <w:rsid w:val="00406BF7"/>
    <w:rsid w:val="00411722"/>
    <w:rsid w:val="0042347E"/>
    <w:rsid w:val="00432AA6"/>
    <w:rsid w:val="00450603"/>
    <w:rsid w:val="0045195B"/>
    <w:rsid w:val="00465FDD"/>
    <w:rsid w:val="00493B9B"/>
    <w:rsid w:val="00495550"/>
    <w:rsid w:val="004A18A2"/>
    <w:rsid w:val="004A77EA"/>
    <w:rsid w:val="004B6A87"/>
    <w:rsid w:val="004C56E4"/>
    <w:rsid w:val="004E09B6"/>
    <w:rsid w:val="004E5229"/>
    <w:rsid w:val="004E7E96"/>
    <w:rsid w:val="004F4CD6"/>
    <w:rsid w:val="0052326F"/>
    <w:rsid w:val="00556C19"/>
    <w:rsid w:val="00582FCF"/>
    <w:rsid w:val="00593447"/>
    <w:rsid w:val="0059691C"/>
    <w:rsid w:val="005C2644"/>
    <w:rsid w:val="005C4A1E"/>
    <w:rsid w:val="005F166A"/>
    <w:rsid w:val="00612CAD"/>
    <w:rsid w:val="00612FD2"/>
    <w:rsid w:val="00622815"/>
    <w:rsid w:val="00624FA8"/>
    <w:rsid w:val="00631C18"/>
    <w:rsid w:val="00665A75"/>
    <w:rsid w:val="006A2EB4"/>
    <w:rsid w:val="006B183F"/>
    <w:rsid w:val="006D4406"/>
    <w:rsid w:val="006E16A4"/>
    <w:rsid w:val="006F6CB8"/>
    <w:rsid w:val="00701033"/>
    <w:rsid w:val="00702B0A"/>
    <w:rsid w:val="00733621"/>
    <w:rsid w:val="00753123"/>
    <w:rsid w:val="00754B2C"/>
    <w:rsid w:val="00756517"/>
    <w:rsid w:val="00766433"/>
    <w:rsid w:val="00771E6E"/>
    <w:rsid w:val="0078430A"/>
    <w:rsid w:val="007A2522"/>
    <w:rsid w:val="007A28C2"/>
    <w:rsid w:val="007A2B50"/>
    <w:rsid w:val="0080032F"/>
    <w:rsid w:val="00800D30"/>
    <w:rsid w:val="00800F68"/>
    <w:rsid w:val="00816337"/>
    <w:rsid w:val="00844755"/>
    <w:rsid w:val="008673CA"/>
    <w:rsid w:val="008743A0"/>
    <w:rsid w:val="008B6E48"/>
    <w:rsid w:val="008B7282"/>
    <w:rsid w:val="008D4869"/>
    <w:rsid w:val="008D5168"/>
    <w:rsid w:val="008F0F74"/>
    <w:rsid w:val="00900567"/>
    <w:rsid w:val="00907DF0"/>
    <w:rsid w:val="0091379A"/>
    <w:rsid w:val="00926F84"/>
    <w:rsid w:val="0096252D"/>
    <w:rsid w:val="009836A6"/>
    <w:rsid w:val="009B0378"/>
    <w:rsid w:val="009B2C4F"/>
    <w:rsid w:val="009C1E8C"/>
    <w:rsid w:val="009F4877"/>
    <w:rsid w:val="009F53E2"/>
    <w:rsid w:val="00A01AC0"/>
    <w:rsid w:val="00A0429F"/>
    <w:rsid w:val="00A04D58"/>
    <w:rsid w:val="00A121E4"/>
    <w:rsid w:val="00A501DE"/>
    <w:rsid w:val="00A5233B"/>
    <w:rsid w:val="00A52CCC"/>
    <w:rsid w:val="00A561DE"/>
    <w:rsid w:val="00A647CF"/>
    <w:rsid w:val="00A76CE0"/>
    <w:rsid w:val="00A86636"/>
    <w:rsid w:val="00A90CD6"/>
    <w:rsid w:val="00AA3F71"/>
    <w:rsid w:val="00AB2C71"/>
    <w:rsid w:val="00AB4843"/>
    <w:rsid w:val="00AE1D51"/>
    <w:rsid w:val="00AE65BB"/>
    <w:rsid w:val="00AF582F"/>
    <w:rsid w:val="00B13F1F"/>
    <w:rsid w:val="00B268A2"/>
    <w:rsid w:val="00B30DAA"/>
    <w:rsid w:val="00B35017"/>
    <w:rsid w:val="00B428EE"/>
    <w:rsid w:val="00B800B8"/>
    <w:rsid w:val="00B81C15"/>
    <w:rsid w:val="00BA2381"/>
    <w:rsid w:val="00BA27C2"/>
    <w:rsid w:val="00BA763E"/>
    <w:rsid w:val="00BD71E0"/>
    <w:rsid w:val="00C05850"/>
    <w:rsid w:val="00C14455"/>
    <w:rsid w:val="00C2526B"/>
    <w:rsid w:val="00C2585C"/>
    <w:rsid w:val="00C336CF"/>
    <w:rsid w:val="00C33898"/>
    <w:rsid w:val="00C40605"/>
    <w:rsid w:val="00C715B3"/>
    <w:rsid w:val="00C741E9"/>
    <w:rsid w:val="00CA22B8"/>
    <w:rsid w:val="00CC512E"/>
    <w:rsid w:val="00CD2FCF"/>
    <w:rsid w:val="00CD744B"/>
    <w:rsid w:val="00CE189F"/>
    <w:rsid w:val="00CE19B6"/>
    <w:rsid w:val="00CE5660"/>
    <w:rsid w:val="00D076B3"/>
    <w:rsid w:val="00D146BC"/>
    <w:rsid w:val="00D17B32"/>
    <w:rsid w:val="00D32331"/>
    <w:rsid w:val="00D36722"/>
    <w:rsid w:val="00D36B74"/>
    <w:rsid w:val="00D371C3"/>
    <w:rsid w:val="00D53044"/>
    <w:rsid w:val="00D65BD6"/>
    <w:rsid w:val="00D802F4"/>
    <w:rsid w:val="00D854C6"/>
    <w:rsid w:val="00DA0D01"/>
    <w:rsid w:val="00DB3A6C"/>
    <w:rsid w:val="00DB3E11"/>
    <w:rsid w:val="00DD6B8B"/>
    <w:rsid w:val="00E03AC6"/>
    <w:rsid w:val="00E32174"/>
    <w:rsid w:val="00E46448"/>
    <w:rsid w:val="00E471C2"/>
    <w:rsid w:val="00E503AC"/>
    <w:rsid w:val="00E50FEE"/>
    <w:rsid w:val="00E524A2"/>
    <w:rsid w:val="00E55078"/>
    <w:rsid w:val="00E578DB"/>
    <w:rsid w:val="00E60257"/>
    <w:rsid w:val="00E60A97"/>
    <w:rsid w:val="00E620F7"/>
    <w:rsid w:val="00E666C0"/>
    <w:rsid w:val="00E7339A"/>
    <w:rsid w:val="00E92893"/>
    <w:rsid w:val="00E97869"/>
    <w:rsid w:val="00EB27F9"/>
    <w:rsid w:val="00EB356F"/>
    <w:rsid w:val="00EC135E"/>
    <w:rsid w:val="00ED593D"/>
    <w:rsid w:val="00ED6010"/>
    <w:rsid w:val="00EE4796"/>
    <w:rsid w:val="00EF0370"/>
    <w:rsid w:val="00EF632A"/>
    <w:rsid w:val="00F078A4"/>
    <w:rsid w:val="00F25576"/>
    <w:rsid w:val="00F25721"/>
    <w:rsid w:val="00F407D3"/>
    <w:rsid w:val="00F5194C"/>
    <w:rsid w:val="00F654BE"/>
    <w:rsid w:val="00F773CC"/>
    <w:rsid w:val="00F827F2"/>
    <w:rsid w:val="00F925E4"/>
    <w:rsid w:val="00FA36C6"/>
    <w:rsid w:val="00FA3D35"/>
    <w:rsid w:val="00FC1A34"/>
    <w:rsid w:val="00FC1DCD"/>
    <w:rsid w:val="00FD530F"/>
    <w:rsid w:val="00FE056E"/>
    <w:rsid w:val="00FF0ED2"/>
    <w:rsid w:val="00FF1A88"/>
    <w:rsid w:val="00FF6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D9A39"/>
  <w15:chartTrackingRefBased/>
  <w15:docId w15:val="{6D4DE161-C083-435A-A7C4-3886B89F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6E48"/>
    <w:pPr>
      <w:spacing w:line="256" w:lineRule="auto"/>
    </w:pPr>
  </w:style>
  <w:style w:type="paragraph" w:styleId="Titre1">
    <w:name w:val="heading 1"/>
    <w:basedOn w:val="Normal"/>
    <w:link w:val="Titre1Car"/>
    <w:uiPriority w:val="9"/>
    <w:qFormat/>
    <w:rsid w:val="00D076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B6E48"/>
    <w:pPr>
      <w:spacing w:after="0" w:line="240" w:lineRule="auto"/>
    </w:pPr>
  </w:style>
  <w:style w:type="table" w:styleId="Tableausimple2">
    <w:name w:val="Plain Table 2"/>
    <w:basedOn w:val="TableauNormal"/>
    <w:uiPriority w:val="42"/>
    <w:rsid w:val="008B6E4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semiHidden/>
    <w:unhideWhenUsed/>
    <w:rsid w:val="00A0429F"/>
    <w:rPr>
      <w:color w:val="0563C1" w:themeColor="hyperlink"/>
      <w:u w:val="single"/>
    </w:rPr>
  </w:style>
  <w:style w:type="table" w:styleId="Grilledetableauclaire">
    <w:name w:val="Grid Table Light"/>
    <w:basedOn w:val="TableauNormal"/>
    <w:uiPriority w:val="40"/>
    <w:rsid w:val="00631C18"/>
    <w:pPr>
      <w:spacing w:after="0" w:line="240" w:lineRule="auto"/>
    </w:pPr>
    <w:tblPr>
      <w:tblInd w:w="0" w:type="nil"/>
    </w:tblPr>
  </w:style>
  <w:style w:type="character" w:customStyle="1" w:styleId="Titre1Car">
    <w:name w:val="Titre 1 Car"/>
    <w:basedOn w:val="Policepardfaut"/>
    <w:link w:val="Titre1"/>
    <w:uiPriority w:val="9"/>
    <w:rsid w:val="00D076B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character" w:customStyle="1" w:styleId="name">
    <w:name w:val="name"/>
    <w:basedOn w:val="Policepardfaut"/>
    <w:rsid w:val="00315175"/>
  </w:style>
  <w:style w:type="character" w:styleId="Lienhypertextesuivivisit">
    <w:name w:val="FollowedHyperlink"/>
    <w:basedOn w:val="Policepardfaut"/>
    <w:uiPriority w:val="99"/>
    <w:semiHidden/>
    <w:unhideWhenUsed/>
    <w:rsid w:val="00665A75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B268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68A2"/>
  </w:style>
  <w:style w:type="paragraph" w:styleId="Pieddepage">
    <w:name w:val="footer"/>
    <w:basedOn w:val="Normal"/>
    <w:link w:val="PieddepageCar"/>
    <w:uiPriority w:val="99"/>
    <w:unhideWhenUsed/>
    <w:rsid w:val="00B268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68A2"/>
  </w:style>
  <w:style w:type="paragraph" w:styleId="Paragraphedeliste">
    <w:name w:val="List Paragraph"/>
    <w:basedOn w:val="Normal"/>
    <w:uiPriority w:val="34"/>
    <w:qFormat/>
    <w:rsid w:val="00D36B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9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30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2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0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3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1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5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0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4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4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7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7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23</Words>
  <Characters>14431</Characters>
  <Application>Microsoft Office Word</Application>
  <DocSecurity>0</DocSecurity>
  <Lines>120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tt Achour</dc:creator>
  <cp:keywords/>
  <dc:description/>
  <cp:lastModifiedBy>Xian Abulizi</cp:lastModifiedBy>
  <cp:revision>2</cp:revision>
  <dcterms:created xsi:type="dcterms:W3CDTF">2023-12-18T09:23:00Z</dcterms:created>
  <dcterms:modified xsi:type="dcterms:W3CDTF">2023-12-18T09:23:00Z</dcterms:modified>
</cp:coreProperties>
</file>